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F5301" w14:textId="348AB07E" w:rsidR="00CF15CE" w:rsidRDefault="00CF15CE" w:rsidP="008D1FD3">
      <w:pPr>
        <w:spacing w:line="288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823B84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889559" wp14:editId="30475BDA">
                <wp:simplePos x="0" y="0"/>
                <wp:positionH relativeFrom="column">
                  <wp:posOffset>-591820</wp:posOffset>
                </wp:positionH>
                <wp:positionV relativeFrom="paragraph">
                  <wp:posOffset>8560</wp:posOffset>
                </wp:positionV>
                <wp:extent cx="6875780" cy="0"/>
                <wp:effectExtent l="0" t="12700" r="33020" b="25400"/>
                <wp:wrapNone/>
                <wp:docPr id="1091685864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75780" cy="0"/>
                        </a:xfrm>
                        <a:prstGeom prst="line">
                          <a:avLst/>
                        </a:prstGeom>
                        <a:ln w="31750" cmpd="dbl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2F256FC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6.6pt,.65pt" to="494.8pt,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" strokecolor="black [3200]" strokeweight="2.5pt">
                <v:stroke linestyle="thinThin" joinstyle="miter"/>
              </v:line>
            </w:pict>
          </mc:Fallback>
        </mc:AlternateContent>
      </w:r>
    </w:p>
    <w:p w14:paraId="36E0206E" w14:textId="31F9C911" w:rsidR="00BA79B5" w:rsidRPr="008D1FD3" w:rsidRDefault="00236EB9" w:rsidP="008D1FD3">
      <w:pPr>
        <w:spacing w:line="288" w:lineRule="auto"/>
        <w:jc w:val="both"/>
        <w:rPr>
          <w:rFonts w:ascii="Arial" w:hAnsi="Arial" w:cs="Arial"/>
          <w:sz w:val="20"/>
          <w:szCs w:val="20"/>
        </w:rPr>
      </w:pPr>
      <w:r w:rsidRPr="008D1FD3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BB7C6F">
        <w:rPr>
          <w:rFonts w:ascii="Arial" w:hAnsi="Arial" w:cs="Arial"/>
          <w:b/>
          <w:bCs/>
          <w:sz w:val="20"/>
          <w:szCs w:val="20"/>
        </w:rPr>
        <w:t>S</w:t>
      </w:r>
      <w:r w:rsidR="00C57D2E">
        <w:rPr>
          <w:rFonts w:ascii="Arial" w:hAnsi="Arial" w:cs="Arial"/>
          <w:b/>
          <w:bCs/>
          <w:sz w:val="20"/>
          <w:szCs w:val="20"/>
        </w:rPr>
        <w:t>4</w:t>
      </w:r>
      <w:r w:rsidRPr="008D1FD3">
        <w:rPr>
          <w:rFonts w:ascii="Arial" w:hAnsi="Arial" w:cs="Arial"/>
          <w:b/>
          <w:bCs/>
          <w:sz w:val="20"/>
          <w:szCs w:val="20"/>
        </w:rPr>
        <w:t xml:space="preserve">: </w:t>
      </w:r>
      <w:r w:rsidRPr="008D1FD3">
        <w:rPr>
          <w:rFonts w:ascii="Arial" w:hAnsi="Arial" w:cs="Arial"/>
          <w:sz w:val="20"/>
          <w:szCs w:val="20"/>
        </w:rPr>
        <w:t xml:space="preserve">Potentially novel </w:t>
      </w:r>
      <w:proofErr w:type="spellStart"/>
      <w:r w:rsidRPr="008D1FD3">
        <w:rPr>
          <w:rFonts w:ascii="Arial" w:hAnsi="Arial" w:cs="Arial"/>
          <w:sz w:val="20"/>
          <w:szCs w:val="20"/>
        </w:rPr>
        <w:t>pharmacogene</w:t>
      </w:r>
      <w:proofErr w:type="spellEnd"/>
      <w:r w:rsidR="000014CE" w:rsidRPr="008D1FD3">
        <w:rPr>
          <w:rFonts w:ascii="Arial" w:hAnsi="Arial" w:cs="Arial"/>
          <w:sz w:val="20"/>
          <w:szCs w:val="20"/>
        </w:rPr>
        <w:t xml:space="preserve"> major</w:t>
      </w:r>
      <w:r w:rsidRPr="008D1FD3">
        <w:rPr>
          <w:rFonts w:ascii="Arial" w:hAnsi="Arial" w:cs="Arial"/>
          <w:sz w:val="20"/>
          <w:szCs w:val="20"/>
        </w:rPr>
        <w:t xml:space="preserve"> star alleles</w:t>
      </w:r>
      <w:r w:rsidR="000014CE" w:rsidRPr="008D1FD3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="000014CE" w:rsidRPr="008D1FD3">
        <w:rPr>
          <w:rFonts w:ascii="Arial" w:hAnsi="Arial" w:cs="Arial"/>
          <w:sz w:val="20"/>
          <w:szCs w:val="20"/>
        </w:rPr>
        <w:t>suballeles</w:t>
      </w:r>
      <w:proofErr w:type="spellEnd"/>
      <w:r w:rsidRPr="008D1FD3">
        <w:rPr>
          <w:rFonts w:ascii="Arial" w:hAnsi="Arial" w:cs="Arial"/>
          <w:sz w:val="20"/>
          <w:szCs w:val="20"/>
        </w:rPr>
        <w:t xml:space="preserve"> observed in Shetland and Orkney datasets</w:t>
      </w:r>
      <w:r w:rsidR="00493AF3" w:rsidRPr="008D1FD3">
        <w:rPr>
          <w:rFonts w:ascii="Arial" w:hAnsi="Arial" w:cs="Arial"/>
          <w:sz w:val="20"/>
          <w:szCs w:val="20"/>
        </w:rPr>
        <w:t>.</w:t>
      </w:r>
      <w:r w:rsidR="002D04C9" w:rsidRPr="008D1FD3">
        <w:rPr>
          <w:rFonts w:ascii="Arial" w:hAnsi="Arial" w:cs="Arial"/>
          <w:sz w:val="20"/>
          <w:szCs w:val="20"/>
        </w:rPr>
        <w:t xml:space="preserve"> The definitions of existing/backbone alleles are provided in </w:t>
      </w:r>
      <w:r w:rsidR="002D04C9" w:rsidRPr="00C57D2E">
        <w:rPr>
          <w:rFonts w:ascii="Arial" w:hAnsi="Arial" w:cs="Arial"/>
          <w:b/>
          <w:bCs/>
          <w:sz w:val="20"/>
          <w:szCs w:val="20"/>
        </w:rPr>
        <w:t>Table 1</w:t>
      </w:r>
      <w:r w:rsidR="002D04C9" w:rsidRPr="008D1FD3">
        <w:rPr>
          <w:rFonts w:ascii="Arial" w:hAnsi="Arial" w:cs="Arial"/>
          <w:sz w:val="20"/>
          <w:szCs w:val="20"/>
        </w:rPr>
        <w:t xml:space="preserve"> and </w:t>
      </w:r>
      <w:r w:rsidR="002D04C9" w:rsidRPr="00C57D2E">
        <w:rPr>
          <w:rFonts w:ascii="Arial" w:hAnsi="Arial" w:cs="Arial"/>
          <w:b/>
          <w:bCs/>
          <w:sz w:val="20"/>
          <w:szCs w:val="20"/>
        </w:rPr>
        <w:t>Table 2</w:t>
      </w:r>
      <w:r w:rsidR="002D04C9" w:rsidRPr="008D1FD3">
        <w:rPr>
          <w:rFonts w:ascii="Arial" w:hAnsi="Arial" w:cs="Arial"/>
          <w:sz w:val="20"/>
          <w:szCs w:val="20"/>
        </w:rPr>
        <w:t>.</w:t>
      </w:r>
      <w:r w:rsidR="002D0273" w:rsidRPr="008D1FD3">
        <w:rPr>
          <w:rFonts w:ascii="Arial" w:hAnsi="Arial" w:cs="Arial"/>
          <w:sz w:val="20"/>
          <w:szCs w:val="20"/>
        </w:rPr>
        <w:t xml:space="preserve"> </w:t>
      </w:r>
      <w:r w:rsidR="00493AF3" w:rsidRPr="008D1FD3">
        <w:rPr>
          <w:rFonts w:ascii="Arial" w:hAnsi="Arial" w:cs="Arial"/>
          <w:sz w:val="20"/>
          <w:szCs w:val="20"/>
        </w:rPr>
        <w:t>Variants with deleterious variant effect predictions</w:t>
      </w:r>
      <w:r w:rsidR="004A0B2B" w:rsidRPr="008D1FD3">
        <w:rPr>
          <w:rFonts w:ascii="Arial" w:hAnsi="Arial" w:cs="Arial"/>
          <w:sz w:val="20"/>
          <w:szCs w:val="20"/>
        </w:rPr>
        <w:t xml:space="preserve"> (</w:t>
      </w:r>
      <w:r w:rsidR="00A23744" w:rsidRPr="008D1FD3">
        <w:rPr>
          <w:rFonts w:ascii="Arial" w:hAnsi="Arial" w:cs="Arial"/>
          <w:sz w:val="20"/>
          <w:szCs w:val="20"/>
        </w:rPr>
        <w:t xml:space="preserve">consensus of SIFT, Polyphen-2, LRT, </w:t>
      </w:r>
      <w:proofErr w:type="spellStart"/>
      <w:r w:rsidR="00A23744" w:rsidRPr="008D1FD3">
        <w:rPr>
          <w:rFonts w:ascii="Arial" w:hAnsi="Arial" w:cs="Arial"/>
          <w:sz w:val="20"/>
          <w:szCs w:val="20"/>
        </w:rPr>
        <w:t>MutationAssessor</w:t>
      </w:r>
      <w:proofErr w:type="spellEnd"/>
      <w:r w:rsidR="00A23744" w:rsidRPr="008D1FD3">
        <w:rPr>
          <w:rFonts w:ascii="Arial" w:hAnsi="Arial" w:cs="Arial"/>
          <w:sz w:val="20"/>
          <w:szCs w:val="20"/>
        </w:rPr>
        <w:t xml:space="preserve">, PROVEAN, CADD, and </w:t>
      </w:r>
      <w:proofErr w:type="spellStart"/>
      <w:r w:rsidR="00A23744" w:rsidRPr="008D1FD3">
        <w:rPr>
          <w:rFonts w:ascii="Arial" w:hAnsi="Arial" w:cs="Arial"/>
          <w:sz w:val="20"/>
          <w:szCs w:val="20"/>
        </w:rPr>
        <w:t>AlphaMissense</w:t>
      </w:r>
      <w:proofErr w:type="spellEnd"/>
      <w:r w:rsidR="00A23744" w:rsidRPr="008D1FD3">
        <w:rPr>
          <w:rFonts w:ascii="Arial" w:hAnsi="Arial" w:cs="Arial"/>
          <w:sz w:val="20"/>
          <w:szCs w:val="20"/>
        </w:rPr>
        <w:t xml:space="preserve">) </w:t>
      </w:r>
      <w:r w:rsidR="00493AF3" w:rsidRPr="008D1FD3">
        <w:rPr>
          <w:rFonts w:ascii="Arial" w:hAnsi="Arial" w:cs="Arial"/>
          <w:sz w:val="20"/>
          <w:szCs w:val="20"/>
        </w:rPr>
        <w:t xml:space="preserve">are written in </w:t>
      </w:r>
      <w:r w:rsidR="00A23744" w:rsidRPr="008D1FD3">
        <w:rPr>
          <w:rFonts w:ascii="Arial" w:hAnsi="Arial" w:cs="Arial"/>
          <w:sz w:val="20"/>
          <w:szCs w:val="20"/>
        </w:rPr>
        <w:t>red</w:t>
      </w:r>
      <w:r w:rsidR="00493AF3" w:rsidRPr="008D1FD3">
        <w:rPr>
          <w:rFonts w:ascii="Arial" w:hAnsi="Arial" w:cs="Arial"/>
          <w:sz w:val="20"/>
          <w:szCs w:val="20"/>
        </w:rPr>
        <w:t xml:space="preserve"> text.</w:t>
      </w:r>
      <w:r w:rsidR="009022FD" w:rsidRPr="008D1FD3">
        <w:rPr>
          <w:rFonts w:ascii="Arial" w:hAnsi="Arial" w:cs="Arial"/>
          <w:sz w:val="20"/>
          <w:szCs w:val="20"/>
        </w:rPr>
        <w:t xml:space="preserve"> Frameshifts, stop gain variants, and splice defects were considered deleterious by default.</w:t>
      </w:r>
      <w:r w:rsidR="00493AF3" w:rsidRPr="008D1FD3">
        <w:rPr>
          <w:rFonts w:ascii="Arial" w:hAnsi="Arial" w:cs="Arial"/>
          <w:sz w:val="20"/>
          <w:szCs w:val="20"/>
        </w:rPr>
        <w:t xml:space="preserve"> </w:t>
      </w:r>
      <w:r w:rsidR="002D0273" w:rsidRPr="008D1FD3">
        <w:rPr>
          <w:rFonts w:ascii="Arial" w:hAnsi="Arial" w:cs="Arial"/>
          <w:sz w:val="20"/>
          <w:szCs w:val="20"/>
        </w:rPr>
        <w:t>This table include</w:t>
      </w:r>
      <w:r w:rsidR="00A23744" w:rsidRPr="008D1FD3">
        <w:rPr>
          <w:rFonts w:ascii="Arial" w:hAnsi="Arial" w:cs="Arial"/>
          <w:sz w:val="20"/>
          <w:szCs w:val="20"/>
        </w:rPr>
        <w:t>s only</w:t>
      </w:r>
      <w:r w:rsidR="002D0273" w:rsidRPr="008D1FD3">
        <w:rPr>
          <w:rFonts w:ascii="Arial" w:hAnsi="Arial" w:cs="Arial"/>
          <w:sz w:val="20"/>
          <w:szCs w:val="20"/>
        </w:rPr>
        <w:t xml:space="preserve"> </w:t>
      </w:r>
      <w:r w:rsidR="00A23744" w:rsidRPr="008D1FD3">
        <w:rPr>
          <w:rFonts w:ascii="Arial" w:hAnsi="Arial" w:cs="Arial"/>
          <w:sz w:val="20"/>
          <w:szCs w:val="20"/>
        </w:rPr>
        <w:t>pharmaco</w:t>
      </w:r>
      <w:r w:rsidR="002D0273" w:rsidRPr="008D1FD3">
        <w:rPr>
          <w:rFonts w:ascii="Arial" w:hAnsi="Arial" w:cs="Arial"/>
          <w:sz w:val="20"/>
          <w:szCs w:val="20"/>
        </w:rPr>
        <w:t>genes with an existing star allele nomenclature</w:t>
      </w:r>
      <w:r w:rsidR="004A0B2B" w:rsidRPr="008D1FD3">
        <w:rPr>
          <w:rFonts w:ascii="Arial" w:hAnsi="Arial" w:cs="Arial"/>
          <w:sz w:val="20"/>
          <w:szCs w:val="20"/>
        </w:rPr>
        <w:t xml:space="preserve"> (</w:t>
      </w:r>
      <w:r w:rsidR="002D0273" w:rsidRPr="008D1FD3">
        <w:rPr>
          <w:rFonts w:ascii="Arial" w:hAnsi="Arial" w:cs="Arial"/>
          <w:sz w:val="20"/>
          <w:szCs w:val="20"/>
        </w:rPr>
        <w:t xml:space="preserve">see </w:t>
      </w:r>
      <w:r w:rsidR="002D0273" w:rsidRPr="008D1FD3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BB7C6F">
        <w:rPr>
          <w:rFonts w:ascii="Arial" w:hAnsi="Arial" w:cs="Arial"/>
          <w:b/>
          <w:bCs/>
          <w:sz w:val="20"/>
          <w:szCs w:val="20"/>
        </w:rPr>
        <w:t>S</w:t>
      </w:r>
      <w:r w:rsidR="00C57D2E">
        <w:rPr>
          <w:rFonts w:ascii="Arial" w:hAnsi="Arial" w:cs="Arial"/>
          <w:b/>
          <w:bCs/>
          <w:sz w:val="20"/>
          <w:szCs w:val="20"/>
        </w:rPr>
        <w:t>3</w:t>
      </w:r>
      <w:r w:rsidR="002D0273" w:rsidRPr="008D1FD3">
        <w:rPr>
          <w:rFonts w:ascii="Arial" w:hAnsi="Arial" w:cs="Arial"/>
          <w:sz w:val="20"/>
          <w:szCs w:val="20"/>
        </w:rPr>
        <w:t xml:space="preserve"> for information on </w:t>
      </w:r>
      <w:r w:rsidR="00A23744" w:rsidRPr="008D1FD3">
        <w:rPr>
          <w:rFonts w:ascii="Arial" w:hAnsi="Arial" w:cs="Arial"/>
          <w:sz w:val="20"/>
          <w:szCs w:val="20"/>
        </w:rPr>
        <w:t>all</w:t>
      </w:r>
      <w:r w:rsidR="002D0273" w:rsidRPr="008D1FD3">
        <w:rPr>
          <w:rFonts w:ascii="Arial" w:hAnsi="Arial" w:cs="Arial"/>
          <w:sz w:val="20"/>
          <w:szCs w:val="20"/>
        </w:rPr>
        <w:t xml:space="preserve"> </w:t>
      </w:r>
      <w:r w:rsidR="00A23744" w:rsidRPr="008D1FD3">
        <w:rPr>
          <w:rFonts w:ascii="Arial" w:hAnsi="Arial" w:cs="Arial"/>
          <w:sz w:val="20"/>
          <w:szCs w:val="20"/>
        </w:rPr>
        <w:t>pharmaco</w:t>
      </w:r>
      <w:r w:rsidR="002D0273" w:rsidRPr="008D1FD3">
        <w:rPr>
          <w:rFonts w:ascii="Arial" w:hAnsi="Arial" w:cs="Arial"/>
          <w:sz w:val="20"/>
          <w:szCs w:val="20"/>
        </w:rPr>
        <w:t>gene</w:t>
      </w:r>
      <w:r w:rsidR="00C57D2E">
        <w:rPr>
          <w:rFonts w:ascii="Arial" w:hAnsi="Arial" w:cs="Arial"/>
          <w:sz w:val="20"/>
          <w:szCs w:val="20"/>
        </w:rPr>
        <w:t>tic variants identified</w:t>
      </w:r>
      <w:r w:rsidR="00A23744" w:rsidRPr="008D1FD3">
        <w:rPr>
          <w:rFonts w:ascii="Arial" w:hAnsi="Arial" w:cs="Arial"/>
          <w:sz w:val="20"/>
          <w:szCs w:val="20"/>
        </w:rPr>
        <w:t xml:space="preserve"> in the study</w:t>
      </w:r>
      <w:r w:rsidR="002D0273" w:rsidRPr="008D1FD3">
        <w:rPr>
          <w:rFonts w:ascii="Arial" w:hAnsi="Arial" w:cs="Arial"/>
          <w:sz w:val="20"/>
          <w:szCs w:val="20"/>
        </w:rPr>
        <w:t xml:space="preserve">). </w:t>
      </w:r>
    </w:p>
    <w:p w14:paraId="5CDFEDE4" w14:textId="77777777" w:rsidR="00A36378" w:rsidRPr="00D40D47" w:rsidRDefault="00A36378" w:rsidP="00E03084">
      <w:pPr>
        <w:spacing w:line="276" w:lineRule="auto"/>
        <w:rPr>
          <w:rFonts w:ascii="Arial" w:hAnsi="Arial" w:cs="Arial"/>
          <w:sz w:val="18"/>
          <w:szCs w:val="18"/>
        </w:rPr>
      </w:pP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466"/>
        <w:gridCol w:w="6764"/>
        <w:gridCol w:w="1134"/>
        <w:gridCol w:w="1134"/>
      </w:tblGrid>
      <w:tr w:rsidR="00A23744" w:rsidRPr="00D40D47" w14:paraId="51E3FA09" w14:textId="639AFE32" w:rsidTr="00D40D47">
        <w:tc>
          <w:tcPr>
            <w:tcW w:w="466" w:type="dxa"/>
            <w:vMerge w:val="restart"/>
            <w:vAlign w:val="center"/>
          </w:tcPr>
          <w:p w14:paraId="21A41F0D" w14:textId="7E2E06BF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6764" w:type="dxa"/>
            <w:vMerge w:val="restart"/>
            <w:vAlign w:val="center"/>
          </w:tcPr>
          <w:p w14:paraId="3047E9E0" w14:textId="57995FA6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40D47">
              <w:rPr>
                <w:rFonts w:ascii="Arial" w:hAnsi="Arial" w:cs="Arial"/>
                <w:b/>
                <w:bCs/>
                <w:sz w:val="18"/>
                <w:szCs w:val="18"/>
              </w:rPr>
              <w:t>Diplotype</w:t>
            </w:r>
            <w:proofErr w:type="spellEnd"/>
            <w:r w:rsidRPr="00D40D4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nd variant details</w:t>
            </w:r>
          </w:p>
        </w:tc>
        <w:tc>
          <w:tcPr>
            <w:tcW w:w="2268" w:type="dxa"/>
            <w:gridSpan w:val="2"/>
            <w:vAlign w:val="center"/>
          </w:tcPr>
          <w:p w14:paraId="65513272" w14:textId="43194EA8" w:rsidR="00A23744" w:rsidRPr="00D40D47" w:rsidRDefault="00A23744" w:rsidP="008C3A0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unt</w:t>
            </w:r>
            <w:r w:rsidR="008C3A0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40D4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or novel haplotype</w:t>
            </w:r>
            <w:r w:rsidR="008C3A0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s</w:t>
            </w:r>
            <w:r w:rsidRPr="00D40D4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A23744" w:rsidRPr="00D40D47" w14:paraId="127DDBCE" w14:textId="0E56F492" w:rsidTr="00D40D47">
        <w:tc>
          <w:tcPr>
            <w:tcW w:w="466" w:type="dxa"/>
            <w:vMerge/>
            <w:vAlign w:val="center"/>
          </w:tcPr>
          <w:p w14:paraId="1ADD189B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764" w:type="dxa"/>
            <w:vMerge/>
            <w:vAlign w:val="center"/>
          </w:tcPr>
          <w:p w14:paraId="2F059F7E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B855DE0" w14:textId="4311E109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hetland</w:t>
            </w:r>
          </w:p>
        </w:tc>
        <w:tc>
          <w:tcPr>
            <w:tcW w:w="1134" w:type="dxa"/>
            <w:vAlign w:val="center"/>
          </w:tcPr>
          <w:p w14:paraId="266F2F7F" w14:textId="7BB72B76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rkney</w:t>
            </w:r>
          </w:p>
        </w:tc>
      </w:tr>
      <w:tr w:rsidR="00A23744" w:rsidRPr="00D40D47" w14:paraId="10EBFDBF" w14:textId="332A826C" w:rsidTr="00D40D47">
        <w:tc>
          <w:tcPr>
            <w:tcW w:w="9498" w:type="dxa"/>
            <w:gridSpan w:val="4"/>
            <w:vAlign w:val="center"/>
          </w:tcPr>
          <w:p w14:paraId="30F3B824" w14:textId="66C31070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CYP2A6</w:t>
            </w:r>
          </w:p>
        </w:tc>
      </w:tr>
      <w:tr w:rsidR="00A23744" w:rsidRPr="00D40D47" w14:paraId="647629B6" w14:textId="77777777" w:rsidTr="00D40D47">
        <w:tc>
          <w:tcPr>
            <w:tcW w:w="466" w:type="dxa"/>
            <w:vMerge w:val="restart"/>
            <w:vAlign w:val="center"/>
          </w:tcPr>
          <w:p w14:paraId="465B014C" w14:textId="07D251B0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764" w:type="dxa"/>
            <w:vAlign w:val="center"/>
          </w:tcPr>
          <w:p w14:paraId="2C4D9D86" w14:textId="3B6AD928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1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46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no_rsID~6772G&gt;A</w:t>
            </w:r>
            <w:r w:rsidR="004A0B2B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G144D)]</w:t>
            </w:r>
          </w:p>
        </w:tc>
        <w:tc>
          <w:tcPr>
            <w:tcW w:w="1134" w:type="dxa"/>
            <w:vMerge w:val="restart"/>
            <w:vAlign w:val="center"/>
          </w:tcPr>
          <w:p w14:paraId="38A0DA26" w14:textId="7F33093B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Merge w:val="restart"/>
            <w:vAlign w:val="center"/>
          </w:tcPr>
          <w:p w14:paraId="0DDDADB0" w14:textId="5006111D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A23744" w:rsidRPr="00D40D47" w14:paraId="7FD9A035" w14:textId="77777777" w:rsidTr="00D40D47">
        <w:tc>
          <w:tcPr>
            <w:tcW w:w="466" w:type="dxa"/>
            <w:vMerge/>
            <w:vAlign w:val="center"/>
          </w:tcPr>
          <w:p w14:paraId="62940E41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64F3C4FA" w14:textId="29C16DDB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46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46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no_rsID~6772G&gt;A</w:t>
            </w:r>
            <w:r w:rsidR="004A0B2B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G144D)]</w:t>
            </w:r>
          </w:p>
        </w:tc>
        <w:tc>
          <w:tcPr>
            <w:tcW w:w="1134" w:type="dxa"/>
            <w:vMerge/>
            <w:vAlign w:val="center"/>
          </w:tcPr>
          <w:p w14:paraId="76D8A433" w14:textId="724A56FE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7020429E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23744" w:rsidRPr="00D40D47" w14:paraId="563A246B" w14:textId="77777777" w:rsidTr="00D40D47">
        <w:trPr>
          <w:trHeight w:val="542"/>
        </w:trPr>
        <w:tc>
          <w:tcPr>
            <w:tcW w:w="466" w:type="dxa"/>
            <w:vMerge w:val="restart"/>
            <w:vAlign w:val="center"/>
          </w:tcPr>
          <w:p w14:paraId="5AE413C7" w14:textId="1906575C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764" w:type="dxa"/>
            <w:vAlign w:val="center"/>
          </w:tcPr>
          <w:p w14:paraId="7AD7A32A" w14:textId="264B29D5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1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46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rs143841823~10048T&gt;C</w:t>
            </w:r>
            <w:r w:rsidR="004A0B2B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M352T)]</w:t>
            </w:r>
          </w:p>
        </w:tc>
        <w:tc>
          <w:tcPr>
            <w:tcW w:w="1134" w:type="dxa"/>
            <w:vMerge w:val="restart"/>
            <w:vAlign w:val="center"/>
          </w:tcPr>
          <w:p w14:paraId="3D9B7559" w14:textId="1F527BD3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vMerge w:val="restart"/>
            <w:vAlign w:val="center"/>
          </w:tcPr>
          <w:p w14:paraId="0FF1B12D" w14:textId="1B55CDCF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A23744" w:rsidRPr="00D40D47" w14:paraId="742D5CAD" w14:textId="77777777" w:rsidTr="00D40D47">
        <w:tc>
          <w:tcPr>
            <w:tcW w:w="466" w:type="dxa"/>
            <w:vMerge/>
            <w:vAlign w:val="center"/>
          </w:tcPr>
          <w:p w14:paraId="4ED45118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4237F729" w14:textId="3F97F4CD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46</w:t>
            </w:r>
            <w:proofErr w:type="gramStart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46</w:t>
            </w:r>
            <w:r w:rsidR="00D40D47" w:rsidRPr="00D40D47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rs143841823~10048T&gt;C</w:t>
            </w:r>
            <w:r w:rsidR="004A0B2B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M352T)]</w:t>
            </w:r>
          </w:p>
        </w:tc>
        <w:tc>
          <w:tcPr>
            <w:tcW w:w="1134" w:type="dxa"/>
            <w:vMerge/>
            <w:vAlign w:val="center"/>
          </w:tcPr>
          <w:p w14:paraId="7811B9E1" w14:textId="73358724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5B14F2B5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23744" w:rsidRPr="00D40D47" w14:paraId="477A15CB" w14:textId="77777777" w:rsidTr="00D40D47">
        <w:tc>
          <w:tcPr>
            <w:tcW w:w="466" w:type="dxa"/>
            <w:vAlign w:val="center"/>
          </w:tcPr>
          <w:p w14:paraId="0B4943EC" w14:textId="4023BA2E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764" w:type="dxa"/>
            <w:vAlign w:val="center"/>
          </w:tcPr>
          <w:p w14:paraId="14BF7DF1" w14:textId="18090F65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1</w:t>
            </w:r>
            <w:proofErr w:type="gramStart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1</w:t>
            </w:r>
            <w:r w:rsidR="00D40D47" w:rsidRPr="00D40D47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rs148693084~9418T&gt;C</w:t>
            </w:r>
            <w:r w:rsidR="004A0B2B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I300T)]</w:t>
            </w:r>
          </w:p>
        </w:tc>
        <w:tc>
          <w:tcPr>
            <w:tcW w:w="1134" w:type="dxa"/>
            <w:vAlign w:val="center"/>
          </w:tcPr>
          <w:p w14:paraId="114F4BCA" w14:textId="5E6DE2FB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2A1B3191" w14:textId="45C53B6A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A23744" w:rsidRPr="00D40D47" w14:paraId="39B161AC" w14:textId="77777777" w:rsidTr="00D40D47">
        <w:tc>
          <w:tcPr>
            <w:tcW w:w="466" w:type="dxa"/>
            <w:vMerge w:val="restart"/>
            <w:vAlign w:val="center"/>
          </w:tcPr>
          <w:p w14:paraId="31A2E1F1" w14:textId="669497BE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764" w:type="dxa"/>
            <w:vAlign w:val="center"/>
          </w:tcPr>
          <w:p w14:paraId="50C2A22E" w14:textId="5A9BD4D2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2</w:t>
            </w:r>
            <w:proofErr w:type="gramStart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35</w:t>
            </w:r>
            <w:r w:rsidR="00D40D47" w:rsidRPr="00D40D47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rs28399433~4974T&gt;G</w:t>
            </w:r>
            <w:r w:rsidR="004A0B2B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9; expression)]</w:t>
            </w:r>
          </w:p>
        </w:tc>
        <w:tc>
          <w:tcPr>
            <w:tcW w:w="1134" w:type="dxa"/>
            <w:vMerge w:val="restart"/>
            <w:vAlign w:val="center"/>
          </w:tcPr>
          <w:p w14:paraId="55D4B16D" w14:textId="7268FE55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Merge w:val="restart"/>
            <w:vAlign w:val="center"/>
          </w:tcPr>
          <w:p w14:paraId="5BA77FF5" w14:textId="39E9F814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A23744" w:rsidRPr="00D40D47" w14:paraId="2DC4D91B" w14:textId="77777777" w:rsidTr="00D40D47">
        <w:tc>
          <w:tcPr>
            <w:tcW w:w="466" w:type="dxa"/>
            <w:vMerge/>
            <w:vAlign w:val="center"/>
          </w:tcPr>
          <w:p w14:paraId="1C53663F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46864EAF" w14:textId="6B8DF224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4</w:t>
            </w:r>
            <w:proofErr w:type="gramStart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35</w:t>
            </w:r>
            <w:r w:rsidR="00D40D47" w:rsidRPr="00D40D47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rs28399433~4974T&gt;G</w:t>
            </w:r>
            <w:r w:rsidR="004A0B2B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9; expression)]</w:t>
            </w:r>
          </w:p>
        </w:tc>
        <w:tc>
          <w:tcPr>
            <w:tcW w:w="1134" w:type="dxa"/>
            <w:vMerge/>
            <w:vAlign w:val="center"/>
          </w:tcPr>
          <w:p w14:paraId="29857A93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00BC1B91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23744" w:rsidRPr="00D40D47" w14:paraId="2F5CB75C" w14:textId="77777777" w:rsidTr="00D40D47">
        <w:tc>
          <w:tcPr>
            <w:tcW w:w="466" w:type="dxa"/>
            <w:vMerge w:val="restart"/>
            <w:vAlign w:val="center"/>
          </w:tcPr>
          <w:p w14:paraId="64FCE351" w14:textId="398A5335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764" w:type="dxa"/>
            <w:vAlign w:val="center"/>
          </w:tcPr>
          <w:p w14:paraId="54A9807A" w14:textId="72B14AA6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1</w:t>
            </w:r>
            <w:proofErr w:type="gramStart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9</w:t>
            </w:r>
            <w:r w:rsidR="00D40D47" w:rsidRPr="00D40D47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rs145157460~8511C&gt;G</w:t>
            </w:r>
            <w:r w:rsidR="004A0B2B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R257G)]</w:t>
            </w:r>
          </w:p>
        </w:tc>
        <w:tc>
          <w:tcPr>
            <w:tcW w:w="1134" w:type="dxa"/>
            <w:vMerge w:val="restart"/>
            <w:vAlign w:val="center"/>
          </w:tcPr>
          <w:p w14:paraId="05B2B14C" w14:textId="1F42128C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vMerge w:val="restart"/>
            <w:vAlign w:val="center"/>
          </w:tcPr>
          <w:p w14:paraId="33487672" w14:textId="1BBD1819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A23744" w:rsidRPr="00D40D47" w14:paraId="50164B99" w14:textId="77777777" w:rsidTr="00D40D47">
        <w:tc>
          <w:tcPr>
            <w:tcW w:w="466" w:type="dxa"/>
            <w:vMerge/>
            <w:vAlign w:val="center"/>
          </w:tcPr>
          <w:p w14:paraId="099232BB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48B0F3E5" w14:textId="3CCFB438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9</w:t>
            </w:r>
            <w:proofErr w:type="gramStart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9</w:t>
            </w:r>
            <w:r w:rsidR="00D40D47" w:rsidRPr="00D40D47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rs145157460~8511C&gt;G</w:t>
            </w:r>
            <w:r w:rsidR="004A0B2B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R257G)]</w:t>
            </w:r>
          </w:p>
        </w:tc>
        <w:tc>
          <w:tcPr>
            <w:tcW w:w="1134" w:type="dxa"/>
            <w:vMerge/>
            <w:vAlign w:val="center"/>
          </w:tcPr>
          <w:p w14:paraId="4789685D" w14:textId="0EC43CEE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7D759F42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23744" w:rsidRPr="00D40D47" w14:paraId="18F6B5B1" w14:textId="77777777" w:rsidTr="00D40D47">
        <w:tc>
          <w:tcPr>
            <w:tcW w:w="466" w:type="dxa"/>
            <w:vMerge/>
            <w:vAlign w:val="center"/>
          </w:tcPr>
          <w:p w14:paraId="025F18A2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1540AF7C" w14:textId="7C455340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18</w:t>
            </w:r>
            <w:proofErr w:type="gramStart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9</w:t>
            </w:r>
            <w:r w:rsidR="00D40D47" w:rsidRPr="00D40D47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rs145157460~8511C&gt;G</w:t>
            </w:r>
            <w:r w:rsidR="004A0B2B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R257G)]</w:t>
            </w:r>
          </w:p>
        </w:tc>
        <w:tc>
          <w:tcPr>
            <w:tcW w:w="1134" w:type="dxa"/>
            <w:vMerge/>
            <w:vAlign w:val="center"/>
          </w:tcPr>
          <w:p w14:paraId="6D98D71A" w14:textId="19622465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1B80F3FD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23744" w:rsidRPr="00D40D47" w14:paraId="7E7C9786" w14:textId="77777777" w:rsidTr="00D40D47">
        <w:tc>
          <w:tcPr>
            <w:tcW w:w="466" w:type="dxa"/>
            <w:vMerge/>
            <w:vAlign w:val="center"/>
          </w:tcPr>
          <w:p w14:paraId="6AA53A61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5FBD863C" w14:textId="7AF393FD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35</w:t>
            </w:r>
            <w:proofErr w:type="gramStart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9</w:t>
            </w:r>
            <w:r w:rsidR="00D40D47" w:rsidRPr="00D40D47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rs145157460~8511C&gt;G</w:t>
            </w:r>
            <w:r w:rsidR="004A0B2B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R257G)]</w:t>
            </w:r>
          </w:p>
        </w:tc>
        <w:tc>
          <w:tcPr>
            <w:tcW w:w="1134" w:type="dxa"/>
            <w:vMerge/>
            <w:vAlign w:val="center"/>
          </w:tcPr>
          <w:p w14:paraId="04D39453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43EDF68A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23744" w:rsidRPr="00D40D47" w14:paraId="595DB0D0" w14:textId="77777777" w:rsidTr="00D40D47">
        <w:tc>
          <w:tcPr>
            <w:tcW w:w="466" w:type="dxa"/>
            <w:vMerge w:val="restart"/>
            <w:vAlign w:val="center"/>
          </w:tcPr>
          <w:p w14:paraId="325479BD" w14:textId="239FC83E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764" w:type="dxa"/>
            <w:vAlign w:val="center"/>
          </w:tcPr>
          <w:p w14:paraId="6DCF03FA" w14:textId="15F4ACFE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1</w:t>
            </w:r>
            <w:proofErr w:type="gramStart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1</w:t>
            </w:r>
            <w:r w:rsidR="00D40D47" w:rsidRPr="00D40D47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rs138978736~8457C&gt;A</w:t>
            </w:r>
            <w:r w:rsidR="004A0B2B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Q239K)]</w:t>
            </w:r>
          </w:p>
        </w:tc>
        <w:tc>
          <w:tcPr>
            <w:tcW w:w="1134" w:type="dxa"/>
            <w:vMerge w:val="restart"/>
            <w:vAlign w:val="center"/>
          </w:tcPr>
          <w:p w14:paraId="39D87020" w14:textId="575B1684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Merge w:val="restart"/>
            <w:vAlign w:val="center"/>
          </w:tcPr>
          <w:p w14:paraId="3F526174" w14:textId="34831600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A23744" w:rsidRPr="00D40D47" w14:paraId="1C4AEFBB" w14:textId="77777777" w:rsidTr="00D40D47">
        <w:tc>
          <w:tcPr>
            <w:tcW w:w="466" w:type="dxa"/>
            <w:vMerge/>
            <w:vAlign w:val="center"/>
          </w:tcPr>
          <w:p w14:paraId="71DD5557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531FCCC3" w14:textId="3C89190E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9</w:t>
            </w:r>
            <w:proofErr w:type="gramStart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1</w:t>
            </w:r>
            <w:r w:rsidR="00D40D47" w:rsidRPr="00D40D47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rs138978736~8457C&gt;A</w:t>
            </w:r>
            <w:r w:rsidR="004A0B2B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Q239K)]</w:t>
            </w:r>
          </w:p>
        </w:tc>
        <w:tc>
          <w:tcPr>
            <w:tcW w:w="1134" w:type="dxa"/>
            <w:vMerge/>
            <w:vAlign w:val="center"/>
          </w:tcPr>
          <w:p w14:paraId="05FF2CBC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2963DE3F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23744" w:rsidRPr="00D40D47" w14:paraId="15A9E796" w14:textId="77777777" w:rsidTr="00D40D47">
        <w:tc>
          <w:tcPr>
            <w:tcW w:w="466" w:type="dxa"/>
            <w:vMerge w:val="restart"/>
            <w:vAlign w:val="center"/>
          </w:tcPr>
          <w:p w14:paraId="7A54FF5D" w14:textId="5E586E78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764" w:type="dxa"/>
            <w:vAlign w:val="center"/>
          </w:tcPr>
          <w:p w14:paraId="29D590E4" w14:textId="0F364EAB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1</w:t>
            </w:r>
            <w:proofErr w:type="gramStart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9</w:t>
            </w:r>
            <w:r w:rsidR="00D40D47" w:rsidRPr="00D40D47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rs145308399~5576G&gt;A</w:t>
            </w:r>
            <w:r w:rsidR="004A0B2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E97K)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  <w:vMerge w:val="restart"/>
            <w:vAlign w:val="center"/>
          </w:tcPr>
          <w:p w14:paraId="01244948" w14:textId="7107CA63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Merge w:val="restart"/>
            <w:vAlign w:val="center"/>
          </w:tcPr>
          <w:p w14:paraId="681C0973" w14:textId="47036B88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</w:tr>
      <w:tr w:rsidR="00A23744" w:rsidRPr="00D40D47" w14:paraId="50534009" w14:textId="77777777" w:rsidTr="00D40D47">
        <w:tc>
          <w:tcPr>
            <w:tcW w:w="466" w:type="dxa"/>
            <w:vMerge/>
            <w:vAlign w:val="center"/>
          </w:tcPr>
          <w:p w14:paraId="56B39DB5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43B60D9C" w14:textId="6350679D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9</w:t>
            </w:r>
            <w:proofErr w:type="gramStart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9</w:t>
            </w:r>
            <w:r w:rsidR="00D40D47" w:rsidRPr="00D40D47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rs145308399~5576G&gt;A</w:t>
            </w:r>
            <w:r w:rsidR="004A0B2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E97K)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  <w:vMerge/>
            <w:vAlign w:val="center"/>
          </w:tcPr>
          <w:p w14:paraId="3A34DFE1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197D9C26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A23744" w:rsidRPr="00D40D47" w14:paraId="32964D63" w14:textId="77777777" w:rsidTr="00D40D47">
        <w:tc>
          <w:tcPr>
            <w:tcW w:w="466" w:type="dxa"/>
            <w:vMerge/>
            <w:vAlign w:val="center"/>
          </w:tcPr>
          <w:p w14:paraId="4CB49B17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47AE9E6B" w14:textId="114EEE52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21</w:t>
            </w:r>
            <w:proofErr w:type="gramStart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9</w:t>
            </w:r>
            <w:r w:rsidR="00D40D47" w:rsidRPr="00D40D47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rs145308399~5576G&gt;A</w:t>
            </w:r>
            <w:r w:rsidR="004A0B2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E97K)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  <w:vMerge/>
            <w:vAlign w:val="center"/>
          </w:tcPr>
          <w:p w14:paraId="11003947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50A21A6E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A23744" w:rsidRPr="00D40D47" w14:paraId="4AA28369" w14:textId="395E38A7" w:rsidTr="00D40D47">
        <w:tc>
          <w:tcPr>
            <w:tcW w:w="9498" w:type="dxa"/>
            <w:gridSpan w:val="4"/>
            <w:vAlign w:val="center"/>
          </w:tcPr>
          <w:p w14:paraId="3FBCD775" w14:textId="59619CC6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CYP2B6</w:t>
            </w:r>
          </w:p>
        </w:tc>
      </w:tr>
      <w:tr w:rsidR="00A23744" w:rsidRPr="00D40D47" w14:paraId="2BD1925A" w14:textId="77777777" w:rsidTr="00D40D47">
        <w:tc>
          <w:tcPr>
            <w:tcW w:w="466" w:type="dxa"/>
            <w:vMerge w:val="restart"/>
            <w:vAlign w:val="center"/>
          </w:tcPr>
          <w:p w14:paraId="5798402A" w14:textId="1EC17B33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764" w:type="dxa"/>
            <w:vAlign w:val="center"/>
          </w:tcPr>
          <w:p w14:paraId="06E2701D" w14:textId="17848816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*1/[*5</w:t>
            </w:r>
            <w:r w:rsidR="00D40D47" w:rsidRPr="00D40D47">
              <w:rPr>
                <w:rFonts w:ascii="Arial" w:hAnsi="Arial" w:cs="Arial"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rs1301704856~17784C&gt;T</w:t>
            </w:r>
            <w:r w:rsidR="004A0B2B">
              <w:rPr>
                <w:rFonts w:ascii="Arial" w:hAnsi="Arial" w:cs="Arial"/>
                <w:color w:val="FF0000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R85W)</w:t>
            </w:r>
            <w:r w:rsidRPr="00D40D4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134" w:type="dxa"/>
            <w:vMerge w:val="restart"/>
            <w:vAlign w:val="center"/>
          </w:tcPr>
          <w:p w14:paraId="37F3CEBE" w14:textId="458C2BD5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vMerge w:val="restart"/>
            <w:vAlign w:val="center"/>
          </w:tcPr>
          <w:p w14:paraId="1F4F306F" w14:textId="1424E9AE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</w:t>
            </w:r>
          </w:p>
        </w:tc>
      </w:tr>
      <w:tr w:rsidR="00A23744" w:rsidRPr="00D40D47" w14:paraId="7DC99911" w14:textId="77777777" w:rsidTr="00D40D47">
        <w:tc>
          <w:tcPr>
            <w:tcW w:w="466" w:type="dxa"/>
            <w:vMerge/>
            <w:vAlign w:val="center"/>
          </w:tcPr>
          <w:p w14:paraId="21E85466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68FA8E64" w14:textId="16C0BDF5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*2/[*5</w:t>
            </w:r>
            <w:r w:rsidR="00D40D47" w:rsidRPr="00D40D47">
              <w:rPr>
                <w:rFonts w:ascii="Arial" w:hAnsi="Arial" w:cs="Arial"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rs1301704856~17784C&gt;T</w:t>
            </w:r>
            <w:r w:rsidR="004A0B2B">
              <w:rPr>
                <w:rFonts w:ascii="Arial" w:hAnsi="Arial" w:cs="Arial"/>
                <w:color w:val="FF0000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R85W)</w:t>
            </w:r>
            <w:r w:rsidRPr="00D40D4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134" w:type="dxa"/>
            <w:vMerge/>
            <w:vAlign w:val="center"/>
          </w:tcPr>
          <w:p w14:paraId="6F357B26" w14:textId="3FA99F71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71C2656D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A23744" w:rsidRPr="00D40D47" w14:paraId="0B532CE9" w14:textId="77777777" w:rsidTr="00D40D47">
        <w:tc>
          <w:tcPr>
            <w:tcW w:w="466" w:type="dxa"/>
            <w:vMerge/>
            <w:vAlign w:val="center"/>
          </w:tcPr>
          <w:p w14:paraId="3A020C79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7BA55BFD" w14:textId="01C8380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*5/[*5</w:t>
            </w:r>
            <w:r w:rsidR="00D40D47" w:rsidRPr="00D40D47">
              <w:rPr>
                <w:rFonts w:ascii="Arial" w:hAnsi="Arial" w:cs="Arial"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rs1301704856~17784C&gt;T</w:t>
            </w:r>
            <w:r w:rsidR="004A0B2B">
              <w:rPr>
                <w:rFonts w:ascii="Arial" w:hAnsi="Arial" w:cs="Arial"/>
                <w:color w:val="FF0000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R85W)]</w:t>
            </w:r>
          </w:p>
        </w:tc>
        <w:tc>
          <w:tcPr>
            <w:tcW w:w="1134" w:type="dxa"/>
            <w:vMerge/>
            <w:vAlign w:val="center"/>
          </w:tcPr>
          <w:p w14:paraId="11C6F78B" w14:textId="69567AF4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191341ED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A23744" w:rsidRPr="00D40D47" w14:paraId="0E2680DC" w14:textId="77777777" w:rsidTr="00D40D47">
        <w:tc>
          <w:tcPr>
            <w:tcW w:w="466" w:type="dxa"/>
            <w:vMerge w:val="restart"/>
            <w:vAlign w:val="center"/>
          </w:tcPr>
          <w:p w14:paraId="10EEAFA1" w14:textId="3CAFEBAC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764" w:type="dxa"/>
            <w:vAlign w:val="center"/>
          </w:tcPr>
          <w:p w14:paraId="2FD463D1" w14:textId="77355F3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*1/[*5</w:t>
            </w:r>
            <w:r w:rsidR="00D40D47" w:rsidRPr="00D40D47">
              <w:rPr>
                <w:rFonts w:ascii="Arial" w:hAnsi="Arial" w:cs="Arial"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rs752695347~18022C&gt;T</w:t>
            </w:r>
            <w:r w:rsidR="004A0B2B">
              <w:rPr>
                <w:rFonts w:ascii="Arial" w:hAnsi="Arial" w:cs="Arial"/>
                <w:color w:val="FF0000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R120C)</w:t>
            </w:r>
            <w:r w:rsidRPr="00D40D4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134" w:type="dxa"/>
            <w:vMerge w:val="restart"/>
            <w:vAlign w:val="center"/>
          </w:tcPr>
          <w:p w14:paraId="020628D7" w14:textId="26B811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vMerge w:val="restart"/>
            <w:vAlign w:val="center"/>
          </w:tcPr>
          <w:p w14:paraId="41596066" w14:textId="54FF747F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</w:t>
            </w:r>
          </w:p>
        </w:tc>
      </w:tr>
      <w:tr w:rsidR="00A23744" w:rsidRPr="00D40D47" w14:paraId="779BDBC4" w14:textId="77777777" w:rsidTr="00D40D47">
        <w:tc>
          <w:tcPr>
            <w:tcW w:w="466" w:type="dxa"/>
            <w:vMerge/>
            <w:vAlign w:val="center"/>
          </w:tcPr>
          <w:p w14:paraId="762A29E5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4A963C50" w14:textId="77ED9222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*5/[*5</w:t>
            </w:r>
            <w:r w:rsidR="00D40D47" w:rsidRPr="00D40D47">
              <w:rPr>
                <w:rFonts w:ascii="Arial" w:hAnsi="Arial" w:cs="Arial"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rs752695347~18022C&gt;T</w:t>
            </w:r>
            <w:r w:rsidR="004A0B2B">
              <w:rPr>
                <w:rFonts w:ascii="Arial" w:hAnsi="Arial" w:cs="Arial"/>
                <w:color w:val="FF0000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R120C)</w:t>
            </w:r>
            <w:r w:rsidRPr="00D40D4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134" w:type="dxa"/>
            <w:vMerge/>
            <w:vAlign w:val="center"/>
          </w:tcPr>
          <w:p w14:paraId="0094A827" w14:textId="15B5493B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62038089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A23744" w:rsidRPr="00D40D47" w14:paraId="3118C861" w14:textId="77777777" w:rsidTr="00D40D47">
        <w:tc>
          <w:tcPr>
            <w:tcW w:w="466" w:type="dxa"/>
            <w:vMerge/>
            <w:vAlign w:val="center"/>
          </w:tcPr>
          <w:p w14:paraId="314AEE55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22A5FD96" w14:textId="18F03D4B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*9/[*5</w:t>
            </w:r>
            <w:r w:rsidR="00D40D47" w:rsidRPr="00D40D47">
              <w:rPr>
                <w:rFonts w:ascii="Arial" w:hAnsi="Arial" w:cs="Arial"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rs752695347~18022C&gt;T</w:t>
            </w:r>
            <w:r w:rsidR="004A0B2B">
              <w:rPr>
                <w:rFonts w:ascii="Arial" w:hAnsi="Arial" w:cs="Arial"/>
                <w:color w:val="FF0000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R120C)</w:t>
            </w:r>
            <w:r w:rsidRPr="00D40D4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134" w:type="dxa"/>
            <w:vMerge/>
            <w:vAlign w:val="center"/>
          </w:tcPr>
          <w:p w14:paraId="54FE1AA3" w14:textId="66C71E72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3350D36E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A23744" w:rsidRPr="00D40D47" w14:paraId="29F353E2" w14:textId="77777777" w:rsidTr="00D40D47">
        <w:tc>
          <w:tcPr>
            <w:tcW w:w="466" w:type="dxa"/>
            <w:vMerge w:val="restart"/>
            <w:vAlign w:val="center"/>
          </w:tcPr>
          <w:p w14:paraId="42322586" w14:textId="3124DD70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764" w:type="dxa"/>
            <w:vAlign w:val="center"/>
          </w:tcPr>
          <w:p w14:paraId="18D66930" w14:textId="7493E658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*1/[*1</w:t>
            </w:r>
            <w:r w:rsidR="00D40D47" w:rsidRPr="00D40D47">
              <w:rPr>
                <w:rFonts w:ascii="Arial" w:hAnsi="Arial" w:cs="Arial"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rs138264188~17731C&gt;T</w:t>
            </w:r>
            <w:r w:rsidR="004A0B2B">
              <w:rPr>
                <w:rFonts w:ascii="Arial" w:hAnsi="Arial" w:cs="Arial"/>
                <w:color w:val="FF0000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T67M)</w:t>
            </w:r>
            <w:r w:rsidRPr="00D40D4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134" w:type="dxa"/>
            <w:vMerge w:val="restart"/>
            <w:vAlign w:val="center"/>
          </w:tcPr>
          <w:p w14:paraId="748E124D" w14:textId="7658B0C9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Merge w:val="restart"/>
            <w:vAlign w:val="center"/>
          </w:tcPr>
          <w:p w14:paraId="09611933" w14:textId="2324BCFE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A23744" w:rsidRPr="00D40D47" w14:paraId="578CEF10" w14:textId="77777777" w:rsidTr="00D40D47">
        <w:tc>
          <w:tcPr>
            <w:tcW w:w="466" w:type="dxa"/>
            <w:vMerge/>
            <w:vAlign w:val="center"/>
          </w:tcPr>
          <w:p w14:paraId="1ECC1040" w14:textId="1F3AE30B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15982704" w14:textId="25F59A2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*2/[*1</w:t>
            </w:r>
            <w:r w:rsidR="00D40D47" w:rsidRPr="00D40D47">
              <w:rPr>
                <w:rFonts w:ascii="Arial" w:hAnsi="Arial" w:cs="Arial"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rs138264188~17731C&gt;T</w:t>
            </w:r>
            <w:r w:rsidR="004A0B2B">
              <w:rPr>
                <w:rFonts w:ascii="Arial" w:hAnsi="Arial" w:cs="Arial"/>
                <w:color w:val="FF0000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T67M)</w:t>
            </w:r>
            <w:r w:rsidRPr="00D40D4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134" w:type="dxa"/>
            <w:vMerge/>
            <w:vAlign w:val="center"/>
          </w:tcPr>
          <w:p w14:paraId="091D8E09" w14:textId="7D9FCBC1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4DDEB0FB" w14:textId="30D2D43C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A23744" w:rsidRPr="00D40D47" w14:paraId="52D20A3F" w14:textId="77777777" w:rsidTr="00D40D47">
        <w:tc>
          <w:tcPr>
            <w:tcW w:w="466" w:type="dxa"/>
            <w:vMerge/>
            <w:vAlign w:val="center"/>
          </w:tcPr>
          <w:p w14:paraId="5F3CFF6C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421FB810" w14:textId="3A5EF9D8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*5/[*1</w:t>
            </w:r>
            <w:r w:rsidR="00D40D47" w:rsidRPr="00D40D47">
              <w:rPr>
                <w:rFonts w:ascii="Arial" w:hAnsi="Arial" w:cs="Arial"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rs138264188~17731C&gt;T</w:t>
            </w:r>
            <w:r w:rsidR="004A0B2B">
              <w:rPr>
                <w:rFonts w:ascii="Arial" w:hAnsi="Arial" w:cs="Arial"/>
                <w:color w:val="FF0000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T67M)</w:t>
            </w:r>
            <w:r w:rsidRPr="00D40D4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134" w:type="dxa"/>
            <w:vMerge/>
            <w:vAlign w:val="center"/>
          </w:tcPr>
          <w:p w14:paraId="55E511E2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4FEBDD4C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A23744" w:rsidRPr="00D40D47" w14:paraId="4A2C9989" w14:textId="77777777" w:rsidTr="00D40D47">
        <w:tc>
          <w:tcPr>
            <w:tcW w:w="466" w:type="dxa"/>
            <w:vMerge/>
            <w:vAlign w:val="center"/>
          </w:tcPr>
          <w:p w14:paraId="087D8C8F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5385F781" w14:textId="68CF71CB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*6/[*1</w:t>
            </w:r>
            <w:r w:rsidR="00D40D47" w:rsidRPr="00D40D47">
              <w:rPr>
                <w:rFonts w:ascii="Arial" w:hAnsi="Arial" w:cs="Arial"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rs138264188~17731C&gt;T</w:t>
            </w:r>
            <w:r w:rsidR="004A0B2B">
              <w:rPr>
                <w:rFonts w:ascii="Arial" w:hAnsi="Arial" w:cs="Arial"/>
                <w:color w:val="FF0000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T67M)</w:t>
            </w:r>
            <w:r w:rsidRPr="00D40D4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134" w:type="dxa"/>
            <w:vMerge/>
            <w:vAlign w:val="center"/>
          </w:tcPr>
          <w:p w14:paraId="5574FA7C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03BA5319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A23744" w:rsidRPr="00D40D47" w14:paraId="5320170A" w14:textId="77777777" w:rsidTr="00D40D47">
        <w:tc>
          <w:tcPr>
            <w:tcW w:w="466" w:type="dxa"/>
            <w:vMerge w:val="restart"/>
            <w:vAlign w:val="center"/>
          </w:tcPr>
          <w:p w14:paraId="54BC27EE" w14:textId="2D9C1AD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764" w:type="dxa"/>
            <w:vAlign w:val="center"/>
          </w:tcPr>
          <w:p w14:paraId="5154BD9C" w14:textId="2A068C65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*2/[*6</w:t>
            </w:r>
            <w:r w:rsidR="00D40D47" w:rsidRPr="00D40D47">
              <w:rPr>
                <w:rFonts w:ascii="Arial" w:hAnsi="Arial" w:cs="Arial"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sz w:val="18"/>
                <w:szCs w:val="18"/>
              </w:rPr>
              <w:t>rs8192709~5071C&gt;T</w:t>
            </w:r>
            <w:r w:rsidR="004A0B2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sz w:val="18"/>
                <w:szCs w:val="18"/>
              </w:rPr>
              <w:t>R22C)]</w:t>
            </w:r>
          </w:p>
        </w:tc>
        <w:tc>
          <w:tcPr>
            <w:tcW w:w="1134" w:type="dxa"/>
            <w:vMerge w:val="restart"/>
            <w:vAlign w:val="center"/>
          </w:tcPr>
          <w:p w14:paraId="3AFAF5F2" w14:textId="549B6CA8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48BA0A73" w14:textId="69A44B2F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23744" w:rsidRPr="00D40D47" w14:paraId="5628D356" w14:textId="77777777" w:rsidTr="00D40D47">
        <w:tc>
          <w:tcPr>
            <w:tcW w:w="466" w:type="dxa"/>
            <w:vMerge/>
            <w:vAlign w:val="center"/>
          </w:tcPr>
          <w:p w14:paraId="73C6BB71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2A11C90D" w14:textId="602319E4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*6/[*6</w:t>
            </w:r>
            <w:r w:rsidR="00D40D47" w:rsidRPr="00D40D47">
              <w:rPr>
                <w:rFonts w:ascii="Arial" w:hAnsi="Arial" w:cs="Arial"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sz w:val="18"/>
                <w:szCs w:val="18"/>
              </w:rPr>
              <w:t>rs8192709~5071C&gt;T</w:t>
            </w:r>
            <w:r w:rsidR="004A0B2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sz w:val="18"/>
                <w:szCs w:val="18"/>
              </w:rPr>
              <w:t>R22C)]</w:t>
            </w:r>
          </w:p>
        </w:tc>
        <w:tc>
          <w:tcPr>
            <w:tcW w:w="1134" w:type="dxa"/>
            <w:vMerge/>
            <w:vAlign w:val="center"/>
          </w:tcPr>
          <w:p w14:paraId="075AB9E3" w14:textId="787AC952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3E99FBDA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A23744" w:rsidRPr="00D40D47" w14:paraId="1A0A2BA7" w14:textId="77777777" w:rsidTr="00D40D47">
        <w:tc>
          <w:tcPr>
            <w:tcW w:w="466" w:type="dxa"/>
            <w:vMerge w:val="restart"/>
            <w:vAlign w:val="center"/>
          </w:tcPr>
          <w:p w14:paraId="77407CA8" w14:textId="05BA52A8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764" w:type="dxa"/>
            <w:vAlign w:val="center"/>
          </w:tcPr>
          <w:p w14:paraId="7FFB20E1" w14:textId="06DE4CDC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*1/[*1</w:t>
            </w:r>
            <w:r w:rsidR="00D40D47" w:rsidRPr="00D40D47">
              <w:rPr>
                <w:rFonts w:ascii="Arial" w:hAnsi="Arial" w:cs="Arial"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sz w:val="18"/>
                <w:szCs w:val="18"/>
              </w:rPr>
              <w:t>rs17411404~26491C&gt;A</w:t>
            </w:r>
            <w:r w:rsidR="004A0B2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sz w:val="18"/>
                <w:szCs w:val="18"/>
              </w:rPr>
              <w:t>T423N)]</w:t>
            </w:r>
          </w:p>
        </w:tc>
        <w:tc>
          <w:tcPr>
            <w:tcW w:w="1134" w:type="dxa"/>
            <w:vMerge w:val="restart"/>
            <w:vAlign w:val="center"/>
          </w:tcPr>
          <w:p w14:paraId="60294E7F" w14:textId="5EE54854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vMerge w:val="restart"/>
            <w:vAlign w:val="center"/>
          </w:tcPr>
          <w:p w14:paraId="2BB55A98" w14:textId="1D149AD4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A23744" w:rsidRPr="00D40D47" w14:paraId="2421480C" w14:textId="77777777" w:rsidTr="00D40D47">
        <w:tc>
          <w:tcPr>
            <w:tcW w:w="466" w:type="dxa"/>
            <w:vMerge/>
            <w:vAlign w:val="center"/>
          </w:tcPr>
          <w:p w14:paraId="70E33336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57309707" w14:textId="77F1AEC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*6/[*1</w:t>
            </w:r>
            <w:r w:rsidR="00D40D47" w:rsidRPr="00D40D47">
              <w:rPr>
                <w:rFonts w:ascii="Arial" w:hAnsi="Arial" w:cs="Arial"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sz w:val="18"/>
                <w:szCs w:val="18"/>
              </w:rPr>
              <w:t>rs17411404~26491C&gt;A</w:t>
            </w:r>
            <w:r w:rsidR="004A0B2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sz w:val="18"/>
                <w:szCs w:val="18"/>
              </w:rPr>
              <w:t>T423N)]</w:t>
            </w:r>
          </w:p>
        </w:tc>
        <w:tc>
          <w:tcPr>
            <w:tcW w:w="1134" w:type="dxa"/>
            <w:vMerge/>
            <w:vAlign w:val="center"/>
          </w:tcPr>
          <w:p w14:paraId="7E1EBD7B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7C5824FF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3744" w:rsidRPr="00D40D47" w14:paraId="05CE9F40" w14:textId="77777777" w:rsidTr="00D40D47">
        <w:tc>
          <w:tcPr>
            <w:tcW w:w="466" w:type="dxa"/>
            <w:vMerge w:val="restart"/>
            <w:vAlign w:val="center"/>
          </w:tcPr>
          <w:p w14:paraId="1339612A" w14:textId="54D2250B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764" w:type="dxa"/>
            <w:vAlign w:val="center"/>
          </w:tcPr>
          <w:p w14:paraId="1B514447" w14:textId="3E3D6279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*1/[*1</w:t>
            </w:r>
            <w:r w:rsidR="00D40D47" w:rsidRPr="00D40D47">
              <w:rPr>
                <w:rFonts w:ascii="Arial" w:hAnsi="Arial" w:cs="Arial"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sz w:val="18"/>
                <w:szCs w:val="18"/>
              </w:rPr>
              <w:t>rs183040778~18136C&gt;T</w:t>
            </w:r>
            <w:r w:rsidR="004A0B2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sz w:val="18"/>
                <w:szCs w:val="18"/>
              </w:rPr>
              <w:t>R158W)]</w:t>
            </w:r>
          </w:p>
        </w:tc>
        <w:tc>
          <w:tcPr>
            <w:tcW w:w="1134" w:type="dxa"/>
            <w:vMerge w:val="restart"/>
            <w:vAlign w:val="center"/>
          </w:tcPr>
          <w:p w14:paraId="17B51E3A" w14:textId="3A8488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vMerge w:val="restart"/>
            <w:vAlign w:val="center"/>
          </w:tcPr>
          <w:p w14:paraId="1A556705" w14:textId="097401B8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A23744" w:rsidRPr="00D40D47" w14:paraId="58DCC1B9" w14:textId="77777777" w:rsidTr="00D40D47">
        <w:tc>
          <w:tcPr>
            <w:tcW w:w="466" w:type="dxa"/>
            <w:vMerge/>
            <w:vAlign w:val="center"/>
          </w:tcPr>
          <w:p w14:paraId="60BF42E6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247661E0" w14:textId="5D9C14DF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*5/[*1</w:t>
            </w:r>
            <w:r w:rsidR="00D40D47" w:rsidRPr="00D40D47">
              <w:rPr>
                <w:rFonts w:ascii="Arial" w:hAnsi="Arial" w:cs="Arial"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sz w:val="18"/>
                <w:szCs w:val="18"/>
              </w:rPr>
              <w:t>rs183040778~18136C&gt;T</w:t>
            </w:r>
            <w:r w:rsidR="004A0B2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sz w:val="18"/>
                <w:szCs w:val="18"/>
              </w:rPr>
              <w:t>R158W)]</w:t>
            </w:r>
          </w:p>
        </w:tc>
        <w:tc>
          <w:tcPr>
            <w:tcW w:w="1134" w:type="dxa"/>
            <w:vMerge/>
            <w:vAlign w:val="center"/>
          </w:tcPr>
          <w:p w14:paraId="6C958C90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403E6760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3744" w:rsidRPr="00D40D47" w14:paraId="7CFB4948" w14:textId="77777777" w:rsidTr="00D40D47">
        <w:tc>
          <w:tcPr>
            <w:tcW w:w="466" w:type="dxa"/>
            <w:vMerge w:val="restart"/>
            <w:vAlign w:val="center"/>
          </w:tcPr>
          <w:p w14:paraId="617F067F" w14:textId="7268B1BE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764" w:type="dxa"/>
            <w:vAlign w:val="center"/>
          </w:tcPr>
          <w:p w14:paraId="612911B3" w14:textId="03D9118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*4/[*1</w:t>
            </w:r>
            <w:r w:rsidR="00D40D47" w:rsidRPr="00D40D47">
              <w:rPr>
                <w:rFonts w:ascii="Arial" w:hAnsi="Arial" w:cs="Arial"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rs767612288~20698T&gt;A</w:t>
            </w:r>
            <w:r w:rsidR="004A0B2B">
              <w:rPr>
                <w:rFonts w:ascii="Arial" w:hAnsi="Arial" w:cs="Arial"/>
                <w:color w:val="FF0000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D192E)</w:t>
            </w:r>
            <w:r w:rsidRPr="00D40D4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134" w:type="dxa"/>
            <w:vMerge w:val="restart"/>
            <w:vAlign w:val="center"/>
          </w:tcPr>
          <w:p w14:paraId="7F98D884" w14:textId="1188FB2A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vMerge w:val="restart"/>
            <w:vAlign w:val="center"/>
          </w:tcPr>
          <w:p w14:paraId="25B72DA6" w14:textId="5A463F90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A23744" w:rsidRPr="00D40D47" w14:paraId="77C99FBC" w14:textId="77777777" w:rsidTr="00D40D47">
        <w:tc>
          <w:tcPr>
            <w:tcW w:w="466" w:type="dxa"/>
            <w:vMerge/>
            <w:vAlign w:val="center"/>
          </w:tcPr>
          <w:p w14:paraId="6F916874" w14:textId="4342BD65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3861149D" w14:textId="515D985B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*7/[*1</w:t>
            </w:r>
            <w:r w:rsidR="00D40D47" w:rsidRPr="00D40D47">
              <w:rPr>
                <w:rFonts w:ascii="Arial" w:hAnsi="Arial" w:cs="Arial"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rs767612288~20698T&gt;A</w:t>
            </w:r>
            <w:r w:rsidR="004A0B2B">
              <w:rPr>
                <w:rFonts w:ascii="Arial" w:hAnsi="Arial" w:cs="Arial"/>
                <w:color w:val="FF0000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D192E)</w:t>
            </w:r>
            <w:r w:rsidRPr="00D40D4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134" w:type="dxa"/>
            <w:vMerge/>
            <w:vAlign w:val="center"/>
          </w:tcPr>
          <w:p w14:paraId="7F60A937" w14:textId="4BE7AA9C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3A48AF8C" w14:textId="0A78E06C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3744" w:rsidRPr="00D40D47" w14:paraId="7D25E1A5" w14:textId="77777777" w:rsidTr="00D40D47">
        <w:tc>
          <w:tcPr>
            <w:tcW w:w="466" w:type="dxa"/>
            <w:vMerge/>
            <w:vAlign w:val="center"/>
          </w:tcPr>
          <w:p w14:paraId="62C01D62" w14:textId="7A45D251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7F342F36" w14:textId="470180AF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*9/[*1</w:t>
            </w:r>
            <w:r w:rsidR="00D40D47" w:rsidRPr="00D40D47">
              <w:rPr>
                <w:rFonts w:ascii="Arial" w:hAnsi="Arial" w:cs="Arial"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rs767612288~20698T&gt;A</w:t>
            </w:r>
            <w:r w:rsidR="004A0B2B">
              <w:rPr>
                <w:rFonts w:ascii="Arial" w:hAnsi="Arial" w:cs="Arial"/>
                <w:color w:val="FF0000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D192E)</w:t>
            </w:r>
            <w:r w:rsidRPr="00D40D4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134" w:type="dxa"/>
            <w:vMerge/>
            <w:vAlign w:val="center"/>
          </w:tcPr>
          <w:p w14:paraId="10041911" w14:textId="3BD8E594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08424A9D" w14:textId="53A7FBEF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A23744" w:rsidRPr="00D40D47" w14:paraId="4CA4BAD1" w14:textId="77777777" w:rsidTr="00D40D47">
        <w:tc>
          <w:tcPr>
            <w:tcW w:w="466" w:type="dxa"/>
            <w:vAlign w:val="center"/>
          </w:tcPr>
          <w:p w14:paraId="314E5FC4" w14:textId="23422541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764" w:type="dxa"/>
            <w:vAlign w:val="center"/>
          </w:tcPr>
          <w:p w14:paraId="26BCC08A" w14:textId="1E52D7C3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*1/[*1</w:t>
            </w:r>
            <w:r w:rsidR="00D40D47" w:rsidRPr="00D40D47">
              <w:rPr>
                <w:rFonts w:ascii="Arial" w:hAnsi="Arial" w:cs="Arial"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rs770007043~23071G&gt;A</w:t>
            </w:r>
            <w:r w:rsidR="004A0B2B">
              <w:rPr>
                <w:rFonts w:ascii="Arial" w:hAnsi="Arial" w:cs="Arial"/>
                <w:color w:val="FF0000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D266N)</w:t>
            </w:r>
            <w:r w:rsidRPr="00D40D4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134" w:type="dxa"/>
            <w:vAlign w:val="center"/>
          </w:tcPr>
          <w:p w14:paraId="32333BE9" w14:textId="67587529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728E21F3" w14:textId="47939E3B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23744" w:rsidRPr="00D40D47" w14:paraId="1A1BB8B8" w14:textId="77777777" w:rsidTr="00D40D47">
        <w:tc>
          <w:tcPr>
            <w:tcW w:w="466" w:type="dxa"/>
            <w:vAlign w:val="center"/>
          </w:tcPr>
          <w:p w14:paraId="669FCD93" w14:textId="60847805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764" w:type="dxa"/>
            <w:vAlign w:val="center"/>
          </w:tcPr>
          <w:p w14:paraId="1B9E5E97" w14:textId="1751AFDD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[*1/*2]</w:t>
            </w:r>
            <w:r w:rsidR="00D40D47" w:rsidRPr="00D40D47">
              <w:rPr>
                <w:rFonts w:ascii="Arial" w:hAnsi="Arial" w:cs="Arial"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rs749817915~5132A&gt;T</w:t>
            </w:r>
            <w:r w:rsidR="004A0B2B">
              <w:rPr>
                <w:rFonts w:ascii="Arial" w:hAnsi="Arial" w:cs="Arial"/>
                <w:color w:val="FF0000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N42I)</w:t>
            </w:r>
          </w:p>
        </w:tc>
        <w:tc>
          <w:tcPr>
            <w:tcW w:w="1134" w:type="dxa"/>
            <w:vAlign w:val="center"/>
          </w:tcPr>
          <w:p w14:paraId="259F86B2" w14:textId="052A0C56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73FF2B36" w14:textId="3927FCFC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23744" w:rsidRPr="00D40D47" w14:paraId="4283523D" w14:textId="6F3A6E0D" w:rsidTr="00D40D47">
        <w:tc>
          <w:tcPr>
            <w:tcW w:w="9498" w:type="dxa"/>
            <w:gridSpan w:val="4"/>
            <w:vAlign w:val="center"/>
          </w:tcPr>
          <w:p w14:paraId="77A2FAFA" w14:textId="5E7FCE42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D40D4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YP2C19</w:t>
            </w:r>
          </w:p>
        </w:tc>
      </w:tr>
      <w:tr w:rsidR="00A23744" w:rsidRPr="00D40D47" w14:paraId="31105CD5" w14:textId="77777777" w:rsidTr="00D40D47">
        <w:tc>
          <w:tcPr>
            <w:tcW w:w="466" w:type="dxa"/>
            <w:vAlign w:val="center"/>
          </w:tcPr>
          <w:p w14:paraId="42F6CCF2" w14:textId="213BE4B5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764" w:type="dxa"/>
            <w:vAlign w:val="center"/>
          </w:tcPr>
          <w:p w14:paraId="11213124" w14:textId="75B763AF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[*2/*17]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color w:val="FF0000"/>
                <w:sz w:val="18"/>
                <w:szCs w:val="18"/>
                <w:lang w:val="en-GB"/>
              </w:rPr>
              <w:t>rs183701923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~22893C&gt;T</w:t>
            </w:r>
            <w:r w:rsidR="004A0B2B">
              <w:rPr>
                <w:rFonts w:ascii="Arial" w:hAnsi="Arial" w:cs="Arial"/>
                <w:color w:val="FF0000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R186C)</w:t>
            </w:r>
          </w:p>
        </w:tc>
        <w:tc>
          <w:tcPr>
            <w:tcW w:w="1134" w:type="dxa"/>
            <w:vAlign w:val="center"/>
          </w:tcPr>
          <w:p w14:paraId="4166E1A8" w14:textId="4A1CFA8C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22EBD0FC" w14:textId="59E4452F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23744" w:rsidRPr="00D40D47" w14:paraId="129D324B" w14:textId="77777777" w:rsidTr="00D40D47">
        <w:tc>
          <w:tcPr>
            <w:tcW w:w="466" w:type="dxa"/>
            <w:vAlign w:val="center"/>
          </w:tcPr>
          <w:p w14:paraId="5BC61A70" w14:textId="17918DFC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764" w:type="dxa"/>
            <w:vAlign w:val="center"/>
          </w:tcPr>
          <w:p w14:paraId="59F12A54" w14:textId="74D8035F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1</w:t>
            </w:r>
            <w:proofErr w:type="gramStart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1</w:t>
            </w:r>
            <w:r w:rsidR="00D40D47" w:rsidRPr="00D40D47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rs144036596~</w:t>
            </w:r>
            <w:r w:rsidRPr="00D40D47">
              <w:rPr>
                <w:rFonts w:ascii="Arial" w:hAnsi="Arial" w:cs="Arial"/>
                <w:color w:val="212121"/>
                <w:sz w:val="18"/>
                <w:szCs w:val="18"/>
                <w:shd w:val="clear" w:color="auto" w:fill="F9F9F9"/>
              </w:rPr>
              <w:t xml:space="preserve"> 85273G&gt;A</w:t>
            </w:r>
            <w:r w:rsidR="004A0B2B">
              <w:rPr>
                <w:rFonts w:ascii="Arial" w:hAnsi="Arial" w:cs="Arial"/>
                <w:color w:val="212121"/>
                <w:sz w:val="18"/>
                <w:szCs w:val="18"/>
                <w:shd w:val="clear" w:color="auto" w:fill="F9F9F9"/>
              </w:rPr>
              <w:t xml:space="preserve"> (</w:t>
            </w:r>
            <w:r w:rsidRPr="00D40D47">
              <w:rPr>
                <w:rFonts w:ascii="Arial" w:hAnsi="Arial" w:cs="Arial"/>
                <w:color w:val="212121"/>
                <w:sz w:val="18"/>
                <w:szCs w:val="18"/>
                <w:shd w:val="clear" w:color="auto" w:fill="F9F9F9"/>
              </w:rPr>
              <w:t>D360N)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13F1CB16" w14:textId="54C4A499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3E08B40E" w14:textId="253EF624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23744" w:rsidRPr="00D40D47" w14:paraId="45CD71E3" w14:textId="77777777" w:rsidTr="00D40D47">
        <w:tc>
          <w:tcPr>
            <w:tcW w:w="466" w:type="dxa"/>
            <w:vAlign w:val="center"/>
          </w:tcPr>
          <w:p w14:paraId="339F27C3" w14:textId="4600BD5C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764" w:type="dxa"/>
            <w:vAlign w:val="center"/>
          </w:tcPr>
          <w:p w14:paraId="7BC5265F" w14:textId="70D2672A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17</w:t>
            </w:r>
            <w:proofErr w:type="gramStart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1</w:t>
            </w:r>
            <w:r w:rsidR="00D40D47" w:rsidRPr="00D40D47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rs142974781~17826C&gt;T</w:t>
            </w:r>
            <w:r w:rsidR="004A0B2B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R150C)]</w:t>
            </w:r>
          </w:p>
        </w:tc>
        <w:tc>
          <w:tcPr>
            <w:tcW w:w="1134" w:type="dxa"/>
            <w:vAlign w:val="center"/>
          </w:tcPr>
          <w:p w14:paraId="555E161A" w14:textId="13CEBED9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1582CC93" w14:textId="0D73BD4B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23744" w:rsidRPr="00D40D47" w14:paraId="57ADD64B" w14:textId="77777777" w:rsidTr="00D40D47">
        <w:tc>
          <w:tcPr>
            <w:tcW w:w="466" w:type="dxa"/>
            <w:vAlign w:val="center"/>
          </w:tcPr>
          <w:p w14:paraId="7596DF63" w14:textId="256D50D5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0D47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764" w:type="dxa"/>
            <w:vAlign w:val="center"/>
          </w:tcPr>
          <w:p w14:paraId="3804D592" w14:textId="4B051D0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0D4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*1</w:t>
            </w:r>
            <w:r w:rsidR="00D40D47" w:rsidRPr="00D40D4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s17878459~17485G&gt;C</w:t>
            </w:r>
            <w:r w:rsidR="004A0B2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92D)]</w:t>
            </w:r>
            <w:proofErr w:type="gramStart"/>
            <w:r w:rsidRPr="00D40D4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*1</w:t>
            </w:r>
            <w:r w:rsidR="00D40D47" w:rsidRPr="00D40D4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rs4244285~24179G&gt;A</w:t>
            </w:r>
            <w:r w:rsidR="004A0B2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splice)</w:t>
            </w:r>
            <w:r w:rsidRPr="00D40D4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2C821E94" w14:textId="7D7C3F5A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0D47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16DBD3C2" w14:textId="7A8F83E1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00D40D47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00A23744" w:rsidRPr="00D40D47" w14:paraId="01D2FBE5" w14:textId="77777777" w:rsidTr="00D40D47">
        <w:tc>
          <w:tcPr>
            <w:tcW w:w="466" w:type="dxa"/>
            <w:vMerge w:val="restart"/>
            <w:vAlign w:val="center"/>
          </w:tcPr>
          <w:p w14:paraId="69874AA7" w14:textId="07E67DF6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0D47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764" w:type="dxa"/>
            <w:vAlign w:val="center"/>
          </w:tcPr>
          <w:p w14:paraId="0647D159" w14:textId="51AFDDA4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0D4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*1</w:t>
            </w:r>
            <w:proofErr w:type="gramStart"/>
            <w:r w:rsidRPr="00D40D4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*1</w:t>
            </w:r>
            <w:r w:rsidR="00D40D47" w:rsidRPr="00D40D4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rs4244285~24179G&gt;A</w:t>
            </w:r>
            <w:r w:rsidR="004A0B2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splice)</w:t>
            </w:r>
            <w:r w:rsidRPr="00D40D4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0C36ED4C" w14:textId="7249C9C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0D47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vMerge w:val="restart"/>
            <w:vAlign w:val="center"/>
          </w:tcPr>
          <w:p w14:paraId="323A254C" w14:textId="663AA145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40D47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</w:tr>
      <w:tr w:rsidR="00A23744" w:rsidRPr="00D40D47" w14:paraId="06AB38B0" w14:textId="77777777" w:rsidTr="00D40D47">
        <w:tc>
          <w:tcPr>
            <w:tcW w:w="466" w:type="dxa"/>
            <w:vMerge/>
            <w:vAlign w:val="center"/>
          </w:tcPr>
          <w:p w14:paraId="310E9589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178B6683" w14:textId="6337CBFF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*11</w:t>
            </w:r>
            <w:proofErr w:type="gramStart"/>
            <w:r w:rsidRPr="00D40D4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*1</w:t>
            </w:r>
            <w:r w:rsidR="00D40D47" w:rsidRPr="00D40D4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rs4244285~24179G&gt;A</w:t>
            </w:r>
            <w:r w:rsidR="004A0B2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splice)</w:t>
            </w:r>
            <w:r w:rsidRPr="00D40D4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59E87CD7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470A285C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3744" w:rsidRPr="00D40D47" w14:paraId="0784C088" w14:textId="346F6C99" w:rsidTr="00D40D47">
        <w:tc>
          <w:tcPr>
            <w:tcW w:w="9498" w:type="dxa"/>
            <w:gridSpan w:val="4"/>
            <w:vAlign w:val="center"/>
          </w:tcPr>
          <w:p w14:paraId="0ACD7817" w14:textId="3405928B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D4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YP2C19</w:t>
            </w:r>
            <w:r w:rsidRPr="00D40D4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otentially novel </w:t>
            </w:r>
            <w:proofErr w:type="spellStart"/>
            <w:r w:rsidRPr="00D40D47">
              <w:rPr>
                <w:rFonts w:ascii="Arial" w:hAnsi="Arial" w:cs="Arial"/>
                <w:b/>
                <w:bCs/>
                <w:sz w:val="18"/>
                <w:szCs w:val="18"/>
              </w:rPr>
              <w:t>suballeles</w:t>
            </w:r>
            <w:proofErr w:type="spellEnd"/>
          </w:p>
        </w:tc>
      </w:tr>
      <w:tr w:rsidR="00A23744" w:rsidRPr="00D40D47" w14:paraId="5D9ECA82" w14:textId="77777777" w:rsidTr="00D40D47">
        <w:tc>
          <w:tcPr>
            <w:tcW w:w="466" w:type="dxa"/>
            <w:vMerge w:val="restart"/>
            <w:vAlign w:val="center"/>
          </w:tcPr>
          <w:p w14:paraId="5BB84754" w14:textId="0DF3B57F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764" w:type="dxa"/>
            <w:vAlign w:val="center"/>
          </w:tcPr>
          <w:p w14:paraId="47953762" w14:textId="20FDC75C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2</w:t>
            </w:r>
            <w:proofErr w:type="gramStart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2</w:t>
            </w:r>
            <w:r w:rsidR="00D40D47" w:rsidRPr="00D40D47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rs58973490~17827G&gt;A</w:t>
            </w:r>
            <w:r w:rsidR="004A0B2B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R150H)]</w:t>
            </w:r>
          </w:p>
        </w:tc>
        <w:tc>
          <w:tcPr>
            <w:tcW w:w="1134" w:type="dxa"/>
            <w:vMerge w:val="restart"/>
            <w:vAlign w:val="center"/>
          </w:tcPr>
          <w:p w14:paraId="427A8A96" w14:textId="02C3200B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Merge w:val="restart"/>
            <w:vAlign w:val="center"/>
          </w:tcPr>
          <w:p w14:paraId="72236A1D" w14:textId="49B41FAD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A23744" w:rsidRPr="00D40D47" w14:paraId="6C9AA79B" w14:textId="77777777" w:rsidTr="00D40D47">
        <w:tc>
          <w:tcPr>
            <w:tcW w:w="466" w:type="dxa"/>
            <w:vMerge/>
            <w:vAlign w:val="center"/>
          </w:tcPr>
          <w:p w14:paraId="0ADAE166" w14:textId="6E1A9C86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0A05BE2E" w14:textId="2295A3DC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17</w:t>
            </w:r>
            <w:proofErr w:type="gramStart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2</w:t>
            </w:r>
            <w:r w:rsidR="00D40D47" w:rsidRPr="00D40D47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rs58973490~17827G&gt;A</w:t>
            </w:r>
            <w:r w:rsidR="004A0B2B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R150H)]</w:t>
            </w:r>
          </w:p>
        </w:tc>
        <w:tc>
          <w:tcPr>
            <w:tcW w:w="1134" w:type="dxa"/>
            <w:vMerge/>
            <w:vAlign w:val="center"/>
          </w:tcPr>
          <w:p w14:paraId="195DA010" w14:textId="7584CD41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37D245E1" w14:textId="708C1951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3744" w:rsidRPr="00D40D47" w14:paraId="62B9A831" w14:textId="77777777" w:rsidTr="00D40D47">
        <w:tc>
          <w:tcPr>
            <w:tcW w:w="466" w:type="dxa"/>
            <w:vMerge/>
            <w:vAlign w:val="center"/>
          </w:tcPr>
          <w:p w14:paraId="381F0874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19942ED9" w14:textId="0494FEEE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38</w:t>
            </w:r>
            <w:proofErr w:type="gramStart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*2</w:t>
            </w:r>
            <w:r w:rsidR="00D40D47" w:rsidRPr="00D40D47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rs58973490~17827G&gt;A</w:t>
            </w:r>
            <w:r w:rsidR="004A0B2B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R150H)]</w:t>
            </w:r>
          </w:p>
        </w:tc>
        <w:tc>
          <w:tcPr>
            <w:tcW w:w="1134" w:type="dxa"/>
            <w:vMerge/>
            <w:vAlign w:val="center"/>
          </w:tcPr>
          <w:p w14:paraId="64D5F31A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7EDC1617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3744" w:rsidRPr="00D40D47" w14:paraId="47480A00" w14:textId="4D5C5148" w:rsidTr="00D40D47">
        <w:tc>
          <w:tcPr>
            <w:tcW w:w="9498" w:type="dxa"/>
            <w:gridSpan w:val="4"/>
            <w:vAlign w:val="center"/>
          </w:tcPr>
          <w:p w14:paraId="0F263190" w14:textId="33C9B1ED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D40D4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YP2C9</w:t>
            </w:r>
          </w:p>
        </w:tc>
      </w:tr>
      <w:tr w:rsidR="00A23744" w:rsidRPr="00D40D47" w14:paraId="3C0719BB" w14:textId="77777777" w:rsidTr="00D40D47">
        <w:tc>
          <w:tcPr>
            <w:tcW w:w="466" w:type="dxa"/>
            <w:vAlign w:val="center"/>
          </w:tcPr>
          <w:p w14:paraId="31B46DAE" w14:textId="06B20C98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764" w:type="dxa"/>
            <w:vAlign w:val="center"/>
          </w:tcPr>
          <w:p w14:paraId="71E07138" w14:textId="45CCABF1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1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1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color w:val="FF0000"/>
                <w:sz w:val="18"/>
                <w:szCs w:val="18"/>
                <w:lang w:val="en-GB"/>
              </w:rPr>
              <w:t>rs150435881~14696C&gt;T</w:t>
            </w:r>
            <w:r w:rsidR="004A0B2B">
              <w:rPr>
                <w:rFonts w:ascii="Arial" w:eastAsiaTheme="minorEastAsia" w:hAnsi="Arial" w:cs="Arial"/>
                <w:color w:val="FF0000"/>
                <w:sz w:val="18"/>
                <w:szCs w:val="18"/>
                <w:lang w:val="en-GB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color w:val="FF0000"/>
                <w:sz w:val="18"/>
                <w:szCs w:val="18"/>
                <w:lang w:val="en-GB"/>
              </w:rPr>
              <w:t>R186C)]</w:t>
            </w:r>
          </w:p>
        </w:tc>
        <w:tc>
          <w:tcPr>
            <w:tcW w:w="1134" w:type="dxa"/>
            <w:vAlign w:val="center"/>
          </w:tcPr>
          <w:p w14:paraId="4A645659" w14:textId="34B2AAB5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651687B" w14:textId="65ACE0C3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23744" w:rsidRPr="00D40D47" w14:paraId="3F65F8AC" w14:textId="77777777" w:rsidTr="00D40D47">
        <w:tc>
          <w:tcPr>
            <w:tcW w:w="466" w:type="dxa"/>
            <w:vAlign w:val="center"/>
          </w:tcPr>
          <w:p w14:paraId="4A5443D5" w14:textId="58A7810B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764" w:type="dxa"/>
            <w:vAlign w:val="center"/>
          </w:tcPr>
          <w:p w14:paraId="1DBB1866" w14:textId="40102E84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1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1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rs1295294399~16032A&gt;C</w:t>
            </w:r>
            <w:r w:rsidR="004A0B2B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S242R)]</w:t>
            </w:r>
          </w:p>
        </w:tc>
        <w:tc>
          <w:tcPr>
            <w:tcW w:w="1134" w:type="dxa"/>
            <w:vAlign w:val="center"/>
          </w:tcPr>
          <w:p w14:paraId="2DA3C89D" w14:textId="454B9F1F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7F53F46A" w14:textId="53E2F909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23744" w:rsidRPr="00D40D47" w14:paraId="1F450AA6" w14:textId="610CE43C" w:rsidTr="00D40D47">
        <w:tc>
          <w:tcPr>
            <w:tcW w:w="9498" w:type="dxa"/>
            <w:gridSpan w:val="4"/>
            <w:vAlign w:val="center"/>
          </w:tcPr>
          <w:p w14:paraId="4740E2AE" w14:textId="707B67BB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D40D4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CYP2C8</w:t>
            </w:r>
          </w:p>
        </w:tc>
      </w:tr>
      <w:tr w:rsidR="00A23744" w:rsidRPr="00D40D47" w14:paraId="68F04FED" w14:textId="77777777" w:rsidTr="00D40D47">
        <w:tc>
          <w:tcPr>
            <w:tcW w:w="466" w:type="dxa"/>
            <w:vAlign w:val="center"/>
          </w:tcPr>
          <w:p w14:paraId="36B64930" w14:textId="4040D25C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764" w:type="dxa"/>
            <w:vAlign w:val="center"/>
          </w:tcPr>
          <w:p w14:paraId="0A2289D6" w14:textId="5BB039C8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[*1/*4]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color w:val="FF0000"/>
                <w:sz w:val="18"/>
                <w:szCs w:val="18"/>
                <w:lang w:val="en-GB"/>
              </w:rPr>
              <w:t>rs576554998~9553C&gt;T</w:t>
            </w:r>
            <w:r w:rsidR="004A0B2B">
              <w:rPr>
                <w:rFonts w:ascii="Arial" w:eastAsiaTheme="minorEastAsia" w:hAnsi="Arial" w:cs="Arial"/>
                <w:color w:val="FF0000"/>
                <w:sz w:val="18"/>
                <w:szCs w:val="18"/>
                <w:lang w:val="en-GB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color w:val="FF0000"/>
                <w:sz w:val="18"/>
                <w:szCs w:val="18"/>
                <w:lang w:val="en-GB"/>
              </w:rPr>
              <w:t>P166L)</w:t>
            </w:r>
          </w:p>
        </w:tc>
        <w:tc>
          <w:tcPr>
            <w:tcW w:w="1134" w:type="dxa"/>
            <w:vAlign w:val="center"/>
          </w:tcPr>
          <w:p w14:paraId="6A0E9096" w14:textId="2041F4C3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4BCDAD06" w14:textId="539ED0D2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A23744" w:rsidRPr="00D40D47" w14:paraId="577239F6" w14:textId="77777777" w:rsidTr="00D40D47">
        <w:tc>
          <w:tcPr>
            <w:tcW w:w="466" w:type="dxa"/>
            <w:vMerge w:val="restart"/>
            <w:vAlign w:val="center"/>
          </w:tcPr>
          <w:p w14:paraId="3242D2B0" w14:textId="55A47BA5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764" w:type="dxa"/>
            <w:vAlign w:val="center"/>
          </w:tcPr>
          <w:p w14:paraId="48997E75" w14:textId="7756B640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1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1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rs11572080~7225G&gt;A</w:t>
            </w:r>
            <w:r w:rsidR="004A0B2B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R139K)]</w:t>
            </w:r>
          </w:p>
        </w:tc>
        <w:tc>
          <w:tcPr>
            <w:tcW w:w="1134" w:type="dxa"/>
            <w:vMerge w:val="restart"/>
            <w:vAlign w:val="center"/>
          </w:tcPr>
          <w:p w14:paraId="43952426" w14:textId="2D994010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Merge w:val="restart"/>
            <w:vAlign w:val="center"/>
          </w:tcPr>
          <w:p w14:paraId="4B9890E2" w14:textId="515B188A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A23744" w:rsidRPr="00D40D47" w14:paraId="13ABF66F" w14:textId="77777777" w:rsidTr="00D40D47">
        <w:tc>
          <w:tcPr>
            <w:tcW w:w="466" w:type="dxa"/>
            <w:vMerge/>
            <w:vAlign w:val="center"/>
          </w:tcPr>
          <w:p w14:paraId="663730C7" w14:textId="57AE529F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6E5741E5" w14:textId="4A41E22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4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1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rs11572080~7225G&gt;A</w:t>
            </w:r>
            <w:r w:rsidR="004A0B2B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R139K)]</w:t>
            </w:r>
          </w:p>
        </w:tc>
        <w:tc>
          <w:tcPr>
            <w:tcW w:w="1134" w:type="dxa"/>
            <w:vMerge/>
            <w:vAlign w:val="center"/>
          </w:tcPr>
          <w:p w14:paraId="2487D4D8" w14:textId="3303A33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09FD3678" w14:textId="2955884F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3744" w:rsidRPr="00D40D47" w14:paraId="7D5955E0" w14:textId="77777777" w:rsidTr="00D40D47">
        <w:tc>
          <w:tcPr>
            <w:tcW w:w="466" w:type="dxa"/>
            <w:vAlign w:val="center"/>
          </w:tcPr>
          <w:p w14:paraId="4719B154" w14:textId="489FB07B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764" w:type="dxa"/>
            <w:vAlign w:val="center"/>
          </w:tcPr>
          <w:p w14:paraId="3FB4B56A" w14:textId="458229CA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1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1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color w:val="FF0000"/>
                <w:sz w:val="18"/>
                <w:szCs w:val="18"/>
                <w:lang w:val="en-GB"/>
              </w:rPr>
              <w:t>rs143386810~35460G&gt;A</w:t>
            </w:r>
            <w:r w:rsidR="004A0B2B">
              <w:rPr>
                <w:rFonts w:ascii="Arial" w:eastAsiaTheme="minorEastAsia" w:hAnsi="Arial" w:cs="Arial"/>
                <w:color w:val="FF0000"/>
                <w:sz w:val="18"/>
                <w:szCs w:val="18"/>
                <w:lang w:val="en-GB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color w:val="FF0000"/>
                <w:sz w:val="18"/>
                <w:szCs w:val="18"/>
                <w:lang w:val="en-GB"/>
              </w:rPr>
              <w:t>G384S)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134" w:type="dxa"/>
            <w:vAlign w:val="center"/>
          </w:tcPr>
          <w:p w14:paraId="12A06B71" w14:textId="4384A262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2F468FEA" w14:textId="207CD9FD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A23744" w:rsidRPr="00D40D47" w14:paraId="46484D64" w14:textId="77777777" w:rsidTr="00D40D47">
        <w:tc>
          <w:tcPr>
            <w:tcW w:w="466" w:type="dxa"/>
            <w:vAlign w:val="center"/>
          </w:tcPr>
          <w:p w14:paraId="6EC23823" w14:textId="55A7E970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764" w:type="dxa"/>
            <w:vAlign w:val="center"/>
          </w:tcPr>
          <w:p w14:paraId="2BF08190" w14:textId="21807F83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1/*1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rs10509681~35506A&gt;G</w:t>
            </w:r>
            <w:r w:rsidR="004A0B2B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K399R)</w:t>
            </w:r>
          </w:p>
        </w:tc>
        <w:tc>
          <w:tcPr>
            <w:tcW w:w="1134" w:type="dxa"/>
            <w:vAlign w:val="center"/>
          </w:tcPr>
          <w:p w14:paraId="44A74BE7" w14:textId="5256592D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6117A78B" w14:textId="18410C86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A23744" w:rsidRPr="00D40D47" w14:paraId="26ED5B58" w14:textId="378D3112" w:rsidTr="00D40D47">
        <w:tc>
          <w:tcPr>
            <w:tcW w:w="9498" w:type="dxa"/>
            <w:gridSpan w:val="4"/>
            <w:vAlign w:val="center"/>
          </w:tcPr>
          <w:p w14:paraId="2A8AB924" w14:textId="79D3F29A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CYP2D6</w:t>
            </w:r>
          </w:p>
        </w:tc>
      </w:tr>
      <w:tr w:rsidR="00A23744" w:rsidRPr="00D40D47" w14:paraId="3D64C8A8" w14:textId="7D924F01" w:rsidTr="00D40D47">
        <w:tc>
          <w:tcPr>
            <w:tcW w:w="466" w:type="dxa"/>
            <w:vAlign w:val="center"/>
          </w:tcPr>
          <w:p w14:paraId="31FC05EF" w14:textId="7E6A2BAC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764" w:type="dxa"/>
            <w:vAlign w:val="center"/>
          </w:tcPr>
          <w:p w14:paraId="2C7C736C" w14:textId="324630FE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[*1/*59]</w:t>
            </w:r>
            <w:r w:rsidR="00D40D47" w:rsidRPr="00D40D47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color w:val="FF0000"/>
                <w:sz w:val="18"/>
                <w:szCs w:val="18"/>
                <w:lang w:val="en-US"/>
              </w:rPr>
              <w:t>rs199609589~7007G&gt;A</w:t>
            </w:r>
            <w:r w:rsidR="004A0B2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color w:val="FF0000"/>
                <w:sz w:val="18"/>
                <w:szCs w:val="18"/>
                <w:lang w:val="en-US"/>
              </w:rPr>
              <w:t>stop-gained)</w:t>
            </w:r>
          </w:p>
        </w:tc>
        <w:tc>
          <w:tcPr>
            <w:tcW w:w="1134" w:type="dxa"/>
            <w:vAlign w:val="center"/>
          </w:tcPr>
          <w:p w14:paraId="520FDB82" w14:textId="291987F2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37C38E9E" w14:textId="1E731E1C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A23744" w:rsidRPr="00D40D47" w14:paraId="68DA1FE5" w14:textId="75CB4809" w:rsidTr="00D40D47">
        <w:trPr>
          <w:trHeight w:val="347"/>
        </w:trPr>
        <w:tc>
          <w:tcPr>
            <w:tcW w:w="466" w:type="dxa"/>
            <w:vMerge w:val="restart"/>
            <w:vAlign w:val="center"/>
          </w:tcPr>
          <w:p w14:paraId="5E72A760" w14:textId="6E4CBA5E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764" w:type="dxa"/>
            <w:vAlign w:val="center"/>
          </w:tcPr>
          <w:p w14:paraId="6F8BFF9D" w14:textId="223D25B9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2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2</w:t>
            </w:r>
            <w:r w:rsidR="00D40D47" w:rsidRPr="00D40D47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color w:val="FF0000"/>
                <w:sz w:val="18"/>
                <w:szCs w:val="18"/>
                <w:lang w:val="en-US"/>
              </w:rPr>
              <w:t>rs199722016~9212A&gt;G</w:t>
            </w:r>
            <w:r w:rsidR="004A0B2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color w:val="FF0000"/>
                <w:sz w:val="18"/>
                <w:szCs w:val="18"/>
                <w:lang w:val="en-US"/>
              </w:rPr>
              <w:t>Y490C)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4C09A0C7" w14:textId="53811B1E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7A6165E3" w14:textId="2A5BCA78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A23744" w:rsidRPr="00D40D47" w14:paraId="26D9E4B4" w14:textId="558E1F4E" w:rsidTr="00D40D47">
        <w:tc>
          <w:tcPr>
            <w:tcW w:w="466" w:type="dxa"/>
            <w:vMerge/>
            <w:vAlign w:val="center"/>
          </w:tcPr>
          <w:p w14:paraId="130689C2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7CDF8AB9" w14:textId="1CE61515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4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2</w:t>
            </w:r>
            <w:r w:rsidR="00D40D47" w:rsidRPr="00D40D47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color w:val="FF0000"/>
                <w:sz w:val="18"/>
                <w:szCs w:val="18"/>
                <w:lang w:val="en-US"/>
              </w:rPr>
              <w:t>rs199722016~9212A&gt;G</w:t>
            </w:r>
            <w:r w:rsidR="004A0B2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color w:val="FF0000"/>
                <w:sz w:val="18"/>
                <w:szCs w:val="18"/>
                <w:lang w:val="en-US"/>
              </w:rPr>
              <w:t>Y490C)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7CAF52B2" w14:textId="1AFA1D53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4B94D8A1" w14:textId="0843C150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A23744" w:rsidRPr="00D40D47" w14:paraId="16A0CFB0" w14:textId="050A1D00" w:rsidTr="00D40D47">
        <w:tc>
          <w:tcPr>
            <w:tcW w:w="466" w:type="dxa"/>
            <w:vAlign w:val="center"/>
          </w:tcPr>
          <w:p w14:paraId="10278CDC" w14:textId="52359B84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764" w:type="dxa"/>
            <w:vAlign w:val="center"/>
          </w:tcPr>
          <w:p w14:paraId="585381A1" w14:textId="03C2C8E4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5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39</w:t>
            </w:r>
            <w:r w:rsidR="00D40D47" w:rsidRPr="00D40D47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color w:val="FF0000"/>
                <w:sz w:val="18"/>
                <w:szCs w:val="18"/>
                <w:lang w:val="en-US"/>
              </w:rPr>
              <w:t>rs1058172~8285G&gt;A</w:t>
            </w:r>
            <w:r w:rsidR="004A0B2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color w:val="FF0000"/>
                <w:sz w:val="18"/>
                <w:szCs w:val="18"/>
                <w:lang w:val="en-US"/>
              </w:rPr>
              <w:t>R365H)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5C881477" w14:textId="66BD14E1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5B104E9F" w14:textId="7ED6F8CA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A23744" w:rsidRPr="00D40D47" w14:paraId="69835640" w14:textId="77777777" w:rsidTr="00D40D47">
        <w:tc>
          <w:tcPr>
            <w:tcW w:w="466" w:type="dxa"/>
            <w:vAlign w:val="center"/>
          </w:tcPr>
          <w:p w14:paraId="6EAAFF55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311249D4" w14:textId="66D8B077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10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39</w:t>
            </w:r>
            <w:r w:rsidR="00D40D47" w:rsidRPr="00D40D47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color w:val="FF0000"/>
                <w:sz w:val="18"/>
                <w:szCs w:val="18"/>
                <w:lang w:val="en-US"/>
              </w:rPr>
              <w:t>rs1058172~8285G&gt;A</w:t>
            </w:r>
            <w:r w:rsidR="004A0B2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color w:val="FF0000"/>
                <w:sz w:val="18"/>
                <w:szCs w:val="18"/>
                <w:lang w:val="en-US"/>
              </w:rPr>
              <w:t>R365H)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25A71DB6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72BA4D7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</w:p>
        </w:tc>
      </w:tr>
      <w:tr w:rsidR="00A23744" w:rsidRPr="00D40D47" w14:paraId="095F1B90" w14:textId="1CB2A797" w:rsidTr="00D40D47">
        <w:tc>
          <w:tcPr>
            <w:tcW w:w="466" w:type="dxa"/>
            <w:vMerge w:val="restart"/>
            <w:vAlign w:val="center"/>
          </w:tcPr>
          <w:p w14:paraId="324C5061" w14:textId="049FD28A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764" w:type="dxa"/>
            <w:vAlign w:val="center"/>
          </w:tcPr>
          <w:p w14:paraId="34B470FB" w14:textId="12B9283B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1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2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rs150216909~7969C&gt;T</w:t>
            </w:r>
            <w:r w:rsidR="004A0B2B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R329C)]</w:t>
            </w:r>
          </w:p>
        </w:tc>
        <w:tc>
          <w:tcPr>
            <w:tcW w:w="1134" w:type="dxa"/>
            <w:vMerge w:val="restart"/>
            <w:vAlign w:val="center"/>
          </w:tcPr>
          <w:p w14:paraId="1176956A" w14:textId="07E48FA8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Merge w:val="restart"/>
            <w:vAlign w:val="center"/>
          </w:tcPr>
          <w:p w14:paraId="271A3F01" w14:textId="346D3066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A23744" w:rsidRPr="00D40D47" w14:paraId="20F5A0BB" w14:textId="77777777" w:rsidTr="00D40D47">
        <w:tc>
          <w:tcPr>
            <w:tcW w:w="466" w:type="dxa"/>
            <w:vMerge/>
            <w:vAlign w:val="center"/>
          </w:tcPr>
          <w:p w14:paraId="63B7B52D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19AE6DDF" w14:textId="5643B81B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[*2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rs150216909~7969C&gt;T</w:t>
            </w:r>
            <w:r w:rsidR="004A0B2B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R329C)] / [*2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rs150216909~7969C&gt;T</w:t>
            </w:r>
            <w:r w:rsidR="004A0B2B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R329C)]</w:t>
            </w:r>
          </w:p>
        </w:tc>
        <w:tc>
          <w:tcPr>
            <w:tcW w:w="1134" w:type="dxa"/>
            <w:vMerge/>
            <w:vAlign w:val="center"/>
          </w:tcPr>
          <w:p w14:paraId="53B9B46A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164B2D63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</w:p>
        </w:tc>
      </w:tr>
      <w:tr w:rsidR="00A23744" w:rsidRPr="00D40D47" w14:paraId="7827765F" w14:textId="61343AB4" w:rsidTr="00D40D47">
        <w:tc>
          <w:tcPr>
            <w:tcW w:w="466" w:type="dxa"/>
            <w:vAlign w:val="center"/>
          </w:tcPr>
          <w:p w14:paraId="65304F11" w14:textId="1CF507C2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764" w:type="dxa"/>
            <w:vAlign w:val="center"/>
          </w:tcPr>
          <w:p w14:paraId="0956363E" w14:textId="7413BD6E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4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59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color w:val="FF0000"/>
                <w:sz w:val="18"/>
                <w:szCs w:val="18"/>
                <w:lang w:val="en-US"/>
              </w:rPr>
              <w:t>rs1065852</w:t>
            </w:r>
            <w:r w:rsidR="00D40D47" w:rsidRPr="00D40D47">
              <w:rPr>
                <w:rFonts w:ascii="Arial" w:eastAsiaTheme="minorEastAsia" w:hAnsi="Arial" w:cs="Arial"/>
                <w:color w:val="FF0000"/>
                <w:sz w:val="18"/>
                <w:szCs w:val="18"/>
                <w:lang w:val="en-US"/>
              </w:rPr>
              <w:t>~5119C&gt;T</w:t>
            </w:r>
            <w:r w:rsidR="004A0B2B">
              <w:rPr>
                <w:rFonts w:ascii="Arial" w:eastAsiaTheme="minorEastAsia" w:hAnsi="Arial" w:cs="Arial"/>
                <w:color w:val="FF0000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color w:val="FF0000"/>
                <w:sz w:val="18"/>
                <w:szCs w:val="18"/>
                <w:lang w:val="en-US"/>
              </w:rPr>
              <w:t>P34S)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21895F4E" w14:textId="293725CA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6E685C0A" w14:textId="43B182A7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A23744" w:rsidRPr="00D40D47" w14:paraId="0D083771" w14:textId="6145E18F" w:rsidTr="00D40D47">
        <w:tc>
          <w:tcPr>
            <w:tcW w:w="466" w:type="dxa"/>
            <w:vAlign w:val="center"/>
          </w:tcPr>
          <w:p w14:paraId="3E442DE2" w14:textId="5DFE93A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764" w:type="dxa"/>
            <w:vAlign w:val="center"/>
          </w:tcPr>
          <w:p w14:paraId="58A119DB" w14:textId="2D93328F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5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41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rs61745683</w:t>
            </w:r>
            <w:r w:rsid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~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8299G&gt;A</w:t>
            </w:r>
            <w:r w:rsidR="004A0B2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V370I)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rs2146934648~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7539A&gt;</w:t>
            </w:r>
            <w:r w:rsidR="005919B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C</w:t>
            </w:r>
            <w:r w:rsidR="004A0B2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T249P)]</w:t>
            </w:r>
          </w:p>
        </w:tc>
        <w:tc>
          <w:tcPr>
            <w:tcW w:w="1134" w:type="dxa"/>
            <w:vAlign w:val="center"/>
          </w:tcPr>
          <w:p w14:paraId="71570015" w14:textId="5D39526F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31AB2070" w14:textId="7B1C5CB7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A23744" w:rsidRPr="00D40D47" w14:paraId="5619B8C1" w14:textId="42082826" w:rsidTr="00D40D47">
        <w:tc>
          <w:tcPr>
            <w:tcW w:w="466" w:type="dxa"/>
            <w:vAlign w:val="center"/>
          </w:tcPr>
          <w:p w14:paraId="76A9AFF9" w14:textId="0A734C28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764" w:type="dxa"/>
            <w:vAlign w:val="center"/>
          </w:tcPr>
          <w:p w14:paraId="66D0E109" w14:textId="4AE53AC2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2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2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rs745365204</w:t>
            </w:r>
            <w:r w:rsidR="00AB41F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~</w:t>
            </w:r>
            <w:r w:rsidR="00AB41FB" w:rsidRPr="00AB41F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6963G&gt;A</w:t>
            </w:r>
            <w:r w:rsidR="004A0B2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R201H)]</w:t>
            </w:r>
          </w:p>
        </w:tc>
        <w:tc>
          <w:tcPr>
            <w:tcW w:w="1134" w:type="dxa"/>
            <w:vAlign w:val="center"/>
          </w:tcPr>
          <w:p w14:paraId="5C619764" w14:textId="431F11A5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26F9BECE" w14:textId="19F4B159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A23744" w:rsidRPr="00D40D47" w14:paraId="5420C627" w14:textId="77777777" w:rsidTr="00D40D47">
        <w:tc>
          <w:tcPr>
            <w:tcW w:w="466" w:type="dxa"/>
            <w:vMerge w:val="restart"/>
            <w:vAlign w:val="center"/>
          </w:tcPr>
          <w:p w14:paraId="5CDAD4BD" w14:textId="3D20324B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764" w:type="dxa"/>
            <w:vAlign w:val="center"/>
          </w:tcPr>
          <w:p w14:paraId="52204D1F" w14:textId="049DD5C8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2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35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rs745365204</w:t>
            </w:r>
            <w:r w:rsidR="00AB41F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~</w:t>
            </w:r>
            <w:r w:rsidR="00AB41FB" w:rsidRPr="00AB41F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6963G&gt;A</w:t>
            </w:r>
            <w:r w:rsidR="004A0B2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R201H)]</w:t>
            </w:r>
          </w:p>
        </w:tc>
        <w:tc>
          <w:tcPr>
            <w:tcW w:w="1134" w:type="dxa"/>
            <w:vMerge w:val="restart"/>
            <w:vAlign w:val="center"/>
          </w:tcPr>
          <w:p w14:paraId="3C3B7EC5" w14:textId="3392A00C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Merge w:val="restart"/>
            <w:vAlign w:val="center"/>
          </w:tcPr>
          <w:p w14:paraId="517B239B" w14:textId="05EC8491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A23744" w:rsidRPr="00D40D47" w14:paraId="02EEEF16" w14:textId="77777777" w:rsidTr="00D40D47">
        <w:tc>
          <w:tcPr>
            <w:tcW w:w="466" w:type="dxa"/>
            <w:vMerge/>
            <w:vAlign w:val="center"/>
          </w:tcPr>
          <w:p w14:paraId="4D0DFD05" w14:textId="637FE926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2CB07E3C" w14:textId="61951405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4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35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rs745365204</w:t>
            </w:r>
            <w:r w:rsidR="00AB41F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~</w:t>
            </w:r>
            <w:r w:rsidR="00AB41FB" w:rsidRPr="00AB41F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6963G&gt;A</w:t>
            </w:r>
            <w:r w:rsidR="004A0B2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R201H)]</w:t>
            </w:r>
          </w:p>
        </w:tc>
        <w:tc>
          <w:tcPr>
            <w:tcW w:w="1134" w:type="dxa"/>
            <w:vMerge/>
            <w:vAlign w:val="center"/>
          </w:tcPr>
          <w:p w14:paraId="09E7A056" w14:textId="31A8CB79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15FEC33C" w14:textId="564DE8E5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</w:p>
        </w:tc>
      </w:tr>
      <w:tr w:rsidR="00A23744" w:rsidRPr="00D40D47" w14:paraId="50B938DB" w14:textId="5C833EBE" w:rsidTr="00D40D47">
        <w:tc>
          <w:tcPr>
            <w:tcW w:w="466" w:type="dxa"/>
            <w:vMerge/>
            <w:vAlign w:val="center"/>
          </w:tcPr>
          <w:p w14:paraId="7A52EC4A" w14:textId="5442A0A9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5A3FD867" w14:textId="10A564CA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9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35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rs745365204</w:t>
            </w:r>
            <w:r w:rsidR="00AB41F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~</w:t>
            </w:r>
            <w:r w:rsidR="00AB41FB" w:rsidRPr="00AB41F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6963G&gt;A</w:t>
            </w:r>
            <w:r w:rsidR="004A0B2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R201H)]</w:t>
            </w:r>
          </w:p>
        </w:tc>
        <w:tc>
          <w:tcPr>
            <w:tcW w:w="1134" w:type="dxa"/>
            <w:vMerge/>
            <w:vAlign w:val="center"/>
          </w:tcPr>
          <w:p w14:paraId="51B9E562" w14:textId="000536AC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63A1C96D" w14:textId="314085EA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</w:p>
        </w:tc>
      </w:tr>
      <w:tr w:rsidR="00A23744" w:rsidRPr="00D40D47" w14:paraId="791519FF" w14:textId="77777777" w:rsidTr="00D40D47">
        <w:tc>
          <w:tcPr>
            <w:tcW w:w="466" w:type="dxa"/>
            <w:vMerge/>
            <w:vAlign w:val="center"/>
          </w:tcPr>
          <w:p w14:paraId="0D87085F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1058D990" w14:textId="233266A1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35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35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rs745365204</w:t>
            </w:r>
            <w:r w:rsidR="00AB41F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~</w:t>
            </w:r>
            <w:r w:rsidR="00AB41FB" w:rsidRPr="00AB41F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6963G&gt;A</w:t>
            </w:r>
            <w:r w:rsidR="004A0B2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R201H)]</w:t>
            </w:r>
          </w:p>
        </w:tc>
        <w:tc>
          <w:tcPr>
            <w:tcW w:w="1134" w:type="dxa"/>
            <w:vMerge/>
            <w:vAlign w:val="center"/>
          </w:tcPr>
          <w:p w14:paraId="3B9F33DE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65959B38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</w:p>
        </w:tc>
      </w:tr>
      <w:tr w:rsidR="00A23744" w:rsidRPr="00D40D47" w14:paraId="4FDC32CE" w14:textId="1E6D5BEC" w:rsidTr="00D40D47">
        <w:tc>
          <w:tcPr>
            <w:tcW w:w="466" w:type="dxa"/>
            <w:vMerge w:val="restart"/>
            <w:vAlign w:val="center"/>
          </w:tcPr>
          <w:p w14:paraId="5225A662" w14:textId="3F2E512A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lastRenderedPageBreak/>
              <w:t>9</w:t>
            </w:r>
          </w:p>
        </w:tc>
        <w:tc>
          <w:tcPr>
            <w:tcW w:w="6764" w:type="dxa"/>
            <w:vAlign w:val="center"/>
          </w:tcPr>
          <w:p w14:paraId="096CD186" w14:textId="65A41A46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5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2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color w:val="FF0000"/>
                <w:sz w:val="18"/>
                <w:szCs w:val="18"/>
                <w:lang w:val="en-US"/>
              </w:rPr>
              <w:t>rs1058172~8285G&gt;A</w:t>
            </w:r>
            <w:r w:rsidR="004A0B2B">
              <w:rPr>
                <w:rFonts w:ascii="Arial" w:eastAsiaTheme="minorEastAsia" w:hAnsi="Arial" w:cs="Arial"/>
                <w:color w:val="FF0000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color w:val="FF0000"/>
                <w:sz w:val="18"/>
                <w:szCs w:val="18"/>
                <w:lang w:val="en-US"/>
              </w:rPr>
              <w:t>R365H)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  <w:vMerge w:val="restart"/>
            <w:vAlign w:val="center"/>
          </w:tcPr>
          <w:p w14:paraId="01EC743D" w14:textId="6D50DEAB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Merge w:val="restart"/>
            <w:vAlign w:val="center"/>
          </w:tcPr>
          <w:p w14:paraId="6733F8C9" w14:textId="527B37F0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A23744" w:rsidRPr="00D40D47" w14:paraId="5DB46824" w14:textId="77777777" w:rsidTr="00D40D47">
        <w:tc>
          <w:tcPr>
            <w:tcW w:w="466" w:type="dxa"/>
            <w:vMerge/>
            <w:vAlign w:val="center"/>
          </w:tcPr>
          <w:p w14:paraId="563F6227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58A55C6A" w14:textId="46A2956D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10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2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color w:val="FF0000"/>
                <w:sz w:val="18"/>
                <w:szCs w:val="18"/>
                <w:lang w:val="en-US"/>
              </w:rPr>
              <w:t>rs1058172~8285G&gt;A</w:t>
            </w:r>
            <w:r w:rsidR="004A0B2B">
              <w:rPr>
                <w:rFonts w:ascii="Arial" w:eastAsiaTheme="minorEastAsia" w:hAnsi="Arial" w:cs="Arial"/>
                <w:color w:val="FF0000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color w:val="FF0000"/>
                <w:sz w:val="18"/>
                <w:szCs w:val="18"/>
                <w:lang w:val="en-US"/>
              </w:rPr>
              <w:t>R365H)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  <w:vMerge/>
            <w:vAlign w:val="center"/>
          </w:tcPr>
          <w:p w14:paraId="5AD73E13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0E754A81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</w:p>
        </w:tc>
      </w:tr>
      <w:tr w:rsidR="00A23744" w:rsidRPr="00D40D47" w14:paraId="0C51F7A5" w14:textId="10F1EACE" w:rsidTr="00D40D47">
        <w:tc>
          <w:tcPr>
            <w:tcW w:w="466" w:type="dxa"/>
            <w:vAlign w:val="center"/>
          </w:tcPr>
          <w:p w14:paraId="76BEAAEC" w14:textId="066B26B6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764" w:type="dxa"/>
            <w:vAlign w:val="center"/>
          </w:tcPr>
          <w:p w14:paraId="0BB00A5C" w14:textId="7128F811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2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35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rs769157652</w:t>
            </w:r>
            <w:r w:rsidR="00AB41F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~</w:t>
            </w:r>
            <w:r w:rsidR="00AB41FB" w:rsidRPr="00AB41F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8873G&gt;A</w:t>
            </w:r>
            <w:r w:rsidR="004A0B2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E410K)]</w:t>
            </w:r>
          </w:p>
        </w:tc>
        <w:tc>
          <w:tcPr>
            <w:tcW w:w="1134" w:type="dxa"/>
            <w:vAlign w:val="center"/>
          </w:tcPr>
          <w:p w14:paraId="7F8D8FAB" w14:textId="0D9A9FB5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74CD8AC7" w14:textId="7FED8B5D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A23744" w:rsidRPr="00D40D47" w14:paraId="353D223E" w14:textId="6239C64E" w:rsidTr="00D40D47">
        <w:tc>
          <w:tcPr>
            <w:tcW w:w="466" w:type="dxa"/>
            <w:vAlign w:val="center"/>
          </w:tcPr>
          <w:p w14:paraId="149DA4FC" w14:textId="68C20D63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764" w:type="dxa"/>
            <w:vAlign w:val="center"/>
          </w:tcPr>
          <w:p w14:paraId="7ECF064C" w14:textId="5B34185E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[*1/*2]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rs72549358</w:t>
            </w:r>
            <w:r w:rsidR="00AB41F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~</w:t>
            </w:r>
            <w:r w:rsidR="00AB41FB" w:rsidRPr="00AB41F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5038G&gt;A</w:t>
            </w:r>
            <w:r w:rsidR="004A0B2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V7M)</w:t>
            </w:r>
          </w:p>
        </w:tc>
        <w:tc>
          <w:tcPr>
            <w:tcW w:w="1134" w:type="dxa"/>
            <w:vAlign w:val="center"/>
          </w:tcPr>
          <w:p w14:paraId="75AD938C" w14:textId="6ADBF616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1F0245D1" w14:textId="137CA1A8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A23744" w:rsidRPr="00D40D47" w14:paraId="06A9EFE7" w14:textId="38EA0537" w:rsidTr="00D40D47">
        <w:tc>
          <w:tcPr>
            <w:tcW w:w="466" w:type="dxa"/>
            <w:vAlign w:val="center"/>
          </w:tcPr>
          <w:p w14:paraId="5470DF35" w14:textId="48DE64DA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764" w:type="dxa"/>
            <w:vAlign w:val="center"/>
          </w:tcPr>
          <w:p w14:paraId="092FC3ED" w14:textId="7036627F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[*10/*2]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color w:val="FF0000"/>
                <w:sz w:val="18"/>
                <w:szCs w:val="18"/>
                <w:lang w:val="en-US"/>
              </w:rPr>
              <w:t>rs28371703</w:t>
            </w:r>
            <w:r w:rsidR="00AB41FB">
              <w:rPr>
                <w:rFonts w:ascii="Arial" w:eastAsiaTheme="minorEastAsia" w:hAnsi="Arial" w:cs="Arial"/>
                <w:color w:val="FF0000"/>
                <w:sz w:val="18"/>
                <w:szCs w:val="18"/>
                <w:lang w:val="en-US"/>
              </w:rPr>
              <w:t>~</w:t>
            </w:r>
            <w:r w:rsidR="00AB41FB" w:rsidRPr="00AB41FB">
              <w:rPr>
                <w:rFonts w:ascii="Arial" w:eastAsiaTheme="minorEastAsia" w:hAnsi="Arial" w:cs="Arial"/>
                <w:color w:val="FF0000"/>
                <w:sz w:val="18"/>
                <w:szCs w:val="18"/>
                <w:lang w:val="en-US"/>
              </w:rPr>
              <w:t>5992C&gt;A</w:t>
            </w:r>
            <w:r w:rsidR="004A0B2B">
              <w:rPr>
                <w:rFonts w:ascii="Arial" w:eastAsiaTheme="minorEastAsia" w:hAnsi="Arial" w:cs="Arial"/>
                <w:color w:val="FF0000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color w:val="FF0000"/>
                <w:sz w:val="18"/>
                <w:szCs w:val="18"/>
                <w:lang w:val="en-US"/>
              </w:rPr>
              <w:t>L91M)</w:t>
            </w:r>
          </w:p>
        </w:tc>
        <w:tc>
          <w:tcPr>
            <w:tcW w:w="1134" w:type="dxa"/>
            <w:vAlign w:val="center"/>
          </w:tcPr>
          <w:p w14:paraId="1995B718" w14:textId="2863808E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1F9DE013" w14:textId="0C479870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A23744" w:rsidRPr="00D40D47" w14:paraId="2EF09ACC" w14:textId="1CEA2AB7" w:rsidTr="00D40D47">
        <w:tc>
          <w:tcPr>
            <w:tcW w:w="466" w:type="dxa"/>
            <w:vAlign w:val="center"/>
          </w:tcPr>
          <w:p w14:paraId="19E1495C" w14:textId="3CD1D672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6764" w:type="dxa"/>
            <w:vAlign w:val="center"/>
          </w:tcPr>
          <w:p w14:paraId="72C7FF92" w14:textId="1EA5A3C1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[*1/*10]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rs28371704</w:t>
            </w:r>
            <w:r w:rsidR="00AB41F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~</w:t>
            </w:r>
            <w:r w:rsidR="00AB41FB" w:rsidRPr="00AB41F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6002A&gt;G</w:t>
            </w:r>
            <w:r w:rsidR="004A0B2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H94R)</w:t>
            </w:r>
          </w:p>
        </w:tc>
        <w:tc>
          <w:tcPr>
            <w:tcW w:w="1134" w:type="dxa"/>
            <w:vAlign w:val="center"/>
          </w:tcPr>
          <w:p w14:paraId="2C5805ED" w14:textId="72CA3965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47E81EC1" w14:textId="5308DC2A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A23744" w:rsidRPr="00D40D47" w14:paraId="55CAA56A" w14:textId="7E0AF913" w:rsidTr="00D40D47">
        <w:tc>
          <w:tcPr>
            <w:tcW w:w="9498" w:type="dxa"/>
            <w:gridSpan w:val="4"/>
            <w:vAlign w:val="center"/>
          </w:tcPr>
          <w:p w14:paraId="1E44345B" w14:textId="6AA30CB5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CYP2D6</w:t>
            </w:r>
            <w:r w:rsidRPr="00D40D47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  <w:t xml:space="preserve"> potential novel </w:t>
            </w:r>
            <w:proofErr w:type="spellStart"/>
            <w:r w:rsidRPr="00D40D47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  <w:t>suballeles</w:t>
            </w:r>
            <w:proofErr w:type="spellEnd"/>
          </w:p>
        </w:tc>
      </w:tr>
      <w:tr w:rsidR="00A23744" w:rsidRPr="00D40D47" w14:paraId="2E231AE4" w14:textId="68B344BF" w:rsidTr="00D40D47">
        <w:tc>
          <w:tcPr>
            <w:tcW w:w="466" w:type="dxa"/>
            <w:vAlign w:val="center"/>
          </w:tcPr>
          <w:p w14:paraId="509A1588" w14:textId="62DAFD1C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764" w:type="dxa"/>
            <w:vAlign w:val="center"/>
          </w:tcPr>
          <w:p w14:paraId="4238F38C" w14:textId="1ECFBE8E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4/*4[suballele-with-rs3915951~8177G&gt;T</w:t>
            </w:r>
            <w:r w:rsidR="004A0B2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R329L)]</w:t>
            </w:r>
          </w:p>
        </w:tc>
        <w:tc>
          <w:tcPr>
            <w:tcW w:w="1134" w:type="dxa"/>
            <w:vAlign w:val="center"/>
          </w:tcPr>
          <w:p w14:paraId="549FA155" w14:textId="3BCD68B1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0AFD2FE5" w14:textId="52361BC7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A23744" w:rsidRPr="00D40D47" w14:paraId="378FC300" w14:textId="37DE87CE" w:rsidTr="00D40D47">
        <w:tc>
          <w:tcPr>
            <w:tcW w:w="466" w:type="dxa"/>
            <w:vAlign w:val="center"/>
          </w:tcPr>
          <w:p w14:paraId="0F70B084" w14:textId="2138B8EF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764" w:type="dxa"/>
            <w:vAlign w:val="center"/>
          </w:tcPr>
          <w:p w14:paraId="71307FC5" w14:textId="545EF0BC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*39/*4[suballele-with-rs759631541</w:t>
            </w:r>
            <w:r w:rsidR="00762D8E"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~9121C&gt;G</w:t>
            </w:r>
            <w:r w:rsidR="004A0B2B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L460V</w:t>
            </w:r>
            <w:r w:rsidR="00762D8E"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)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-CN=3]</w:t>
            </w:r>
          </w:p>
        </w:tc>
        <w:tc>
          <w:tcPr>
            <w:tcW w:w="1134" w:type="dxa"/>
            <w:vAlign w:val="center"/>
          </w:tcPr>
          <w:p w14:paraId="34E86998" w14:textId="133C0AFB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5327C3CF" w14:textId="1F68D18F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A23744" w:rsidRPr="00D40D47" w14:paraId="583FA5CE" w14:textId="5D49F43D" w:rsidTr="00D40D47">
        <w:tc>
          <w:tcPr>
            <w:tcW w:w="9498" w:type="dxa"/>
            <w:gridSpan w:val="4"/>
            <w:vAlign w:val="center"/>
          </w:tcPr>
          <w:p w14:paraId="5962330B" w14:textId="3810793C" w:rsidR="00A23744" w:rsidRPr="00D40D47" w:rsidRDefault="00A23744" w:rsidP="00A23744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CYP3A4</w:t>
            </w:r>
          </w:p>
        </w:tc>
      </w:tr>
      <w:tr w:rsidR="00A23744" w:rsidRPr="00D40D47" w14:paraId="1C95AFAF" w14:textId="77777777" w:rsidTr="00D40D47">
        <w:tc>
          <w:tcPr>
            <w:tcW w:w="466" w:type="dxa"/>
            <w:vAlign w:val="center"/>
          </w:tcPr>
          <w:p w14:paraId="1CC8BC7C" w14:textId="184CA644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764" w:type="dxa"/>
            <w:vAlign w:val="center"/>
          </w:tcPr>
          <w:p w14:paraId="5BF3A30F" w14:textId="74DCD6CA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1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1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color w:val="FF0000"/>
                <w:sz w:val="18"/>
                <w:szCs w:val="18"/>
                <w:lang w:val="en-GB"/>
              </w:rPr>
              <w:t>rs59418896~11143A&gt;G</w:t>
            </w:r>
            <w:r w:rsidR="004A0B2B">
              <w:rPr>
                <w:rFonts w:ascii="Arial" w:eastAsiaTheme="minorEastAsia" w:hAnsi="Arial" w:cs="Arial"/>
                <w:color w:val="FF0000"/>
                <w:sz w:val="18"/>
                <w:szCs w:val="18"/>
                <w:lang w:val="en-GB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color w:val="FF0000"/>
                <w:sz w:val="18"/>
                <w:szCs w:val="18"/>
                <w:lang w:val="en-GB"/>
              </w:rPr>
              <w:t>Y68C)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134" w:type="dxa"/>
            <w:vAlign w:val="center"/>
          </w:tcPr>
          <w:p w14:paraId="2CC35144" w14:textId="772DCAC2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5C1156DF" w14:textId="4B5FB4EE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A23744" w:rsidRPr="00D40D47" w14:paraId="0C138920" w14:textId="77777777" w:rsidTr="00D40D47">
        <w:tc>
          <w:tcPr>
            <w:tcW w:w="466" w:type="dxa"/>
            <w:vAlign w:val="center"/>
          </w:tcPr>
          <w:p w14:paraId="77FFDAFC" w14:textId="1CF5C483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764" w:type="dxa"/>
            <w:vAlign w:val="center"/>
          </w:tcPr>
          <w:p w14:paraId="2D80FC58" w14:textId="5B50451A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[*10/*3]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color w:val="FF0000"/>
                <w:sz w:val="18"/>
                <w:szCs w:val="18"/>
                <w:lang w:val="en-GB"/>
              </w:rPr>
              <w:t>rs35599367~20493C&gt;T</w:t>
            </w:r>
            <w:r w:rsidR="004A0B2B">
              <w:rPr>
                <w:rFonts w:ascii="Arial" w:eastAsiaTheme="minorEastAsia" w:hAnsi="Arial" w:cs="Arial"/>
                <w:color w:val="FF0000"/>
                <w:sz w:val="18"/>
                <w:szCs w:val="18"/>
                <w:lang w:val="en-GB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color w:val="FF0000"/>
                <w:sz w:val="18"/>
                <w:szCs w:val="18"/>
                <w:lang w:val="en-GB"/>
              </w:rPr>
              <w:t>splicing defect)</w:t>
            </w:r>
          </w:p>
        </w:tc>
        <w:tc>
          <w:tcPr>
            <w:tcW w:w="1134" w:type="dxa"/>
            <w:vAlign w:val="center"/>
          </w:tcPr>
          <w:p w14:paraId="485D8D1E" w14:textId="32C85B34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47FB86DF" w14:textId="31ACDC8A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A23744" w:rsidRPr="00D40D47" w14:paraId="374FBB9A" w14:textId="3F71EBC6" w:rsidTr="00D40D47">
        <w:tc>
          <w:tcPr>
            <w:tcW w:w="9498" w:type="dxa"/>
            <w:gridSpan w:val="4"/>
            <w:vAlign w:val="center"/>
          </w:tcPr>
          <w:p w14:paraId="34CA7FBA" w14:textId="4E9B6C50" w:rsidR="00A23744" w:rsidRPr="00D40D47" w:rsidRDefault="00A23744" w:rsidP="007007C0">
            <w:pPr>
              <w:jc w:val="center"/>
              <w:rPr>
                <w:rFonts w:ascii="Arial" w:eastAsiaTheme="minorEastAsia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CYP3A5 potential novel </w:t>
            </w:r>
            <w:proofErr w:type="spellStart"/>
            <w:r w:rsidRPr="00D40D47">
              <w:rPr>
                <w:rFonts w:ascii="Arial" w:eastAsiaTheme="minorEastAsia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suballeles</w:t>
            </w:r>
            <w:proofErr w:type="spellEnd"/>
          </w:p>
          <w:p w14:paraId="0B1D9CB8" w14:textId="5FF0CA7D" w:rsidR="00A23744" w:rsidRPr="00D40D47" w:rsidRDefault="00A23744" w:rsidP="00700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i/>
                <w:iCs/>
                <w:sz w:val="18"/>
                <w:szCs w:val="18"/>
              </w:rPr>
              <w:t>CYP3A5*3</w:t>
            </w:r>
            <w:r w:rsidRPr="00D40D47">
              <w:rPr>
                <w:rFonts w:ascii="Arial" w:hAnsi="Arial" w:cs="Arial"/>
                <w:sz w:val="18"/>
                <w:szCs w:val="18"/>
              </w:rPr>
              <w:t xml:space="preserve"> is a non-functional star allele due to the occurrence of rs776746-C</w:t>
            </w:r>
            <w:r w:rsidR="004A0B2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sz w:val="18"/>
                <w:szCs w:val="18"/>
              </w:rPr>
              <w:t>splice defect).</w:t>
            </w:r>
          </w:p>
          <w:p w14:paraId="032B8310" w14:textId="0A11ECA1" w:rsidR="00A23744" w:rsidRPr="00D40D47" w:rsidRDefault="00A23744" w:rsidP="00700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 xml:space="preserve">Therefore the </w:t>
            </w:r>
            <w:proofErr w:type="spellStart"/>
            <w:r w:rsidRPr="00D40D47">
              <w:rPr>
                <w:rFonts w:ascii="Arial" w:hAnsi="Arial" w:cs="Arial"/>
                <w:sz w:val="18"/>
                <w:szCs w:val="18"/>
              </w:rPr>
              <w:t>suballeles</w:t>
            </w:r>
            <w:proofErr w:type="spellEnd"/>
            <w:r w:rsidRPr="00D40D47">
              <w:rPr>
                <w:rFonts w:ascii="Arial" w:hAnsi="Arial" w:cs="Arial"/>
                <w:sz w:val="18"/>
                <w:szCs w:val="18"/>
              </w:rPr>
              <w:t xml:space="preserve"> presented here are also non-functional</w:t>
            </w:r>
          </w:p>
        </w:tc>
      </w:tr>
      <w:tr w:rsidR="00A23744" w:rsidRPr="00D40D47" w14:paraId="43CB18FB" w14:textId="77777777" w:rsidTr="00D40D47">
        <w:tc>
          <w:tcPr>
            <w:tcW w:w="466" w:type="dxa"/>
            <w:vAlign w:val="center"/>
          </w:tcPr>
          <w:p w14:paraId="6C68FD13" w14:textId="6517D2A9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764" w:type="dxa"/>
            <w:vAlign w:val="center"/>
          </w:tcPr>
          <w:p w14:paraId="12C1B525" w14:textId="74EC8346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3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i/>
                <w:iCs/>
                <w:sz w:val="18"/>
                <w:szCs w:val="18"/>
                <w:lang w:val="en-GB"/>
              </w:rPr>
              <w:t>*3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; in </w:t>
            </w:r>
            <w:r w:rsidRPr="00D40D47">
              <w:rPr>
                <w:rFonts w:ascii="Arial" w:eastAsiaTheme="minorEastAsia" w:hAnsi="Arial" w:cs="Arial"/>
                <w:i/>
                <w:iCs/>
                <w:sz w:val="18"/>
                <w:szCs w:val="18"/>
                <w:lang w:val="en-GB"/>
              </w:rPr>
              <w:t>cis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with rs41279857~12400C&gt;A</w:t>
            </w:r>
            <w:r w:rsidR="004A0B2B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S100C)]</w:t>
            </w:r>
          </w:p>
        </w:tc>
        <w:tc>
          <w:tcPr>
            <w:tcW w:w="1134" w:type="dxa"/>
            <w:vAlign w:val="center"/>
          </w:tcPr>
          <w:p w14:paraId="2C4F0DDB" w14:textId="48EF86ED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6FD353FC" w14:textId="2A5BDB86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A23744" w:rsidRPr="00D40D47" w14:paraId="03C52302" w14:textId="77777777" w:rsidTr="00D40D47">
        <w:tc>
          <w:tcPr>
            <w:tcW w:w="466" w:type="dxa"/>
            <w:vAlign w:val="center"/>
          </w:tcPr>
          <w:p w14:paraId="618A250E" w14:textId="69343A6D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764" w:type="dxa"/>
            <w:vAlign w:val="center"/>
          </w:tcPr>
          <w:p w14:paraId="0BBC7C0E" w14:textId="137DA0DE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3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*3; in </w:t>
            </w:r>
            <w:r w:rsidRPr="00D40D47">
              <w:rPr>
                <w:rFonts w:ascii="Arial" w:eastAsiaTheme="minorEastAsia" w:hAnsi="Arial" w:cs="Arial"/>
                <w:i/>
                <w:iCs/>
                <w:sz w:val="18"/>
                <w:szCs w:val="18"/>
                <w:lang w:val="en-GB"/>
              </w:rPr>
              <w:t>cis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with rs1245832664~32278A&gt;G</w:t>
            </w:r>
            <w:r w:rsidR="004A0B2B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E362G)]</w:t>
            </w:r>
          </w:p>
        </w:tc>
        <w:tc>
          <w:tcPr>
            <w:tcW w:w="1134" w:type="dxa"/>
            <w:vAlign w:val="center"/>
          </w:tcPr>
          <w:p w14:paraId="58EFE320" w14:textId="28181C59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05E92BC1" w14:textId="21015E93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A23744" w:rsidRPr="00D40D47" w14:paraId="0E103206" w14:textId="77777777" w:rsidTr="00D40D47">
        <w:tc>
          <w:tcPr>
            <w:tcW w:w="466" w:type="dxa"/>
            <w:vAlign w:val="center"/>
          </w:tcPr>
          <w:p w14:paraId="3CDCAB4A" w14:textId="02C089F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764" w:type="dxa"/>
            <w:vAlign w:val="center"/>
          </w:tcPr>
          <w:p w14:paraId="78A40C1F" w14:textId="3B5729CA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3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*3; in </w:t>
            </w:r>
            <w:r w:rsidRPr="00D40D47">
              <w:rPr>
                <w:rFonts w:ascii="Arial" w:eastAsiaTheme="minorEastAsia" w:hAnsi="Arial" w:cs="Arial"/>
                <w:i/>
                <w:iCs/>
                <w:sz w:val="18"/>
                <w:szCs w:val="18"/>
                <w:lang w:val="en-GB"/>
              </w:rPr>
              <w:t>cis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with rs28365092~32304A&gt;G</w:t>
            </w:r>
            <w:r w:rsidR="004A0B2B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I371V)]</w:t>
            </w:r>
          </w:p>
        </w:tc>
        <w:tc>
          <w:tcPr>
            <w:tcW w:w="1134" w:type="dxa"/>
            <w:vAlign w:val="center"/>
          </w:tcPr>
          <w:p w14:paraId="48720416" w14:textId="40044B8A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59139F60" w14:textId="4C95FE66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A23744" w:rsidRPr="00D40D47" w14:paraId="4E11A86C" w14:textId="77777777" w:rsidTr="00D40D47">
        <w:tc>
          <w:tcPr>
            <w:tcW w:w="466" w:type="dxa"/>
            <w:vAlign w:val="center"/>
          </w:tcPr>
          <w:p w14:paraId="1E5BD3C4" w14:textId="209E3A28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764" w:type="dxa"/>
            <w:vAlign w:val="center"/>
          </w:tcPr>
          <w:p w14:paraId="43D7D9E6" w14:textId="64C39645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3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*3; in </w:t>
            </w:r>
            <w:r w:rsidRPr="00D40D47">
              <w:rPr>
                <w:rFonts w:ascii="Arial" w:eastAsiaTheme="minorEastAsia" w:hAnsi="Arial" w:cs="Arial"/>
                <w:i/>
                <w:iCs/>
                <w:sz w:val="18"/>
                <w:szCs w:val="18"/>
                <w:lang w:val="en-GB"/>
              </w:rPr>
              <w:t>cis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with </w:t>
            </w:r>
            <w:r w:rsidRPr="00BA10D0">
              <w:rPr>
                <w:rFonts w:ascii="Arial" w:eastAsiaTheme="minorEastAsia" w:hAnsi="Arial" w:cs="Arial"/>
                <w:color w:val="FF0000"/>
                <w:sz w:val="18"/>
                <w:szCs w:val="18"/>
                <w:lang w:val="en-GB"/>
              </w:rPr>
              <w:t>rs28371766~5178G&gt;A</w:t>
            </w:r>
            <w:r w:rsidR="004A0B2B" w:rsidRPr="00BA10D0">
              <w:rPr>
                <w:rFonts w:ascii="Arial" w:eastAsiaTheme="minorEastAsia" w:hAnsi="Arial" w:cs="Arial"/>
                <w:color w:val="FF0000"/>
                <w:sz w:val="18"/>
                <w:szCs w:val="18"/>
                <w:lang w:val="en-GB"/>
              </w:rPr>
              <w:t xml:space="preserve"> (</w:t>
            </w:r>
            <w:r w:rsidRPr="00BA10D0">
              <w:rPr>
                <w:rFonts w:ascii="Arial" w:eastAsiaTheme="minorEastAsia" w:hAnsi="Arial" w:cs="Arial"/>
                <w:color w:val="FF0000"/>
                <w:sz w:val="18"/>
                <w:szCs w:val="18"/>
                <w:lang w:val="en-GB"/>
              </w:rPr>
              <w:t>splice donor)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134" w:type="dxa"/>
            <w:vAlign w:val="center"/>
          </w:tcPr>
          <w:p w14:paraId="4ACF2246" w14:textId="7FD2B25D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0762A97B" w14:textId="314D7675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A23744" w:rsidRPr="00D40D47" w14:paraId="259ACAA5" w14:textId="77777777" w:rsidTr="00D40D47">
        <w:tc>
          <w:tcPr>
            <w:tcW w:w="466" w:type="dxa"/>
            <w:vAlign w:val="center"/>
          </w:tcPr>
          <w:p w14:paraId="167704F0" w14:textId="77E1A8EA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764" w:type="dxa"/>
            <w:vAlign w:val="center"/>
          </w:tcPr>
          <w:p w14:paraId="6F052C86" w14:textId="53B40D4D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3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*3; in </w:t>
            </w:r>
            <w:r w:rsidRPr="00D40D47">
              <w:rPr>
                <w:rFonts w:ascii="Arial" w:eastAsiaTheme="minorEastAsia" w:hAnsi="Arial" w:cs="Arial"/>
                <w:i/>
                <w:iCs/>
                <w:sz w:val="18"/>
                <w:szCs w:val="18"/>
                <w:lang w:val="en-GB"/>
              </w:rPr>
              <w:t>cis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with </w:t>
            </w:r>
            <w:r w:rsidRPr="00BA10D0">
              <w:rPr>
                <w:rFonts w:ascii="Arial" w:eastAsiaTheme="minorEastAsia" w:hAnsi="Arial" w:cs="Arial"/>
                <w:color w:val="FF0000"/>
                <w:sz w:val="18"/>
                <w:szCs w:val="18"/>
                <w:lang w:val="en-GB"/>
              </w:rPr>
              <w:t>rs201260783~20979T&gt;A</w:t>
            </w:r>
            <w:r w:rsidR="004A0B2B" w:rsidRPr="00BA10D0">
              <w:rPr>
                <w:rFonts w:ascii="Arial" w:eastAsiaTheme="minorEastAsia" w:hAnsi="Arial" w:cs="Arial"/>
                <w:color w:val="FF0000"/>
                <w:sz w:val="18"/>
                <w:szCs w:val="18"/>
                <w:lang w:val="en-GB"/>
              </w:rPr>
              <w:t xml:space="preserve"> (</w:t>
            </w:r>
            <w:r w:rsidRPr="00BA10D0">
              <w:rPr>
                <w:rFonts w:ascii="Arial" w:eastAsiaTheme="minorEastAsia" w:hAnsi="Arial" w:cs="Arial"/>
                <w:color w:val="FF0000"/>
                <w:sz w:val="18"/>
                <w:szCs w:val="18"/>
                <w:lang w:val="en-GB"/>
              </w:rPr>
              <w:t>stop-gained)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1134" w:type="dxa"/>
            <w:vAlign w:val="center"/>
          </w:tcPr>
          <w:p w14:paraId="3489F981" w14:textId="511193B1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2C35A833" w14:textId="03C63376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A23744" w:rsidRPr="00D40D47" w14:paraId="6940747F" w14:textId="1AB1C7F8" w:rsidTr="00D40D47">
        <w:tc>
          <w:tcPr>
            <w:tcW w:w="9498" w:type="dxa"/>
            <w:gridSpan w:val="4"/>
            <w:vAlign w:val="center"/>
          </w:tcPr>
          <w:p w14:paraId="4D87AE8F" w14:textId="25A434B2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CYP4F2</w:t>
            </w:r>
          </w:p>
        </w:tc>
      </w:tr>
      <w:tr w:rsidR="00A23744" w:rsidRPr="00D40D47" w14:paraId="6E67FC34" w14:textId="77777777" w:rsidTr="00D40D47">
        <w:tc>
          <w:tcPr>
            <w:tcW w:w="466" w:type="dxa"/>
            <w:vMerge w:val="restart"/>
            <w:vAlign w:val="center"/>
          </w:tcPr>
          <w:p w14:paraId="0D385DD3" w14:textId="401AC743" w:rsidR="00A23744" w:rsidRPr="00D40D47" w:rsidRDefault="00A23744" w:rsidP="00433DE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764" w:type="dxa"/>
            <w:vAlign w:val="center"/>
          </w:tcPr>
          <w:p w14:paraId="46741283" w14:textId="6DBC262F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*1/[*1</w:t>
            </w:r>
            <w:r w:rsidR="00D40D47" w:rsidRPr="00D40D47">
              <w:rPr>
                <w:rFonts w:ascii="Arial" w:hAnsi="Arial" w:cs="Arial"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rs1163693497~16821T&gt;C</w:t>
            </w:r>
            <w:r w:rsidR="004A0B2B">
              <w:rPr>
                <w:rFonts w:ascii="Arial" w:hAnsi="Arial" w:cs="Arial"/>
                <w:color w:val="FF0000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F325L)</w:t>
            </w:r>
            <w:r w:rsidRPr="00D40D4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134" w:type="dxa"/>
            <w:vMerge w:val="restart"/>
            <w:vAlign w:val="center"/>
          </w:tcPr>
          <w:p w14:paraId="6DF70188" w14:textId="0754179E" w:rsidR="00A23744" w:rsidRPr="00D40D47" w:rsidRDefault="00A23744" w:rsidP="00433DE7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3802A55C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</w:p>
        </w:tc>
      </w:tr>
      <w:tr w:rsidR="00A23744" w:rsidRPr="00D40D47" w14:paraId="152A9A0A" w14:textId="77777777" w:rsidTr="00D40D47">
        <w:tc>
          <w:tcPr>
            <w:tcW w:w="466" w:type="dxa"/>
            <w:vMerge/>
            <w:vAlign w:val="center"/>
          </w:tcPr>
          <w:p w14:paraId="26434051" w14:textId="1DA21DDF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7D072CC7" w14:textId="5514329D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*3/[*1</w:t>
            </w:r>
            <w:r w:rsidR="00D40D47" w:rsidRPr="00D40D47">
              <w:rPr>
                <w:rFonts w:ascii="Arial" w:hAnsi="Arial" w:cs="Arial"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rs1163693497~16821T&gt;C</w:t>
            </w:r>
            <w:r w:rsidR="004A0B2B">
              <w:rPr>
                <w:rFonts w:ascii="Arial" w:hAnsi="Arial" w:cs="Arial"/>
                <w:color w:val="FF0000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color w:val="FF0000"/>
                <w:sz w:val="18"/>
                <w:szCs w:val="18"/>
              </w:rPr>
              <w:t>F325L)</w:t>
            </w:r>
            <w:r w:rsidRPr="00D40D4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134" w:type="dxa"/>
            <w:vMerge/>
            <w:vAlign w:val="center"/>
          </w:tcPr>
          <w:p w14:paraId="174DC7D4" w14:textId="7FC9FC35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1DF7DB52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</w:p>
        </w:tc>
      </w:tr>
      <w:tr w:rsidR="00A23744" w:rsidRPr="00D40D47" w14:paraId="5374F2AC" w14:textId="77777777" w:rsidTr="00D40D47">
        <w:trPr>
          <w:trHeight w:val="697"/>
        </w:trPr>
        <w:tc>
          <w:tcPr>
            <w:tcW w:w="466" w:type="dxa"/>
            <w:vAlign w:val="center"/>
          </w:tcPr>
          <w:p w14:paraId="1E641D8B" w14:textId="2DA03513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764" w:type="dxa"/>
            <w:vAlign w:val="center"/>
          </w:tcPr>
          <w:p w14:paraId="01CE21E9" w14:textId="60033536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1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3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rs150579280~7524A&gt;C</w:t>
            </w:r>
            <w:r w:rsidR="004A0B2B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S100R)]</w:t>
            </w:r>
          </w:p>
        </w:tc>
        <w:tc>
          <w:tcPr>
            <w:tcW w:w="1134" w:type="dxa"/>
            <w:vAlign w:val="center"/>
          </w:tcPr>
          <w:p w14:paraId="5BF794E6" w14:textId="56A25136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441830AC" w14:textId="310DA2FC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A23744" w:rsidRPr="00D40D47" w14:paraId="663D8EBF" w14:textId="77777777" w:rsidTr="00D40D47">
        <w:tc>
          <w:tcPr>
            <w:tcW w:w="466" w:type="dxa"/>
            <w:vAlign w:val="center"/>
          </w:tcPr>
          <w:p w14:paraId="488E94D0" w14:textId="6958F003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764" w:type="dxa"/>
            <w:vAlign w:val="center"/>
          </w:tcPr>
          <w:p w14:paraId="20EFD1B9" w14:textId="5B89DFA2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4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3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rs150579280~7524A&gt;C</w:t>
            </w:r>
            <w:r w:rsidR="004A0B2B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S100R)]</w:t>
            </w:r>
          </w:p>
        </w:tc>
        <w:tc>
          <w:tcPr>
            <w:tcW w:w="1134" w:type="dxa"/>
            <w:vAlign w:val="center"/>
          </w:tcPr>
          <w:p w14:paraId="2B4D57BC" w14:textId="3AA9CAAC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512BA39C" w14:textId="35EC6F61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A23744" w:rsidRPr="00D40D47" w14:paraId="309542C4" w14:textId="77777777" w:rsidTr="00D40D47">
        <w:tc>
          <w:tcPr>
            <w:tcW w:w="466" w:type="dxa"/>
            <w:vMerge w:val="restart"/>
            <w:vAlign w:val="center"/>
          </w:tcPr>
          <w:p w14:paraId="629A0FF9" w14:textId="5BBB60D1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764" w:type="dxa"/>
            <w:vAlign w:val="center"/>
          </w:tcPr>
          <w:p w14:paraId="4B63B473" w14:textId="03895783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4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1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rs4020346~24155A&gt;G</w:t>
            </w:r>
            <w:r w:rsidR="004A0B2B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T472A)]</w:t>
            </w:r>
          </w:p>
        </w:tc>
        <w:tc>
          <w:tcPr>
            <w:tcW w:w="1134" w:type="dxa"/>
            <w:vMerge w:val="restart"/>
            <w:vAlign w:val="center"/>
          </w:tcPr>
          <w:p w14:paraId="4B0E7652" w14:textId="02D77D42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04DDF9C4" w14:textId="0EF7D648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A23744" w:rsidRPr="00D40D47" w14:paraId="60E861E8" w14:textId="77777777" w:rsidTr="00D40D47">
        <w:tc>
          <w:tcPr>
            <w:tcW w:w="466" w:type="dxa"/>
            <w:vMerge/>
            <w:vAlign w:val="center"/>
          </w:tcPr>
          <w:p w14:paraId="692F2674" w14:textId="4B79CF2D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50E31465" w14:textId="57EF88AC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1</w:t>
            </w:r>
            <w:proofErr w:type="gramStart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/[</w:t>
            </w:r>
            <w:proofErr w:type="gramEnd"/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*1</w:t>
            </w:r>
            <w:r w:rsidR="00D40D47"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+ 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rs4020346~24155A&gt;G</w:t>
            </w:r>
            <w:r w:rsidR="004A0B2B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 xml:space="preserve"> (</w:t>
            </w:r>
            <w:r w:rsidRPr="00D40D47">
              <w:rPr>
                <w:rFonts w:ascii="Arial" w:eastAsiaTheme="minorEastAsia" w:hAnsi="Arial" w:cs="Arial"/>
                <w:sz w:val="18"/>
                <w:szCs w:val="18"/>
                <w:lang w:val="en-GB"/>
              </w:rPr>
              <w:t>T472A)]</w:t>
            </w:r>
          </w:p>
        </w:tc>
        <w:tc>
          <w:tcPr>
            <w:tcW w:w="1134" w:type="dxa"/>
            <w:vMerge/>
            <w:vAlign w:val="center"/>
          </w:tcPr>
          <w:p w14:paraId="329241E1" w14:textId="2403E542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2FF630C0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</w:p>
        </w:tc>
      </w:tr>
      <w:tr w:rsidR="00A23744" w:rsidRPr="00D40D47" w14:paraId="462C700E" w14:textId="6EF5DE23" w:rsidTr="00D40D47">
        <w:tc>
          <w:tcPr>
            <w:tcW w:w="9498" w:type="dxa"/>
            <w:gridSpan w:val="4"/>
            <w:vAlign w:val="center"/>
          </w:tcPr>
          <w:p w14:paraId="42154CB4" w14:textId="3C35BD3C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GSTM1</w:t>
            </w:r>
          </w:p>
        </w:tc>
      </w:tr>
      <w:tr w:rsidR="00A23744" w:rsidRPr="00D40D47" w14:paraId="38152DB6" w14:textId="77777777" w:rsidTr="00D40D47">
        <w:tc>
          <w:tcPr>
            <w:tcW w:w="466" w:type="dxa"/>
            <w:vMerge w:val="restart"/>
            <w:vAlign w:val="center"/>
          </w:tcPr>
          <w:p w14:paraId="31D39AAF" w14:textId="0776FA6B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6764" w:type="dxa"/>
            <w:vAlign w:val="center"/>
          </w:tcPr>
          <w:p w14:paraId="1DE1FDFF" w14:textId="1254BC0C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i/>
                <w:iCs/>
                <w:sz w:val="18"/>
                <w:szCs w:val="18"/>
              </w:rPr>
              <w:t>*A / [*A</w:t>
            </w:r>
            <w:r w:rsidR="00D40D47" w:rsidRPr="00D40D4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>rs147668562~6329A&gt;G</w:t>
            </w:r>
            <w:r w:rsidR="004A0B2B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>N85S)</w:t>
            </w:r>
            <w:r w:rsidRPr="00D40D4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34" w:type="dxa"/>
            <w:vMerge w:val="restart"/>
            <w:vAlign w:val="center"/>
          </w:tcPr>
          <w:p w14:paraId="01D9F1FD" w14:textId="6D1D728A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21251BED" w14:textId="6EF759C6" w:rsidR="00A23744" w:rsidRPr="00D40D47" w:rsidRDefault="00A23744" w:rsidP="007007C0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43</w:t>
            </w:r>
          </w:p>
        </w:tc>
      </w:tr>
      <w:tr w:rsidR="00A23744" w:rsidRPr="00D40D47" w14:paraId="1296C435" w14:textId="77777777" w:rsidTr="00D40D47">
        <w:tc>
          <w:tcPr>
            <w:tcW w:w="466" w:type="dxa"/>
            <w:vMerge/>
            <w:vAlign w:val="center"/>
          </w:tcPr>
          <w:p w14:paraId="6CF93DE7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30C8AA20" w14:textId="4D652500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D47">
              <w:rPr>
                <w:rFonts w:ascii="Arial" w:hAnsi="Arial" w:cs="Arial"/>
                <w:i/>
                <w:iCs/>
                <w:sz w:val="18"/>
                <w:szCs w:val="18"/>
              </w:rPr>
              <w:t>*B /[*A</w:t>
            </w:r>
            <w:r w:rsidR="00D40D47" w:rsidRPr="00D40D4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>rs147668562~6329A&gt;G</w:t>
            </w:r>
            <w:r w:rsidR="004A0B2B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>N85S)</w:t>
            </w:r>
            <w:r w:rsidRPr="00D40D4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34" w:type="dxa"/>
            <w:vMerge/>
            <w:vAlign w:val="center"/>
          </w:tcPr>
          <w:p w14:paraId="1D3353FC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5529B387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3744" w:rsidRPr="00D40D47" w14:paraId="7BEFB21B" w14:textId="77777777" w:rsidTr="00D40D47">
        <w:tc>
          <w:tcPr>
            <w:tcW w:w="466" w:type="dxa"/>
            <w:vMerge/>
            <w:vAlign w:val="center"/>
          </w:tcPr>
          <w:p w14:paraId="14C7D62D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51704A0C" w14:textId="639222B9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D47">
              <w:rPr>
                <w:rFonts w:ascii="Arial" w:hAnsi="Arial" w:cs="Arial"/>
                <w:i/>
                <w:iCs/>
                <w:sz w:val="18"/>
                <w:szCs w:val="18"/>
              </w:rPr>
              <w:t>*0 / [*A</w:t>
            </w:r>
            <w:r w:rsidR="00D40D47" w:rsidRPr="00D40D4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>rs147668562~6329A&gt;G</w:t>
            </w:r>
            <w:r w:rsidR="004A0B2B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>N85S)</w:t>
            </w:r>
            <w:r w:rsidRPr="00D40D47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134" w:type="dxa"/>
            <w:vMerge/>
            <w:vAlign w:val="center"/>
          </w:tcPr>
          <w:p w14:paraId="5BD5960F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2BEAA647" w14:textId="77777777" w:rsidR="00A23744" w:rsidRPr="00D40D47" w:rsidRDefault="00A23744" w:rsidP="007007C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23744" w:rsidRPr="00D40D47" w14:paraId="537498BE" w14:textId="77777777" w:rsidTr="00D40D47">
        <w:tc>
          <w:tcPr>
            <w:tcW w:w="466" w:type="dxa"/>
            <w:vAlign w:val="center"/>
          </w:tcPr>
          <w:p w14:paraId="19406259" w14:textId="0249AC13" w:rsidR="00A23744" w:rsidRPr="00D40D47" w:rsidRDefault="00A23744" w:rsidP="00433DE7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D47">
              <w:rPr>
                <w:rFonts w:ascii="Arial" w:hAnsi="Arial" w:cs="Arial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6764" w:type="dxa"/>
            <w:vAlign w:val="center"/>
          </w:tcPr>
          <w:p w14:paraId="5609A335" w14:textId="41446D93" w:rsidR="00A23744" w:rsidRPr="00D40D47" w:rsidRDefault="00A23744" w:rsidP="00433DE7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40D47">
              <w:rPr>
                <w:rFonts w:ascii="Arial" w:hAnsi="Arial" w:cs="Arial"/>
                <w:i/>
                <w:iCs/>
                <w:sz w:val="18"/>
                <w:szCs w:val="18"/>
              </w:rPr>
              <w:t>*0 / [*A</w:t>
            </w:r>
            <w:r w:rsidR="00D40D47" w:rsidRPr="00D40D4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>rs147668562~6329A&gt;G</w:t>
            </w:r>
            <w:r w:rsidR="004A0B2B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>N85S)</w:t>
            </w:r>
            <w:r w:rsidR="00D40D47" w:rsidRPr="00D40D47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i/>
                <w:iCs/>
                <w:sz w:val="18"/>
                <w:szCs w:val="18"/>
              </w:rPr>
              <w:t>rs1570638172~6431T&gt;G</w:t>
            </w:r>
            <w:r w:rsidR="004A0B2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i/>
                <w:iCs/>
                <w:sz w:val="18"/>
                <w:szCs w:val="18"/>
              </w:rPr>
              <w:t>C87W)]</w:t>
            </w:r>
          </w:p>
        </w:tc>
        <w:tc>
          <w:tcPr>
            <w:tcW w:w="1134" w:type="dxa"/>
            <w:vAlign w:val="center"/>
          </w:tcPr>
          <w:p w14:paraId="4AC70EE8" w14:textId="7132EFB5" w:rsidR="00A23744" w:rsidRPr="00D40D47" w:rsidRDefault="00A23744" w:rsidP="00433DE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5193AE46" w14:textId="4A22E804" w:rsidR="00A23744" w:rsidRPr="00D40D47" w:rsidRDefault="00A23744" w:rsidP="00433DE7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23744" w:rsidRPr="00D40D47" w14:paraId="5B97811A" w14:textId="77777777" w:rsidTr="00D40D47">
        <w:tc>
          <w:tcPr>
            <w:tcW w:w="466" w:type="dxa"/>
            <w:vAlign w:val="center"/>
          </w:tcPr>
          <w:p w14:paraId="74A72821" w14:textId="434EB80D" w:rsidR="00A23744" w:rsidRPr="00D40D47" w:rsidRDefault="00A23744" w:rsidP="00433DE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764" w:type="dxa"/>
            <w:vAlign w:val="center"/>
          </w:tcPr>
          <w:p w14:paraId="4BBB7180" w14:textId="2E92282D" w:rsidR="00A23744" w:rsidRPr="00D40D47" w:rsidRDefault="00A23744" w:rsidP="00433DE7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i/>
                <w:iCs/>
                <w:sz w:val="18"/>
                <w:szCs w:val="18"/>
              </w:rPr>
              <w:t>[*A</w:t>
            </w:r>
            <w:r w:rsidR="00D40D47" w:rsidRPr="00D40D4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i/>
                <w:iCs/>
                <w:sz w:val="18"/>
                <w:szCs w:val="18"/>
              </w:rPr>
              <w:t>rs449856</w:t>
            </w:r>
            <w:r w:rsidR="004A0B2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i/>
                <w:iCs/>
                <w:sz w:val="18"/>
                <w:szCs w:val="18"/>
              </w:rPr>
              <w:t>S210T)]/[*A</w:t>
            </w:r>
            <w:r w:rsidR="00D40D47" w:rsidRPr="00D40D4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i/>
                <w:iCs/>
                <w:sz w:val="18"/>
                <w:szCs w:val="18"/>
              </w:rPr>
              <w:t>rs449856</w:t>
            </w:r>
            <w:r w:rsidR="004A0B2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i/>
                <w:iCs/>
                <w:sz w:val="18"/>
                <w:szCs w:val="18"/>
              </w:rPr>
              <w:t>S210T)]</w:t>
            </w:r>
          </w:p>
        </w:tc>
        <w:tc>
          <w:tcPr>
            <w:tcW w:w="1134" w:type="dxa"/>
            <w:vAlign w:val="center"/>
          </w:tcPr>
          <w:p w14:paraId="70FE0A8C" w14:textId="1DC00621" w:rsidR="00A23744" w:rsidRPr="00D40D47" w:rsidRDefault="00A23744" w:rsidP="00433DE7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5CE78EE6" w14:textId="4A7BC4B2" w:rsidR="00A23744" w:rsidRPr="00D40D47" w:rsidRDefault="00A23744" w:rsidP="00433DE7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A23744" w:rsidRPr="00D40D47" w14:paraId="447ACD96" w14:textId="77777777" w:rsidTr="00D40D47">
        <w:tc>
          <w:tcPr>
            <w:tcW w:w="466" w:type="dxa"/>
            <w:vAlign w:val="center"/>
          </w:tcPr>
          <w:p w14:paraId="5E409697" w14:textId="5DEFF6D3" w:rsidR="00A23744" w:rsidRPr="00D40D47" w:rsidRDefault="00A23744" w:rsidP="00433DE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764" w:type="dxa"/>
            <w:vAlign w:val="center"/>
          </w:tcPr>
          <w:p w14:paraId="6EDDF805" w14:textId="2867F5FE" w:rsidR="00A23744" w:rsidRPr="00D40D47" w:rsidRDefault="00A23744" w:rsidP="00433DE7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i/>
                <w:iCs/>
                <w:sz w:val="18"/>
                <w:szCs w:val="18"/>
              </w:rPr>
              <w:t>*B / *B</w:t>
            </w:r>
            <w:r w:rsidR="00D40D47" w:rsidRPr="00D40D47">
              <w:rPr>
                <w:rFonts w:ascii="Arial" w:hAnsi="Arial" w:cs="Arial"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sz w:val="18"/>
                <w:szCs w:val="18"/>
              </w:rPr>
              <w:t>rs142484086</w:t>
            </w:r>
            <w:r w:rsidR="004A0B2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sz w:val="18"/>
                <w:szCs w:val="18"/>
              </w:rPr>
              <w:t>R145W)</w:t>
            </w:r>
          </w:p>
        </w:tc>
        <w:tc>
          <w:tcPr>
            <w:tcW w:w="1134" w:type="dxa"/>
            <w:vAlign w:val="center"/>
          </w:tcPr>
          <w:p w14:paraId="5480B780" w14:textId="6AB7EC57" w:rsidR="00A23744" w:rsidRPr="00D40D47" w:rsidRDefault="00A23744" w:rsidP="00433DE7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690C81B0" w14:textId="0163E14E" w:rsidR="00A23744" w:rsidRPr="00D40D47" w:rsidRDefault="00A23744" w:rsidP="00433DE7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A23744" w:rsidRPr="00D40D47" w14:paraId="2800E676" w14:textId="77777777" w:rsidTr="00D40D47">
        <w:tc>
          <w:tcPr>
            <w:tcW w:w="466" w:type="dxa"/>
            <w:vAlign w:val="center"/>
          </w:tcPr>
          <w:p w14:paraId="362DDFD7" w14:textId="07CA1533" w:rsidR="00A23744" w:rsidRPr="00D40D47" w:rsidRDefault="00A23744" w:rsidP="00433DE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764" w:type="dxa"/>
            <w:vAlign w:val="center"/>
          </w:tcPr>
          <w:p w14:paraId="18F1079C" w14:textId="3D56D91A" w:rsidR="00A23744" w:rsidRPr="00D40D47" w:rsidRDefault="00A23744" w:rsidP="00433DE7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i/>
                <w:iCs/>
                <w:sz w:val="18"/>
                <w:szCs w:val="18"/>
              </w:rPr>
              <w:t>[*B</w:t>
            </w:r>
            <w:r w:rsidR="00D40D47" w:rsidRPr="00D40D4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i/>
                <w:iCs/>
                <w:sz w:val="18"/>
                <w:szCs w:val="18"/>
              </w:rPr>
              <w:t>rs1570638172</w:t>
            </w:r>
            <w:r w:rsidR="004A0B2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i/>
                <w:iCs/>
                <w:sz w:val="18"/>
                <w:szCs w:val="18"/>
              </w:rPr>
              <w:t>C87W)] / [*B</w:t>
            </w:r>
            <w:r w:rsidR="00D40D47" w:rsidRPr="00D40D4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i/>
                <w:iCs/>
                <w:sz w:val="18"/>
                <w:szCs w:val="18"/>
              </w:rPr>
              <w:t>rs1570638172</w:t>
            </w:r>
            <w:r w:rsidR="004A0B2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i/>
                <w:iCs/>
                <w:sz w:val="18"/>
                <w:szCs w:val="18"/>
              </w:rPr>
              <w:t>C87W)]</w:t>
            </w:r>
          </w:p>
        </w:tc>
        <w:tc>
          <w:tcPr>
            <w:tcW w:w="1134" w:type="dxa"/>
            <w:vAlign w:val="center"/>
          </w:tcPr>
          <w:p w14:paraId="71BDB09A" w14:textId="2CF2A2F8" w:rsidR="00A23744" w:rsidRPr="00D40D47" w:rsidRDefault="00A23744" w:rsidP="00433DE7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152D0859" w14:textId="4108587D" w:rsidR="00A23744" w:rsidRPr="00D40D47" w:rsidRDefault="00A23744" w:rsidP="00433DE7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A23744" w:rsidRPr="00D40D47" w14:paraId="657261FF" w14:textId="77777777" w:rsidTr="00D40D47">
        <w:tc>
          <w:tcPr>
            <w:tcW w:w="466" w:type="dxa"/>
            <w:vAlign w:val="center"/>
          </w:tcPr>
          <w:p w14:paraId="4595F597" w14:textId="520473CB" w:rsidR="00A23744" w:rsidRPr="00D40D47" w:rsidRDefault="00A23744" w:rsidP="00433DE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64" w:type="dxa"/>
            <w:vAlign w:val="center"/>
          </w:tcPr>
          <w:p w14:paraId="24FB6897" w14:textId="2CEB1800" w:rsidR="00A23744" w:rsidRPr="00D40D47" w:rsidRDefault="00A23744" w:rsidP="00433DE7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BE82E50" w14:textId="468D11A7" w:rsidR="00A23744" w:rsidRPr="00D40D47" w:rsidRDefault="00A23744" w:rsidP="00433DE7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5459B82" w14:textId="037F5283" w:rsidR="00A23744" w:rsidRPr="00D40D47" w:rsidRDefault="00A23744" w:rsidP="00433DE7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</w:p>
        </w:tc>
      </w:tr>
      <w:tr w:rsidR="00A23744" w:rsidRPr="00D40D47" w14:paraId="601E64A2" w14:textId="6E860032" w:rsidTr="00D40D47">
        <w:tc>
          <w:tcPr>
            <w:tcW w:w="9498" w:type="dxa"/>
            <w:gridSpan w:val="4"/>
            <w:vAlign w:val="center"/>
          </w:tcPr>
          <w:p w14:paraId="453D6A28" w14:textId="3C12C758" w:rsidR="00A23744" w:rsidRPr="00D40D47" w:rsidRDefault="00A23744" w:rsidP="00433DE7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GSTT1</w:t>
            </w:r>
          </w:p>
        </w:tc>
      </w:tr>
      <w:tr w:rsidR="00A23744" w:rsidRPr="00D40D47" w14:paraId="411F58FB" w14:textId="77777777" w:rsidTr="00D40D47">
        <w:tc>
          <w:tcPr>
            <w:tcW w:w="466" w:type="dxa"/>
            <w:vAlign w:val="center"/>
          </w:tcPr>
          <w:p w14:paraId="09078E78" w14:textId="64808B5E" w:rsidR="00A23744" w:rsidRPr="00D40D47" w:rsidRDefault="00A23744" w:rsidP="00433DE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6764" w:type="dxa"/>
            <w:vAlign w:val="center"/>
          </w:tcPr>
          <w:p w14:paraId="01F14F7D" w14:textId="1B3D0293" w:rsidR="00A23744" w:rsidRPr="00D40D47" w:rsidRDefault="00A23744" w:rsidP="00433DE7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*0 / [</w:t>
            </w:r>
            <w:r w:rsidRPr="00D40D47">
              <w:rPr>
                <w:rFonts w:ascii="Arial" w:hAnsi="Arial" w:cs="Arial"/>
                <w:i/>
                <w:iCs/>
                <w:sz w:val="18"/>
                <w:szCs w:val="18"/>
              </w:rPr>
              <w:t>*A</w:t>
            </w:r>
            <w:r w:rsidR="00D40D47" w:rsidRPr="00D40D47">
              <w:rPr>
                <w:rFonts w:ascii="Arial" w:hAnsi="Arial" w:cs="Arial"/>
                <w:sz w:val="18"/>
                <w:szCs w:val="18"/>
              </w:rPr>
              <w:t xml:space="preserve"> + </w:t>
            </w:r>
            <w:r w:rsidRPr="00D40D47">
              <w:rPr>
                <w:rFonts w:ascii="Arial" w:hAnsi="Arial" w:cs="Arial"/>
                <w:sz w:val="18"/>
                <w:szCs w:val="18"/>
              </w:rPr>
              <w:t>rs1601976243</w:t>
            </w:r>
            <w:r w:rsidR="004A0B2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D40D47">
              <w:rPr>
                <w:rFonts w:ascii="Arial" w:hAnsi="Arial" w:cs="Arial"/>
                <w:sz w:val="18"/>
                <w:szCs w:val="18"/>
              </w:rPr>
              <w:t>T104P)]</w:t>
            </w:r>
          </w:p>
        </w:tc>
        <w:tc>
          <w:tcPr>
            <w:tcW w:w="1134" w:type="dxa"/>
            <w:vAlign w:val="center"/>
          </w:tcPr>
          <w:p w14:paraId="2183233D" w14:textId="37764047" w:rsidR="00A23744" w:rsidRPr="00D40D47" w:rsidRDefault="00A23744" w:rsidP="00433DE7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3EEB90D0" w14:textId="086DA05D" w:rsidR="00A23744" w:rsidRPr="00D40D47" w:rsidRDefault="00A23744" w:rsidP="00433DE7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A23744" w:rsidRPr="00D40D47" w14:paraId="22ECAB73" w14:textId="77777777" w:rsidTr="00D40D47">
        <w:tc>
          <w:tcPr>
            <w:tcW w:w="466" w:type="dxa"/>
            <w:vAlign w:val="center"/>
          </w:tcPr>
          <w:p w14:paraId="6AA56F2C" w14:textId="7C5FDF45" w:rsidR="00A23744" w:rsidRPr="00D40D47" w:rsidRDefault="00A23744" w:rsidP="00433DE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0D47">
              <w:rPr>
                <w:rFonts w:ascii="Arial" w:hAnsi="Arial" w:cs="Arial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6764" w:type="dxa"/>
            <w:vAlign w:val="center"/>
          </w:tcPr>
          <w:p w14:paraId="67A6CA97" w14:textId="09ABEEB5" w:rsidR="00A23744" w:rsidRPr="00D40D47" w:rsidRDefault="00A23744" w:rsidP="00433DE7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hAnsi="Arial" w:cs="Arial"/>
                <w:sz w:val="18"/>
                <w:szCs w:val="18"/>
              </w:rPr>
              <w:t>*0 / [</w:t>
            </w:r>
            <w:r w:rsidRPr="00D40D47">
              <w:rPr>
                <w:rFonts w:ascii="Arial" w:hAnsi="Arial" w:cs="Arial"/>
                <w:i/>
                <w:iCs/>
                <w:sz w:val="18"/>
                <w:szCs w:val="18"/>
              </w:rPr>
              <w:t>*A</w:t>
            </w:r>
            <w:r w:rsidR="00D40D47" w:rsidRPr="00D40D47">
              <w:rPr>
                <w:rFonts w:ascii="Arial" w:hAnsi="Arial" w:cs="Arial"/>
                <w:sz w:val="18"/>
                <w:szCs w:val="18"/>
              </w:rPr>
              <w:t xml:space="preserve"> + </w:t>
            </w:r>
            <w:r w:rsidRPr="00BA10D0">
              <w:rPr>
                <w:rFonts w:ascii="Arial" w:hAnsi="Arial" w:cs="Arial"/>
                <w:color w:val="FF0000"/>
                <w:sz w:val="18"/>
                <w:szCs w:val="18"/>
              </w:rPr>
              <w:t>rs1601976060</w:t>
            </w:r>
            <w:r w:rsidR="004A0B2B" w:rsidRPr="00BA10D0">
              <w:rPr>
                <w:rFonts w:ascii="Arial" w:hAnsi="Arial" w:cs="Arial"/>
                <w:color w:val="FF0000"/>
                <w:sz w:val="18"/>
                <w:szCs w:val="18"/>
              </w:rPr>
              <w:t xml:space="preserve"> (</w:t>
            </w:r>
            <w:r w:rsidRPr="00BA10D0">
              <w:rPr>
                <w:rFonts w:ascii="Arial" w:hAnsi="Arial" w:cs="Arial"/>
                <w:color w:val="FF0000"/>
                <w:sz w:val="18"/>
                <w:szCs w:val="18"/>
              </w:rPr>
              <w:t>stop-gained)</w:t>
            </w:r>
            <w:r w:rsidRPr="00D40D47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134" w:type="dxa"/>
            <w:vAlign w:val="center"/>
          </w:tcPr>
          <w:p w14:paraId="04B6FA5F" w14:textId="4E8CBE4E" w:rsidR="00A23744" w:rsidRPr="00D40D47" w:rsidRDefault="00A23744" w:rsidP="00433DE7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7AAFB71F" w14:textId="70ADC415" w:rsidR="00A23744" w:rsidRPr="00D40D47" w:rsidRDefault="00A23744" w:rsidP="00433DE7">
            <w:pPr>
              <w:spacing w:line="360" w:lineRule="auto"/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w:r w:rsidRPr="00D40D47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</w:t>
            </w:r>
          </w:p>
        </w:tc>
      </w:tr>
    </w:tbl>
    <w:p w14:paraId="7C1330E6" w14:textId="77777777" w:rsidR="0034095F" w:rsidRPr="00D40D47" w:rsidRDefault="0034095F" w:rsidP="0034095F">
      <w:pPr>
        <w:rPr>
          <w:rFonts w:ascii="Arial" w:hAnsi="Arial" w:cs="Arial"/>
          <w:sz w:val="18"/>
          <w:szCs w:val="18"/>
        </w:rPr>
      </w:pPr>
    </w:p>
    <w:p w14:paraId="60E60BDB" w14:textId="77777777" w:rsidR="0034095F" w:rsidRPr="00D40D47" w:rsidRDefault="0034095F" w:rsidP="000F61B6">
      <w:pPr>
        <w:rPr>
          <w:rFonts w:ascii="Arial" w:hAnsi="Arial" w:cs="Arial"/>
          <w:sz w:val="18"/>
          <w:szCs w:val="18"/>
        </w:rPr>
      </w:pPr>
    </w:p>
    <w:sectPr w:rsidR="0034095F" w:rsidRPr="00D40D47" w:rsidSect="00CF15CE">
      <w:headerReference w:type="first" r:id="rId7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7A9E60" w14:textId="77777777" w:rsidR="00BA5C1B" w:rsidRDefault="00BA5C1B" w:rsidP="009B35EE">
      <w:r>
        <w:separator/>
      </w:r>
    </w:p>
  </w:endnote>
  <w:endnote w:type="continuationSeparator" w:id="0">
    <w:p w14:paraId="063C917D" w14:textId="77777777" w:rsidR="00BA5C1B" w:rsidRDefault="00BA5C1B" w:rsidP="009B3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98FEFB" w14:textId="77777777" w:rsidR="00BA5C1B" w:rsidRDefault="00BA5C1B" w:rsidP="009B35EE">
      <w:r>
        <w:separator/>
      </w:r>
    </w:p>
  </w:footnote>
  <w:footnote w:type="continuationSeparator" w:id="0">
    <w:p w14:paraId="7003343F" w14:textId="77777777" w:rsidR="00BA5C1B" w:rsidRDefault="00BA5C1B" w:rsidP="009B35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9B75A8" w14:textId="77777777" w:rsidR="00CF15CE" w:rsidRPr="00CC18FE" w:rsidRDefault="00CF15CE" w:rsidP="00CF15CE">
    <w:pPr>
      <w:spacing w:line="276" w:lineRule="auto"/>
      <w:rPr>
        <w:rFonts w:ascii="Arial" w:hAnsi="Arial" w:cs="Arial"/>
        <w:b/>
        <w:bCs/>
        <w:sz w:val="22"/>
        <w:szCs w:val="22"/>
      </w:rPr>
    </w:pPr>
    <w:r w:rsidRPr="00CC18FE">
      <w:rPr>
        <w:rFonts w:ascii="Arial" w:hAnsi="Arial" w:cs="Arial"/>
        <w:b/>
        <w:bCs/>
        <w:sz w:val="22"/>
        <w:szCs w:val="22"/>
      </w:rPr>
      <w:t>Characterisation of pharmacogenomic variation in the Shetland and Orkney Isles in Scotland</w:t>
    </w:r>
  </w:p>
  <w:p w14:paraId="5FC3198B" w14:textId="77777777" w:rsidR="00CF15CE" w:rsidRDefault="00CF15C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62103B"/>
    <w:multiLevelType w:val="hybridMultilevel"/>
    <w:tmpl w:val="AD90192E"/>
    <w:lvl w:ilvl="0" w:tplc="5B4E40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06FD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82C1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E410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2205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F0C5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B817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A820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5C3E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618F6BC7"/>
    <w:multiLevelType w:val="hybridMultilevel"/>
    <w:tmpl w:val="0C6CD716"/>
    <w:lvl w:ilvl="0" w:tplc="21C01B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D46C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F06B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B817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78E2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AA09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F8EF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86D5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2662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662978523">
    <w:abstractNumId w:val="0"/>
  </w:num>
  <w:num w:numId="2" w16cid:durableId="17890877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EF2"/>
    <w:rsid w:val="000014CE"/>
    <w:rsid w:val="000046AA"/>
    <w:rsid w:val="0001067B"/>
    <w:rsid w:val="00014929"/>
    <w:rsid w:val="00015F82"/>
    <w:rsid w:val="00035245"/>
    <w:rsid w:val="00043123"/>
    <w:rsid w:val="00044A80"/>
    <w:rsid w:val="00046636"/>
    <w:rsid w:val="00047EE8"/>
    <w:rsid w:val="00050D29"/>
    <w:rsid w:val="0005288B"/>
    <w:rsid w:val="000553C9"/>
    <w:rsid w:val="00060B8C"/>
    <w:rsid w:val="0007163F"/>
    <w:rsid w:val="000842AC"/>
    <w:rsid w:val="00085C19"/>
    <w:rsid w:val="000977B2"/>
    <w:rsid w:val="00097C4C"/>
    <w:rsid w:val="000B05B3"/>
    <w:rsid w:val="000C7411"/>
    <w:rsid w:val="000E0B2C"/>
    <w:rsid w:val="000E2F62"/>
    <w:rsid w:val="000E4F5F"/>
    <w:rsid w:val="000E6513"/>
    <w:rsid w:val="000F1899"/>
    <w:rsid w:val="000F2526"/>
    <w:rsid w:val="000F61B6"/>
    <w:rsid w:val="00100898"/>
    <w:rsid w:val="00102DF9"/>
    <w:rsid w:val="00111881"/>
    <w:rsid w:val="00112421"/>
    <w:rsid w:val="00114B69"/>
    <w:rsid w:val="0011564C"/>
    <w:rsid w:val="00124A97"/>
    <w:rsid w:val="00125CD2"/>
    <w:rsid w:val="001306FF"/>
    <w:rsid w:val="001312E2"/>
    <w:rsid w:val="00131694"/>
    <w:rsid w:val="00132742"/>
    <w:rsid w:val="001327C2"/>
    <w:rsid w:val="00142814"/>
    <w:rsid w:val="0014283C"/>
    <w:rsid w:val="0014504E"/>
    <w:rsid w:val="00154A46"/>
    <w:rsid w:val="00154D97"/>
    <w:rsid w:val="00155753"/>
    <w:rsid w:val="00164269"/>
    <w:rsid w:val="00170AC0"/>
    <w:rsid w:val="00172996"/>
    <w:rsid w:val="00185078"/>
    <w:rsid w:val="00187830"/>
    <w:rsid w:val="0019336B"/>
    <w:rsid w:val="001A3B90"/>
    <w:rsid w:val="001B06E3"/>
    <w:rsid w:val="001B69C4"/>
    <w:rsid w:val="001B75B1"/>
    <w:rsid w:val="001D0B26"/>
    <w:rsid w:val="001D4CFD"/>
    <w:rsid w:val="001D6020"/>
    <w:rsid w:val="001D7EDC"/>
    <w:rsid w:val="001F2455"/>
    <w:rsid w:val="001F6061"/>
    <w:rsid w:val="00200943"/>
    <w:rsid w:val="00201038"/>
    <w:rsid w:val="00201C77"/>
    <w:rsid w:val="0020240A"/>
    <w:rsid w:val="00202414"/>
    <w:rsid w:val="00203E90"/>
    <w:rsid w:val="0020423B"/>
    <w:rsid w:val="002123F5"/>
    <w:rsid w:val="00214F00"/>
    <w:rsid w:val="00223C45"/>
    <w:rsid w:val="00224389"/>
    <w:rsid w:val="002320A0"/>
    <w:rsid w:val="0023216B"/>
    <w:rsid w:val="00236EB9"/>
    <w:rsid w:val="00242B29"/>
    <w:rsid w:val="0024383F"/>
    <w:rsid w:val="00247F9B"/>
    <w:rsid w:val="002524B8"/>
    <w:rsid w:val="002535C2"/>
    <w:rsid w:val="002622B6"/>
    <w:rsid w:val="00265DB8"/>
    <w:rsid w:val="00286656"/>
    <w:rsid w:val="002A09FF"/>
    <w:rsid w:val="002A4BB0"/>
    <w:rsid w:val="002B2C3C"/>
    <w:rsid w:val="002C264E"/>
    <w:rsid w:val="002C37C4"/>
    <w:rsid w:val="002C3F04"/>
    <w:rsid w:val="002D0273"/>
    <w:rsid w:val="002D04C9"/>
    <w:rsid w:val="002D3A97"/>
    <w:rsid w:val="002D5C80"/>
    <w:rsid w:val="002E109E"/>
    <w:rsid w:val="002E3193"/>
    <w:rsid w:val="002F603D"/>
    <w:rsid w:val="003129BA"/>
    <w:rsid w:val="00326350"/>
    <w:rsid w:val="003266A2"/>
    <w:rsid w:val="003269FB"/>
    <w:rsid w:val="00327AF5"/>
    <w:rsid w:val="0034095F"/>
    <w:rsid w:val="003418A9"/>
    <w:rsid w:val="003456EA"/>
    <w:rsid w:val="0035570F"/>
    <w:rsid w:val="0036144E"/>
    <w:rsid w:val="00365377"/>
    <w:rsid w:val="00372635"/>
    <w:rsid w:val="00374109"/>
    <w:rsid w:val="00380C9E"/>
    <w:rsid w:val="00383E4A"/>
    <w:rsid w:val="00385779"/>
    <w:rsid w:val="00391354"/>
    <w:rsid w:val="00396780"/>
    <w:rsid w:val="003A7FCB"/>
    <w:rsid w:val="003B49DC"/>
    <w:rsid w:val="003C039A"/>
    <w:rsid w:val="003C0889"/>
    <w:rsid w:val="003C3E4D"/>
    <w:rsid w:val="003C766C"/>
    <w:rsid w:val="003D097F"/>
    <w:rsid w:val="003D1764"/>
    <w:rsid w:val="003D76E1"/>
    <w:rsid w:val="003E0EFD"/>
    <w:rsid w:val="003E6464"/>
    <w:rsid w:val="003F0ACD"/>
    <w:rsid w:val="0040034C"/>
    <w:rsid w:val="00404935"/>
    <w:rsid w:val="00405554"/>
    <w:rsid w:val="00407C1B"/>
    <w:rsid w:val="004130F3"/>
    <w:rsid w:val="00425E8F"/>
    <w:rsid w:val="00427912"/>
    <w:rsid w:val="00433DE7"/>
    <w:rsid w:val="0043464C"/>
    <w:rsid w:val="00444C09"/>
    <w:rsid w:val="00450EBF"/>
    <w:rsid w:val="0045689C"/>
    <w:rsid w:val="00464A89"/>
    <w:rsid w:val="00466742"/>
    <w:rsid w:val="00483021"/>
    <w:rsid w:val="00483D9D"/>
    <w:rsid w:val="0049120F"/>
    <w:rsid w:val="004923FE"/>
    <w:rsid w:val="004933C3"/>
    <w:rsid w:val="00493AF3"/>
    <w:rsid w:val="00494693"/>
    <w:rsid w:val="004A00A9"/>
    <w:rsid w:val="004A0B2B"/>
    <w:rsid w:val="004A1A4D"/>
    <w:rsid w:val="004A61AF"/>
    <w:rsid w:val="004B7EE9"/>
    <w:rsid w:val="004C07A3"/>
    <w:rsid w:val="004C1358"/>
    <w:rsid w:val="004C77BA"/>
    <w:rsid w:val="004D0FB9"/>
    <w:rsid w:val="004E4E8B"/>
    <w:rsid w:val="004F0D0C"/>
    <w:rsid w:val="004F27B7"/>
    <w:rsid w:val="004F2DDD"/>
    <w:rsid w:val="004F6012"/>
    <w:rsid w:val="005134F6"/>
    <w:rsid w:val="00513C91"/>
    <w:rsid w:val="0051539E"/>
    <w:rsid w:val="00523E99"/>
    <w:rsid w:val="00523FB4"/>
    <w:rsid w:val="00525614"/>
    <w:rsid w:val="0052608C"/>
    <w:rsid w:val="0053233C"/>
    <w:rsid w:val="0053300A"/>
    <w:rsid w:val="00540DC3"/>
    <w:rsid w:val="00543E54"/>
    <w:rsid w:val="00544EC8"/>
    <w:rsid w:val="00547C36"/>
    <w:rsid w:val="0056071C"/>
    <w:rsid w:val="005607A9"/>
    <w:rsid w:val="00573F3B"/>
    <w:rsid w:val="00585878"/>
    <w:rsid w:val="005919BF"/>
    <w:rsid w:val="00593161"/>
    <w:rsid w:val="00594A4D"/>
    <w:rsid w:val="005A3A02"/>
    <w:rsid w:val="005B1A1A"/>
    <w:rsid w:val="005B27EA"/>
    <w:rsid w:val="005C1805"/>
    <w:rsid w:val="005D131F"/>
    <w:rsid w:val="005D2578"/>
    <w:rsid w:val="005D42CF"/>
    <w:rsid w:val="005D4BCB"/>
    <w:rsid w:val="005D7BC3"/>
    <w:rsid w:val="005E0D2A"/>
    <w:rsid w:val="005F0107"/>
    <w:rsid w:val="00600AB2"/>
    <w:rsid w:val="00620E1C"/>
    <w:rsid w:val="00636B1A"/>
    <w:rsid w:val="00654EF1"/>
    <w:rsid w:val="0065675D"/>
    <w:rsid w:val="006637BE"/>
    <w:rsid w:val="00665BD8"/>
    <w:rsid w:val="00666572"/>
    <w:rsid w:val="00683980"/>
    <w:rsid w:val="00683984"/>
    <w:rsid w:val="00683A8C"/>
    <w:rsid w:val="00691F42"/>
    <w:rsid w:val="0069204F"/>
    <w:rsid w:val="006942E2"/>
    <w:rsid w:val="006974C6"/>
    <w:rsid w:val="00697517"/>
    <w:rsid w:val="006B0548"/>
    <w:rsid w:val="006C6D83"/>
    <w:rsid w:val="006D48D9"/>
    <w:rsid w:val="006D49A7"/>
    <w:rsid w:val="006F4569"/>
    <w:rsid w:val="006F7C01"/>
    <w:rsid w:val="007007C0"/>
    <w:rsid w:val="007060A6"/>
    <w:rsid w:val="00711042"/>
    <w:rsid w:val="00712C66"/>
    <w:rsid w:val="00723B41"/>
    <w:rsid w:val="00730927"/>
    <w:rsid w:val="00732774"/>
    <w:rsid w:val="007407A9"/>
    <w:rsid w:val="0074240C"/>
    <w:rsid w:val="00744F81"/>
    <w:rsid w:val="00753113"/>
    <w:rsid w:val="00762D8E"/>
    <w:rsid w:val="00773D37"/>
    <w:rsid w:val="00774A17"/>
    <w:rsid w:val="00775231"/>
    <w:rsid w:val="007838FE"/>
    <w:rsid w:val="0079205E"/>
    <w:rsid w:val="007A29B3"/>
    <w:rsid w:val="007A6F8D"/>
    <w:rsid w:val="007B0F4D"/>
    <w:rsid w:val="007B24A3"/>
    <w:rsid w:val="007B4B83"/>
    <w:rsid w:val="007B6AAB"/>
    <w:rsid w:val="007E1EBF"/>
    <w:rsid w:val="00800EC1"/>
    <w:rsid w:val="00801511"/>
    <w:rsid w:val="008054DC"/>
    <w:rsid w:val="008070BA"/>
    <w:rsid w:val="00812E2D"/>
    <w:rsid w:val="00813890"/>
    <w:rsid w:val="00813B84"/>
    <w:rsid w:val="00815AB1"/>
    <w:rsid w:val="0081783F"/>
    <w:rsid w:val="00835450"/>
    <w:rsid w:val="00842EA8"/>
    <w:rsid w:val="0085395E"/>
    <w:rsid w:val="00855B89"/>
    <w:rsid w:val="00860BD1"/>
    <w:rsid w:val="00862D61"/>
    <w:rsid w:val="0086744A"/>
    <w:rsid w:val="00871AE0"/>
    <w:rsid w:val="00875A32"/>
    <w:rsid w:val="00881B04"/>
    <w:rsid w:val="008A25E2"/>
    <w:rsid w:val="008B3EC9"/>
    <w:rsid w:val="008C1723"/>
    <w:rsid w:val="008C3A0B"/>
    <w:rsid w:val="008D13F9"/>
    <w:rsid w:val="008D17E8"/>
    <w:rsid w:val="008D1B85"/>
    <w:rsid w:val="008D1FD3"/>
    <w:rsid w:val="008D277A"/>
    <w:rsid w:val="008D4CF8"/>
    <w:rsid w:val="008E1EA2"/>
    <w:rsid w:val="008F0105"/>
    <w:rsid w:val="008F7496"/>
    <w:rsid w:val="009022FD"/>
    <w:rsid w:val="009027F0"/>
    <w:rsid w:val="00903709"/>
    <w:rsid w:val="00907E50"/>
    <w:rsid w:val="009137D8"/>
    <w:rsid w:val="0092655D"/>
    <w:rsid w:val="009311CA"/>
    <w:rsid w:val="00932815"/>
    <w:rsid w:val="0093408D"/>
    <w:rsid w:val="0093635C"/>
    <w:rsid w:val="00937031"/>
    <w:rsid w:val="009370BA"/>
    <w:rsid w:val="00937B87"/>
    <w:rsid w:val="009430B9"/>
    <w:rsid w:val="009547AD"/>
    <w:rsid w:val="00956A2B"/>
    <w:rsid w:val="0098410E"/>
    <w:rsid w:val="00985137"/>
    <w:rsid w:val="00985330"/>
    <w:rsid w:val="009900FD"/>
    <w:rsid w:val="00990576"/>
    <w:rsid w:val="009B35EE"/>
    <w:rsid w:val="009B37CC"/>
    <w:rsid w:val="009B44DE"/>
    <w:rsid w:val="009D370A"/>
    <w:rsid w:val="009D5671"/>
    <w:rsid w:val="009E385E"/>
    <w:rsid w:val="00A02AE8"/>
    <w:rsid w:val="00A10789"/>
    <w:rsid w:val="00A21874"/>
    <w:rsid w:val="00A23744"/>
    <w:rsid w:val="00A250F3"/>
    <w:rsid w:val="00A256BB"/>
    <w:rsid w:val="00A35BC5"/>
    <w:rsid w:val="00A36378"/>
    <w:rsid w:val="00A4736A"/>
    <w:rsid w:val="00A578B1"/>
    <w:rsid w:val="00A64195"/>
    <w:rsid w:val="00A66159"/>
    <w:rsid w:val="00A7302B"/>
    <w:rsid w:val="00A743F7"/>
    <w:rsid w:val="00A76D3B"/>
    <w:rsid w:val="00A811F2"/>
    <w:rsid w:val="00A84D0A"/>
    <w:rsid w:val="00A914CE"/>
    <w:rsid w:val="00A92B76"/>
    <w:rsid w:val="00A943A1"/>
    <w:rsid w:val="00AA0FF8"/>
    <w:rsid w:val="00AA27C0"/>
    <w:rsid w:val="00AA3C50"/>
    <w:rsid w:val="00AA4F9E"/>
    <w:rsid w:val="00AB41FB"/>
    <w:rsid w:val="00AD0B7D"/>
    <w:rsid w:val="00AE26BD"/>
    <w:rsid w:val="00AE2854"/>
    <w:rsid w:val="00AE3BE7"/>
    <w:rsid w:val="00AE3DF4"/>
    <w:rsid w:val="00AE3FED"/>
    <w:rsid w:val="00AE4D2B"/>
    <w:rsid w:val="00AE53E3"/>
    <w:rsid w:val="00AE7FF6"/>
    <w:rsid w:val="00B0186D"/>
    <w:rsid w:val="00B04D9B"/>
    <w:rsid w:val="00B05126"/>
    <w:rsid w:val="00B06A3A"/>
    <w:rsid w:val="00B0763F"/>
    <w:rsid w:val="00B20F9F"/>
    <w:rsid w:val="00B222AD"/>
    <w:rsid w:val="00B309FB"/>
    <w:rsid w:val="00B32587"/>
    <w:rsid w:val="00B335B8"/>
    <w:rsid w:val="00B349D3"/>
    <w:rsid w:val="00B36786"/>
    <w:rsid w:val="00B37F87"/>
    <w:rsid w:val="00B40832"/>
    <w:rsid w:val="00B40C02"/>
    <w:rsid w:val="00B546A8"/>
    <w:rsid w:val="00B55B33"/>
    <w:rsid w:val="00B676A7"/>
    <w:rsid w:val="00B678AE"/>
    <w:rsid w:val="00B7240E"/>
    <w:rsid w:val="00B72F7D"/>
    <w:rsid w:val="00B73FFF"/>
    <w:rsid w:val="00B775BB"/>
    <w:rsid w:val="00B80BB3"/>
    <w:rsid w:val="00BA10D0"/>
    <w:rsid w:val="00BA1942"/>
    <w:rsid w:val="00BA2F74"/>
    <w:rsid w:val="00BA3B6D"/>
    <w:rsid w:val="00BA5C1B"/>
    <w:rsid w:val="00BA79B5"/>
    <w:rsid w:val="00BB0D36"/>
    <w:rsid w:val="00BB43CE"/>
    <w:rsid w:val="00BB7C6F"/>
    <w:rsid w:val="00BC5BFC"/>
    <w:rsid w:val="00BC5DFE"/>
    <w:rsid w:val="00BE1569"/>
    <w:rsid w:val="00BE2A32"/>
    <w:rsid w:val="00BE5CD8"/>
    <w:rsid w:val="00BE5D84"/>
    <w:rsid w:val="00BF129C"/>
    <w:rsid w:val="00BF2E24"/>
    <w:rsid w:val="00BF3D4C"/>
    <w:rsid w:val="00BF5487"/>
    <w:rsid w:val="00C20F8A"/>
    <w:rsid w:val="00C22828"/>
    <w:rsid w:val="00C25A7B"/>
    <w:rsid w:val="00C46497"/>
    <w:rsid w:val="00C52D4C"/>
    <w:rsid w:val="00C57D2E"/>
    <w:rsid w:val="00C604EA"/>
    <w:rsid w:val="00C660CA"/>
    <w:rsid w:val="00C72FDE"/>
    <w:rsid w:val="00C90F44"/>
    <w:rsid w:val="00C93A70"/>
    <w:rsid w:val="00C968B3"/>
    <w:rsid w:val="00CA4078"/>
    <w:rsid w:val="00CA42A7"/>
    <w:rsid w:val="00CA487F"/>
    <w:rsid w:val="00CB5A5E"/>
    <w:rsid w:val="00CD1768"/>
    <w:rsid w:val="00CD571E"/>
    <w:rsid w:val="00CE172F"/>
    <w:rsid w:val="00CE296D"/>
    <w:rsid w:val="00CE336B"/>
    <w:rsid w:val="00CF15CE"/>
    <w:rsid w:val="00D01135"/>
    <w:rsid w:val="00D0482F"/>
    <w:rsid w:val="00D0739A"/>
    <w:rsid w:val="00D10B82"/>
    <w:rsid w:val="00D12BFE"/>
    <w:rsid w:val="00D243FA"/>
    <w:rsid w:val="00D33BA6"/>
    <w:rsid w:val="00D36360"/>
    <w:rsid w:val="00D377DA"/>
    <w:rsid w:val="00D40D47"/>
    <w:rsid w:val="00D57E2F"/>
    <w:rsid w:val="00D6150E"/>
    <w:rsid w:val="00D63BB2"/>
    <w:rsid w:val="00D75FF9"/>
    <w:rsid w:val="00D859D2"/>
    <w:rsid w:val="00D90088"/>
    <w:rsid w:val="00D900C4"/>
    <w:rsid w:val="00D95D10"/>
    <w:rsid w:val="00D96D3E"/>
    <w:rsid w:val="00DA051D"/>
    <w:rsid w:val="00DA3308"/>
    <w:rsid w:val="00DA4969"/>
    <w:rsid w:val="00DA54A6"/>
    <w:rsid w:val="00DA5FD1"/>
    <w:rsid w:val="00DC4712"/>
    <w:rsid w:val="00DD4300"/>
    <w:rsid w:val="00DD615D"/>
    <w:rsid w:val="00DE6B5C"/>
    <w:rsid w:val="00DF3683"/>
    <w:rsid w:val="00E005D5"/>
    <w:rsid w:val="00E009BC"/>
    <w:rsid w:val="00E03084"/>
    <w:rsid w:val="00E03C49"/>
    <w:rsid w:val="00E05B8F"/>
    <w:rsid w:val="00E14AE8"/>
    <w:rsid w:val="00E20D81"/>
    <w:rsid w:val="00E25157"/>
    <w:rsid w:val="00E3025F"/>
    <w:rsid w:val="00E45732"/>
    <w:rsid w:val="00E5121B"/>
    <w:rsid w:val="00E66269"/>
    <w:rsid w:val="00E721A9"/>
    <w:rsid w:val="00E772E4"/>
    <w:rsid w:val="00E831E3"/>
    <w:rsid w:val="00E86BE8"/>
    <w:rsid w:val="00E936EF"/>
    <w:rsid w:val="00E95BA0"/>
    <w:rsid w:val="00EA00D3"/>
    <w:rsid w:val="00EA61E8"/>
    <w:rsid w:val="00EB5489"/>
    <w:rsid w:val="00EC1E8C"/>
    <w:rsid w:val="00EC6B3E"/>
    <w:rsid w:val="00ED1158"/>
    <w:rsid w:val="00ED228C"/>
    <w:rsid w:val="00ED73E0"/>
    <w:rsid w:val="00EE2F9B"/>
    <w:rsid w:val="00EE46E4"/>
    <w:rsid w:val="00EF06BE"/>
    <w:rsid w:val="00F14EF2"/>
    <w:rsid w:val="00F17DCC"/>
    <w:rsid w:val="00F21BE5"/>
    <w:rsid w:val="00F21F7B"/>
    <w:rsid w:val="00F30783"/>
    <w:rsid w:val="00F35A0A"/>
    <w:rsid w:val="00F36841"/>
    <w:rsid w:val="00F40B55"/>
    <w:rsid w:val="00F41FA4"/>
    <w:rsid w:val="00F42825"/>
    <w:rsid w:val="00F516A4"/>
    <w:rsid w:val="00F52A02"/>
    <w:rsid w:val="00F6799C"/>
    <w:rsid w:val="00F900D1"/>
    <w:rsid w:val="00F9083A"/>
    <w:rsid w:val="00F90D77"/>
    <w:rsid w:val="00F933C2"/>
    <w:rsid w:val="00F95CD5"/>
    <w:rsid w:val="00FA3C28"/>
    <w:rsid w:val="00FB2491"/>
    <w:rsid w:val="00FC2981"/>
    <w:rsid w:val="00FD16CD"/>
    <w:rsid w:val="00FE0220"/>
    <w:rsid w:val="00FE1B12"/>
    <w:rsid w:val="00FE4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9F1A7"/>
  <w15:chartTrackingRefBased/>
  <w15:docId w15:val="{5D087834-E445-7444-B3E5-0B3884A95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95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63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D5C8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2D5C8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2D5C8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2D5C8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D5C8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D5C8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0B05B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3464C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D571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00E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0E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0EC1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E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EC1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B35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35E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B35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35EE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7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1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2033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87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918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06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7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3284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88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4</TotalTime>
  <Pages>3</Pages>
  <Words>838</Words>
  <Characters>478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wesigomwe</dc:creator>
  <cp:keywords/>
  <dc:description/>
  <cp:lastModifiedBy>David Twesigomwe</cp:lastModifiedBy>
  <cp:revision>330</cp:revision>
  <dcterms:created xsi:type="dcterms:W3CDTF">2023-08-12T07:07:00Z</dcterms:created>
  <dcterms:modified xsi:type="dcterms:W3CDTF">2025-09-02T13:34:00Z</dcterms:modified>
</cp:coreProperties>
</file>